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horzAnchor="page" w:tblpX="747" w:tblpY="-273"/>
        <w:tblOverlap w:val="never"/>
        <w:tblW w:w="16556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5"/>
        <w:gridCol w:w="807"/>
        <w:gridCol w:w="1079"/>
        <w:gridCol w:w="1079"/>
        <w:gridCol w:w="1214"/>
        <w:gridCol w:w="1214"/>
        <w:gridCol w:w="731"/>
        <w:gridCol w:w="1292"/>
        <w:gridCol w:w="1079"/>
        <w:gridCol w:w="1079"/>
        <w:gridCol w:w="944"/>
        <w:gridCol w:w="1079"/>
        <w:gridCol w:w="2294"/>
      </w:tblGrid>
      <w:tr w:rsidR="00F17A37" w:rsidRPr="00461814" w14:paraId="78C978F1" w14:textId="77777777" w:rsidTr="004609EA">
        <w:trPr>
          <w:trHeight w:val="274"/>
        </w:trPr>
        <w:tc>
          <w:tcPr>
            <w:tcW w:w="16556" w:type="dxa"/>
            <w:gridSpan w:val="13"/>
            <w:tcBorders>
              <w:right w:val="nil"/>
            </w:tcBorders>
          </w:tcPr>
          <w:p w14:paraId="229993D8" w14:textId="77777777" w:rsidR="00F17A37" w:rsidRDefault="00F17A37" w:rsidP="004609EA">
            <w:pPr>
              <w:rPr>
                <w:b/>
                <w:bCs/>
                <w:sz w:val="20"/>
                <w:szCs w:val="20"/>
                <w:u w:val="single"/>
              </w:rPr>
            </w:pPr>
            <w:r w:rsidRPr="00461814">
              <w:rPr>
                <w:b/>
                <w:bCs/>
                <w:sz w:val="20"/>
                <w:szCs w:val="20"/>
                <w:lang w:val="en-US"/>
              </w:rPr>
              <w:t xml:space="preserve">Supplemental Table </w:t>
            </w:r>
            <w:r>
              <w:rPr>
                <w:b/>
                <w:bCs/>
                <w:sz w:val="20"/>
                <w:szCs w:val="20"/>
                <w:lang w:val="en-US"/>
              </w:rPr>
              <w:t>3 (Table S3)</w:t>
            </w:r>
            <w:r w:rsidRPr="00461814">
              <w:rPr>
                <w:b/>
                <w:bCs/>
                <w:sz w:val="20"/>
                <w:szCs w:val="20"/>
                <w:lang w:val="en-US"/>
              </w:rPr>
              <w:t>.</w:t>
            </w:r>
            <w:r w:rsidRPr="00461814">
              <w:rPr>
                <w:sz w:val="20"/>
                <w:szCs w:val="20"/>
                <w:lang w:val="en-US"/>
              </w:rPr>
              <w:t xml:space="preserve">  List of Included</w:t>
            </w:r>
            <w:r>
              <w:rPr>
                <w:sz w:val="20"/>
                <w:szCs w:val="20"/>
                <w:lang w:val="en-US"/>
              </w:rPr>
              <w:t xml:space="preserve"> Demographics</w:t>
            </w:r>
            <w:r w:rsidRPr="00461814">
              <w:rPr>
                <w:sz w:val="20"/>
                <w:szCs w:val="20"/>
                <w:lang w:val="en-US"/>
              </w:rPr>
              <w:t xml:space="preserve"> in this Scoping Review on Youth Contraception Barriers in High Income Countries (n=41)   </w:t>
            </w:r>
          </w:p>
        </w:tc>
      </w:tr>
      <w:tr w:rsidR="00F17A37" w:rsidRPr="00461814" w14:paraId="723B001A" w14:textId="77777777" w:rsidTr="00845D7B">
        <w:trPr>
          <w:trHeight w:val="304"/>
        </w:trPr>
        <w:tc>
          <w:tcPr>
            <w:tcW w:w="2665" w:type="dxa"/>
            <w:tcBorders>
              <w:right w:val="nil"/>
            </w:tcBorders>
          </w:tcPr>
          <w:p w14:paraId="6431AD96" w14:textId="77777777" w:rsidR="00F17A37" w:rsidRDefault="00F17A37" w:rsidP="004609EA">
            <w:pPr>
              <w:rPr>
                <w:b/>
                <w:bCs/>
                <w:sz w:val="20"/>
                <w:szCs w:val="20"/>
                <w:u w:val="single"/>
                <w:lang w:val="en-US"/>
              </w:rPr>
            </w:pPr>
            <w:r>
              <w:rPr>
                <w:b/>
                <w:bCs/>
                <w:sz w:val="20"/>
                <w:szCs w:val="20"/>
                <w:u w:val="single"/>
                <w:lang w:val="en-US"/>
              </w:rPr>
              <w:t>Article</w:t>
            </w:r>
            <w:r w:rsidRPr="00461814">
              <w:rPr>
                <w:b/>
                <w:bCs/>
                <w:sz w:val="20"/>
                <w:szCs w:val="20"/>
                <w:u w:val="single"/>
                <w:lang w:val="en-US"/>
              </w:rPr>
              <w:t xml:space="preserve"> Title</w:t>
            </w:r>
          </w:p>
        </w:tc>
        <w:tc>
          <w:tcPr>
            <w:tcW w:w="807" w:type="dxa"/>
            <w:tcBorders>
              <w:left w:val="nil"/>
              <w:right w:val="nil"/>
            </w:tcBorders>
          </w:tcPr>
          <w:p w14:paraId="60DD2CE1" w14:textId="77777777" w:rsidR="00F17A37" w:rsidRPr="00461814" w:rsidRDefault="00F17A37" w:rsidP="004609EA">
            <w:pPr>
              <w:rPr>
                <w:b/>
                <w:bCs/>
                <w:sz w:val="20"/>
                <w:szCs w:val="20"/>
                <w:u w:val="single"/>
                <w:lang w:val="en-US"/>
              </w:rPr>
            </w:pPr>
            <w:r>
              <w:rPr>
                <w:b/>
                <w:bCs/>
                <w:sz w:val="20"/>
                <w:szCs w:val="20"/>
                <w:u w:val="single"/>
              </w:rPr>
              <w:t>Age of Youth</w:t>
            </w:r>
          </w:p>
          <w:p w14:paraId="200FA854" w14:textId="77777777" w:rsidR="00F17A37" w:rsidRPr="00461814" w:rsidRDefault="00F17A37" w:rsidP="004609EA">
            <w:pPr>
              <w:rPr>
                <w:b/>
                <w:bCs/>
                <w:sz w:val="20"/>
                <w:szCs w:val="20"/>
                <w:u w:val="single"/>
                <w:lang w:val="en-US"/>
              </w:rPr>
            </w:pPr>
          </w:p>
          <w:p w14:paraId="13B96A45" w14:textId="77777777" w:rsidR="00F17A37" w:rsidRPr="00461814" w:rsidRDefault="00F17A37" w:rsidP="004609EA">
            <w:pPr>
              <w:rPr>
                <w:b/>
                <w:bCs/>
                <w:sz w:val="20"/>
                <w:szCs w:val="20"/>
                <w:u w:val="single"/>
                <w:lang w:val="en-US"/>
              </w:rPr>
            </w:pPr>
          </w:p>
          <w:p w14:paraId="4B2EA50B" w14:textId="77777777" w:rsidR="00F17A37" w:rsidRDefault="00F17A37" w:rsidP="004609EA">
            <w:pPr>
              <w:rPr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577E77E1" w14:textId="77777777" w:rsidR="00F17A37" w:rsidRDefault="00F17A37" w:rsidP="004609EA">
            <w:pPr>
              <w:rPr>
                <w:b/>
                <w:bCs/>
                <w:sz w:val="20"/>
                <w:szCs w:val="20"/>
                <w:u w:val="single"/>
              </w:rPr>
            </w:pPr>
            <w:r>
              <w:rPr>
                <w:b/>
                <w:bCs/>
                <w:sz w:val="20"/>
                <w:szCs w:val="20"/>
                <w:u w:val="single"/>
              </w:rPr>
              <w:t>Sex &amp; Gender of Youth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29C9C742" w14:textId="77777777" w:rsidR="00F17A37" w:rsidRDefault="00F17A37" w:rsidP="004609EA">
            <w:pPr>
              <w:rPr>
                <w:b/>
                <w:bCs/>
                <w:sz w:val="20"/>
                <w:szCs w:val="20"/>
                <w:u w:val="single"/>
              </w:rPr>
            </w:pPr>
            <w:r>
              <w:rPr>
                <w:b/>
                <w:bCs/>
                <w:sz w:val="20"/>
                <w:szCs w:val="20"/>
                <w:u w:val="single"/>
              </w:rPr>
              <w:t>Sexual Orientation of Youth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3CEE049F" w14:textId="77777777" w:rsidR="00F17A37" w:rsidRDefault="00F17A37" w:rsidP="004609EA">
            <w:pPr>
              <w:rPr>
                <w:b/>
                <w:bCs/>
                <w:sz w:val="20"/>
                <w:szCs w:val="20"/>
                <w:u w:val="single"/>
              </w:rPr>
            </w:pPr>
            <w:r>
              <w:rPr>
                <w:b/>
                <w:bCs/>
                <w:sz w:val="20"/>
                <w:szCs w:val="20"/>
                <w:u w:val="single"/>
              </w:rPr>
              <w:t>Race, Ethnicity, and I</w:t>
            </w:r>
            <w:r w:rsidRPr="005F13E5">
              <w:rPr>
                <w:b/>
                <w:bCs/>
                <w:sz w:val="20"/>
                <w:szCs w:val="20"/>
                <w:u w:val="single"/>
              </w:rPr>
              <w:t>ndigeneity</w:t>
            </w:r>
            <w:r>
              <w:rPr>
                <w:b/>
                <w:bCs/>
                <w:sz w:val="20"/>
                <w:szCs w:val="20"/>
                <w:u w:val="single"/>
              </w:rPr>
              <w:t xml:space="preserve"> of Youth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123412D8" w14:textId="77777777" w:rsidR="00F17A37" w:rsidRDefault="00F17A37" w:rsidP="004609EA">
            <w:pPr>
              <w:rPr>
                <w:b/>
                <w:bCs/>
                <w:sz w:val="20"/>
                <w:szCs w:val="20"/>
                <w:u w:val="single"/>
              </w:rPr>
            </w:pPr>
            <w:r>
              <w:rPr>
                <w:b/>
                <w:bCs/>
                <w:sz w:val="20"/>
                <w:szCs w:val="20"/>
                <w:u w:val="single"/>
              </w:rPr>
              <w:t>Socioeconomic Status of Youth/Community</w:t>
            </w:r>
          </w:p>
        </w:tc>
        <w:tc>
          <w:tcPr>
            <w:tcW w:w="731" w:type="dxa"/>
            <w:tcBorders>
              <w:left w:val="nil"/>
              <w:right w:val="nil"/>
            </w:tcBorders>
          </w:tcPr>
          <w:p w14:paraId="72C39C17" w14:textId="77777777" w:rsidR="00F17A37" w:rsidRDefault="00F17A37" w:rsidP="004609EA">
            <w:pPr>
              <w:rPr>
                <w:b/>
                <w:bCs/>
                <w:sz w:val="20"/>
                <w:szCs w:val="20"/>
                <w:u w:val="single"/>
              </w:rPr>
            </w:pPr>
            <w:r>
              <w:rPr>
                <w:b/>
                <w:bCs/>
                <w:sz w:val="20"/>
                <w:szCs w:val="20"/>
                <w:u w:val="single"/>
              </w:rPr>
              <w:t>Geography</w:t>
            </w:r>
          </w:p>
        </w:tc>
        <w:tc>
          <w:tcPr>
            <w:tcW w:w="1292" w:type="dxa"/>
            <w:tcBorders>
              <w:left w:val="nil"/>
              <w:right w:val="nil"/>
            </w:tcBorders>
          </w:tcPr>
          <w:p w14:paraId="55482454" w14:textId="77777777" w:rsidR="00F17A37" w:rsidRPr="00390E6A" w:rsidRDefault="00F17A37" w:rsidP="004609EA">
            <w:pPr>
              <w:rPr>
                <w:b/>
                <w:bCs/>
                <w:sz w:val="20"/>
                <w:szCs w:val="20"/>
                <w:u w:val="single"/>
              </w:rPr>
            </w:pPr>
            <w:r w:rsidRPr="00390E6A">
              <w:rPr>
                <w:b/>
                <w:bCs/>
                <w:sz w:val="20"/>
                <w:szCs w:val="20"/>
                <w:u w:val="single"/>
              </w:rPr>
              <w:t>Community Size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4BA67BAA" w14:textId="77777777" w:rsidR="00F17A37" w:rsidRDefault="00F17A37" w:rsidP="004609EA">
            <w:pPr>
              <w:rPr>
                <w:b/>
                <w:bCs/>
                <w:sz w:val="20"/>
                <w:szCs w:val="20"/>
                <w:u w:val="single"/>
              </w:rPr>
            </w:pPr>
            <w:r>
              <w:rPr>
                <w:b/>
                <w:bCs/>
                <w:sz w:val="20"/>
                <w:szCs w:val="20"/>
                <w:u w:val="single"/>
              </w:rPr>
              <w:t>Youth Relationship Status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4CE2F7BB" w14:textId="77777777" w:rsidR="00F17A37" w:rsidRDefault="00F17A37" w:rsidP="004609EA">
            <w:pPr>
              <w:rPr>
                <w:b/>
                <w:bCs/>
                <w:sz w:val="20"/>
                <w:szCs w:val="20"/>
                <w:u w:val="single"/>
              </w:rPr>
            </w:pPr>
            <w:r>
              <w:rPr>
                <w:b/>
                <w:bCs/>
                <w:sz w:val="20"/>
                <w:szCs w:val="20"/>
                <w:u w:val="single"/>
              </w:rPr>
              <w:t>Youth Education Level</w:t>
            </w:r>
          </w:p>
        </w:tc>
        <w:tc>
          <w:tcPr>
            <w:tcW w:w="944" w:type="dxa"/>
            <w:tcBorders>
              <w:left w:val="nil"/>
              <w:right w:val="nil"/>
            </w:tcBorders>
          </w:tcPr>
          <w:p w14:paraId="3A46AC02" w14:textId="77777777" w:rsidR="00F17A37" w:rsidRDefault="00F17A37" w:rsidP="004609EA">
            <w:pPr>
              <w:rPr>
                <w:b/>
                <w:bCs/>
                <w:sz w:val="20"/>
                <w:szCs w:val="20"/>
                <w:u w:val="single"/>
              </w:rPr>
            </w:pPr>
            <w:r>
              <w:rPr>
                <w:b/>
                <w:bCs/>
                <w:sz w:val="20"/>
                <w:szCs w:val="20"/>
                <w:u w:val="single"/>
              </w:rPr>
              <w:t>Youth Employment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444191DB" w14:textId="77777777" w:rsidR="00F17A37" w:rsidRDefault="00F17A37" w:rsidP="004609EA">
            <w:pPr>
              <w:rPr>
                <w:b/>
                <w:bCs/>
                <w:sz w:val="20"/>
                <w:szCs w:val="20"/>
                <w:u w:val="single"/>
              </w:rPr>
            </w:pPr>
            <w:r>
              <w:rPr>
                <w:b/>
                <w:bCs/>
                <w:sz w:val="20"/>
                <w:szCs w:val="20"/>
                <w:u w:val="single"/>
              </w:rPr>
              <w:t>Youth Religion</w:t>
            </w:r>
          </w:p>
        </w:tc>
        <w:tc>
          <w:tcPr>
            <w:tcW w:w="2294" w:type="dxa"/>
            <w:tcBorders>
              <w:left w:val="nil"/>
              <w:right w:val="nil"/>
            </w:tcBorders>
          </w:tcPr>
          <w:p w14:paraId="22856330" w14:textId="77777777" w:rsidR="00F17A37" w:rsidRDefault="00F17A37" w:rsidP="004609EA">
            <w:pPr>
              <w:rPr>
                <w:b/>
                <w:bCs/>
                <w:sz w:val="20"/>
                <w:szCs w:val="20"/>
                <w:u w:val="single"/>
              </w:rPr>
            </w:pPr>
            <w:r>
              <w:rPr>
                <w:b/>
                <w:bCs/>
                <w:sz w:val="20"/>
                <w:szCs w:val="20"/>
                <w:u w:val="single"/>
              </w:rPr>
              <w:t>Other Demographics</w:t>
            </w:r>
          </w:p>
        </w:tc>
      </w:tr>
      <w:tr w:rsidR="00F17A37" w:rsidRPr="00461814" w14:paraId="27C04371" w14:textId="77777777" w:rsidTr="00845D7B">
        <w:trPr>
          <w:trHeight w:val="1378"/>
        </w:trPr>
        <w:tc>
          <w:tcPr>
            <w:tcW w:w="2665" w:type="dxa"/>
            <w:tcBorders>
              <w:right w:val="nil"/>
            </w:tcBorders>
          </w:tcPr>
          <w:p w14:paraId="5C7FD337" w14:textId="77777777" w:rsidR="00F17A37" w:rsidRPr="00461814" w:rsidRDefault="00F17A37" w:rsidP="004609EA">
            <w:pPr>
              <w:rPr>
                <w:sz w:val="20"/>
                <w:szCs w:val="20"/>
                <w:lang w:val="en-US"/>
              </w:rPr>
            </w:pPr>
            <w:r w:rsidRPr="00461814">
              <w:rPr>
                <w:sz w:val="20"/>
                <w:szCs w:val="20"/>
                <w:lang w:val="en-US"/>
              </w:rPr>
              <w:t>"I don't know enough to feel comfortable using them:" Women's knowledge of and perceived barriers to long-acting reversible contraceptives on a college campus</w:t>
            </w:r>
          </w:p>
        </w:tc>
        <w:tc>
          <w:tcPr>
            <w:tcW w:w="807" w:type="dxa"/>
            <w:tcBorders>
              <w:left w:val="nil"/>
              <w:right w:val="nil"/>
            </w:tcBorders>
          </w:tcPr>
          <w:p w14:paraId="2ED6C2DE" w14:textId="77777777" w:rsidR="00F17A37" w:rsidRDefault="00F17A37" w:rsidP="004609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  <w:p w14:paraId="7FFE88F9" w14:textId="77777777" w:rsidR="00F17A37" w:rsidRDefault="00F17A37" w:rsidP="004609EA">
            <w:pPr>
              <w:rPr>
                <w:sz w:val="20"/>
                <w:szCs w:val="20"/>
                <w:lang w:val="en-US"/>
              </w:rPr>
            </w:pPr>
          </w:p>
          <w:p w14:paraId="62D9BFDA" w14:textId="77777777" w:rsidR="00F17A37" w:rsidRDefault="00F17A37" w:rsidP="004609EA">
            <w:pPr>
              <w:rPr>
                <w:sz w:val="20"/>
                <w:szCs w:val="20"/>
                <w:lang w:val="en-US"/>
              </w:rPr>
            </w:pPr>
          </w:p>
          <w:p w14:paraId="56A1F0BA" w14:textId="77777777" w:rsidR="00F17A37" w:rsidRDefault="00F17A37" w:rsidP="004609EA">
            <w:pPr>
              <w:rPr>
                <w:sz w:val="20"/>
                <w:szCs w:val="20"/>
                <w:lang w:val="en-US"/>
              </w:rPr>
            </w:pPr>
          </w:p>
          <w:p w14:paraId="1D9CE3F1" w14:textId="77777777" w:rsidR="00F17A37" w:rsidRDefault="00F17A37" w:rsidP="004609EA">
            <w:pPr>
              <w:rPr>
                <w:sz w:val="20"/>
                <w:szCs w:val="20"/>
                <w:lang w:val="en-US"/>
              </w:rPr>
            </w:pPr>
          </w:p>
          <w:p w14:paraId="26E15C42" w14:textId="77777777" w:rsidR="00F17A37" w:rsidRDefault="00F17A37" w:rsidP="004609EA">
            <w:pPr>
              <w:rPr>
                <w:sz w:val="20"/>
                <w:szCs w:val="20"/>
                <w:lang w:val="en-US"/>
              </w:rPr>
            </w:pPr>
          </w:p>
          <w:p w14:paraId="2E9D234C" w14:textId="77777777" w:rsidR="00F17A37" w:rsidRPr="00461814" w:rsidRDefault="00F17A37" w:rsidP="004609E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5D5FF3D9" w14:textId="77777777" w:rsidR="00F17A37" w:rsidRPr="00461814" w:rsidRDefault="00F17A37" w:rsidP="004609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d not specify, only said women.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451AB27C" w14:textId="77777777" w:rsidR="00F17A37" w:rsidRDefault="00F17A37" w:rsidP="004609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  <w:p w14:paraId="2C3E130B" w14:textId="77777777" w:rsidR="00F17A37" w:rsidRPr="00461814" w:rsidRDefault="00F17A37" w:rsidP="004609EA">
            <w:pPr>
              <w:rPr>
                <w:sz w:val="20"/>
                <w:szCs w:val="20"/>
              </w:rPr>
            </w:pP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646D5839" w14:textId="77777777" w:rsidR="00F17A37" w:rsidRDefault="00F17A37" w:rsidP="004609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  <w:p w14:paraId="51DE6AA2" w14:textId="77777777" w:rsidR="00F17A37" w:rsidRPr="00461814" w:rsidRDefault="00F17A37" w:rsidP="004609EA">
            <w:pPr>
              <w:rPr>
                <w:sz w:val="20"/>
                <w:szCs w:val="20"/>
              </w:rPr>
            </w:pP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5CADA037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discussed</w:t>
            </w:r>
          </w:p>
        </w:tc>
        <w:tc>
          <w:tcPr>
            <w:tcW w:w="731" w:type="dxa"/>
            <w:tcBorders>
              <w:left w:val="nil"/>
              <w:right w:val="nil"/>
            </w:tcBorders>
          </w:tcPr>
          <w:p w14:paraId="0BE8563E" w14:textId="77777777" w:rsidR="00F17A37" w:rsidRDefault="00F17A37" w:rsidP="004609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  <w:p w14:paraId="6B415074" w14:textId="77777777" w:rsidR="00F17A37" w:rsidRPr="00461814" w:rsidRDefault="00F17A37" w:rsidP="004609EA">
            <w:pPr>
              <w:rPr>
                <w:sz w:val="20"/>
                <w:szCs w:val="20"/>
              </w:rPr>
            </w:pPr>
          </w:p>
        </w:tc>
        <w:tc>
          <w:tcPr>
            <w:tcW w:w="1292" w:type="dxa"/>
            <w:tcBorders>
              <w:left w:val="nil"/>
              <w:right w:val="nil"/>
            </w:tcBorders>
          </w:tcPr>
          <w:p w14:paraId="43B85A5E" w14:textId="19CD2349" w:rsidR="00F17A37" w:rsidRPr="00390E6A" w:rsidRDefault="00F17A37" w:rsidP="004609EA">
            <w:pPr>
              <w:rPr>
                <w:sz w:val="20"/>
                <w:szCs w:val="20"/>
              </w:rPr>
            </w:pPr>
            <w:r w:rsidRPr="00390E6A">
              <w:rPr>
                <w:sz w:val="20"/>
                <w:szCs w:val="20"/>
              </w:rPr>
              <w:t xml:space="preserve">Not </w:t>
            </w:r>
            <w:r w:rsidR="00647D4E" w:rsidRPr="00390E6A">
              <w:rPr>
                <w:sz w:val="20"/>
                <w:szCs w:val="20"/>
              </w:rPr>
              <w:t>clear</w:t>
            </w:r>
            <w:r w:rsidRPr="00390E6A">
              <w:rPr>
                <w:sz w:val="20"/>
                <w:szCs w:val="20"/>
              </w:rPr>
              <w:t>.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126F951A" w14:textId="77777777" w:rsidR="00F17A37" w:rsidRDefault="00F17A37" w:rsidP="004609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  <w:p w14:paraId="5DB7CED3" w14:textId="77777777" w:rsidR="00F17A37" w:rsidRPr="00461814" w:rsidRDefault="00F17A37" w:rsidP="004609EA">
            <w:pPr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6F866052" w14:textId="77777777" w:rsidR="00F17A37" w:rsidRDefault="00F17A37" w:rsidP="004609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  <w:p w14:paraId="112A2AAB" w14:textId="77777777" w:rsidR="00F17A37" w:rsidRPr="00461814" w:rsidRDefault="00F17A37" w:rsidP="004609EA">
            <w:pPr>
              <w:rPr>
                <w:sz w:val="20"/>
                <w:szCs w:val="20"/>
              </w:rPr>
            </w:pPr>
          </w:p>
        </w:tc>
        <w:tc>
          <w:tcPr>
            <w:tcW w:w="944" w:type="dxa"/>
            <w:tcBorders>
              <w:left w:val="nil"/>
              <w:right w:val="nil"/>
            </w:tcBorders>
          </w:tcPr>
          <w:p w14:paraId="19B3A5C9" w14:textId="77777777" w:rsidR="00F17A37" w:rsidRDefault="00F17A37" w:rsidP="004609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  <w:p w14:paraId="1BEBC452" w14:textId="77777777" w:rsidR="00F17A37" w:rsidRPr="00461814" w:rsidRDefault="00F17A37" w:rsidP="004609EA">
            <w:pPr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3ED74F63" w14:textId="77777777" w:rsidR="00F17A37" w:rsidRDefault="00F17A37" w:rsidP="004609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  <w:p w14:paraId="650D5B62" w14:textId="77777777" w:rsidR="00F17A37" w:rsidRPr="00461814" w:rsidRDefault="00F17A37" w:rsidP="004609EA">
            <w:pPr>
              <w:rPr>
                <w:sz w:val="20"/>
                <w:szCs w:val="20"/>
              </w:rPr>
            </w:pPr>
          </w:p>
        </w:tc>
        <w:tc>
          <w:tcPr>
            <w:tcW w:w="2294" w:type="dxa"/>
            <w:tcBorders>
              <w:left w:val="nil"/>
              <w:right w:val="nil"/>
            </w:tcBorders>
          </w:tcPr>
          <w:p w14:paraId="4C77B750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 w:rsidRPr="007A7688">
              <w:rPr>
                <w:sz w:val="20"/>
                <w:szCs w:val="20"/>
              </w:rPr>
              <w:t>live on campus, participation in sorority, health insurance status, mother</w:t>
            </w:r>
            <w:r>
              <w:rPr>
                <w:sz w:val="20"/>
                <w:szCs w:val="20"/>
              </w:rPr>
              <w:t xml:space="preserve"> characteristics.</w:t>
            </w:r>
          </w:p>
        </w:tc>
      </w:tr>
      <w:tr w:rsidR="00F17A37" w:rsidRPr="00461814" w14:paraId="6BE657D7" w14:textId="77777777" w:rsidTr="00845D7B">
        <w:trPr>
          <w:trHeight w:val="1007"/>
        </w:trPr>
        <w:tc>
          <w:tcPr>
            <w:tcW w:w="2665" w:type="dxa"/>
            <w:tcBorders>
              <w:right w:val="nil"/>
            </w:tcBorders>
          </w:tcPr>
          <w:p w14:paraId="15E8158D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 w:rsidRPr="00461814">
              <w:rPr>
                <w:sz w:val="20"/>
                <w:szCs w:val="20"/>
              </w:rPr>
              <w:t xml:space="preserve">"It seems </w:t>
            </w:r>
            <w:proofErr w:type="spellStart"/>
            <w:r w:rsidRPr="00461814">
              <w:rPr>
                <w:sz w:val="20"/>
                <w:szCs w:val="20"/>
              </w:rPr>
              <w:t>kinda</w:t>
            </w:r>
            <w:proofErr w:type="spellEnd"/>
            <w:r w:rsidRPr="00461814">
              <w:rPr>
                <w:sz w:val="20"/>
                <w:szCs w:val="20"/>
              </w:rPr>
              <w:t xml:space="preserve"> like a different language to us": Homeless youths' attitudes and experiences pertaining to condoms and contraceptives</w:t>
            </w:r>
          </w:p>
        </w:tc>
        <w:tc>
          <w:tcPr>
            <w:tcW w:w="807" w:type="dxa"/>
            <w:tcBorders>
              <w:left w:val="nil"/>
              <w:right w:val="nil"/>
            </w:tcBorders>
          </w:tcPr>
          <w:p w14:paraId="038F915A" w14:textId="77777777" w:rsidR="00F17A37" w:rsidRPr="005303C9" w:rsidRDefault="00F17A37" w:rsidP="004609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  <w:p w14:paraId="35C7D5FB" w14:textId="77777777" w:rsidR="00F17A37" w:rsidRDefault="00F17A37" w:rsidP="004609EA">
            <w:pPr>
              <w:rPr>
                <w:sz w:val="20"/>
                <w:szCs w:val="20"/>
              </w:rPr>
            </w:pPr>
          </w:p>
          <w:p w14:paraId="4E68BF12" w14:textId="77777777" w:rsidR="00F17A37" w:rsidRDefault="00F17A37" w:rsidP="004609EA">
            <w:pPr>
              <w:rPr>
                <w:sz w:val="20"/>
                <w:szCs w:val="20"/>
              </w:rPr>
            </w:pPr>
          </w:p>
          <w:p w14:paraId="2376FAEB" w14:textId="77777777" w:rsidR="00F17A37" w:rsidRDefault="00F17A37" w:rsidP="004609EA">
            <w:pPr>
              <w:rPr>
                <w:sz w:val="20"/>
                <w:szCs w:val="20"/>
              </w:rPr>
            </w:pPr>
          </w:p>
          <w:p w14:paraId="2684D9FF" w14:textId="77777777" w:rsidR="00F17A37" w:rsidRPr="00461814" w:rsidRDefault="00F17A37" w:rsidP="004609EA">
            <w:pPr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51ABD032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475EEFB8" w14:textId="77777777" w:rsidR="00F17A37" w:rsidRDefault="00F17A37" w:rsidP="004609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  <w:p w14:paraId="201F52B8" w14:textId="77777777" w:rsidR="00F17A37" w:rsidRPr="00461814" w:rsidRDefault="00F17A37" w:rsidP="004609EA">
            <w:pPr>
              <w:rPr>
                <w:sz w:val="20"/>
                <w:szCs w:val="20"/>
              </w:rPr>
            </w:pP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6CB50D65" w14:textId="77777777" w:rsidR="00F17A37" w:rsidRDefault="00F17A37" w:rsidP="004609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  <w:p w14:paraId="78CFD080" w14:textId="77777777" w:rsidR="00F17A37" w:rsidRPr="00461814" w:rsidRDefault="00F17A37" w:rsidP="004609EA">
            <w:pPr>
              <w:rPr>
                <w:sz w:val="20"/>
                <w:szCs w:val="20"/>
              </w:rPr>
            </w:pP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577EC598" w14:textId="77777777" w:rsidR="00F17A37" w:rsidRDefault="00F17A37" w:rsidP="004609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  <w:p w14:paraId="356F453E" w14:textId="77777777" w:rsidR="00F17A37" w:rsidRPr="00461814" w:rsidRDefault="00F17A37" w:rsidP="004609EA">
            <w:pPr>
              <w:rPr>
                <w:sz w:val="20"/>
                <w:szCs w:val="20"/>
              </w:rPr>
            </w:pPr>
          </w:p>
        </w:tc>
        <w:tc>
          <w:tcPr>
            <w:tcW w:w="731" w:type="dxa"/>
            <w:tcBorders>
              <w:left w:val="nil"/>
              <w:right w:val="nil"/>
            </w:tcBorders>
          </w:tcPr>
          <w:p w14:paraId="08C01A04" w14:textId="77777777" w:rsidR="00F17A37" w:rsidRDefault="00F17A37" w:rsidP="004609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  <w:p w14:paraId="4CB2D1A9" w14:textId="77777777" w:rsidR="00F17A37" w:rsidRPr="00461814" w:rsidRDefault="00F17A37" w:rsidP="004609EA">
            <w:pPr>
              <w:rPr>
                <w:sz w:val="20"/>
                <w:szCs w:val="20"/>
              </w:rPr>
            </w:pPr>
          </w:p>
        </w:tc>
        <w:tc>
          <w:tcPr>
            <w:tcW w:w="1292" w:type="dxa"/>
            <w:tcBorders>
              <w:left w:val="nil"/>
              <w:right w:val="nil"/>
            </w:tcBorders>
          </w:tcPr>
          <w:p w14:paraId="032221CE" w14:textId="33D72250" w:rsidR="00F17A37" w:rsidRPr="00390E6A" w:rsidRDefault="00751800" w:rsidP="004609EA">
            <w:pPr>
              <w:rPr>
                <w:sz w:val="20"/>
                <w:szCs w:val="20"/>
                <w:lang w:val="en-US"/>
              </w:rPr>
            </w:pPr>
            <w:r w:rsidRPr="00390E6A">
              <w:rPr>
                <w:sz w:val="20"/>
                <w:szCs w:val="20"/>
                <w:lang w:val="en-US"/>
              </w:rPr>
              <w:t>Yes Urban</w:t>
            </w:r>
            <w:r w:rsidR="00827DFD" w:rsidRPr="00390E6A">
              <w:rPr>
                <w:sz w:val="20"/>
                <w:szCs w:val="20"/>
                <w:lang w:val="en-US"/>
              </w:rPr>
              <w:t>.</w:t>
            </w:r>
          </w:p>
          <w:p w14:paraId="4F779468" w14:textId="77777777" w:rsidR="00F17A37" w:rsidRPr="00390E6A" w:rsidRDefault="00F17A37" w:rsidP="004609EA">
            <w:pPr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398538F1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46E65A41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44" w:type="dxa"/>
            <w:tcBorders>
              <w:left w:val="nil"/>
              <w:right w:val="nil"/>
            </w:tcBorders>
          </w:tcPr>
          <w:p w14:paraId="0E214E40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2EC3B089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294" w:type="dxa"/>
            <w:tcBorders>
              <w:left w:val="nil"/>
              <w:right w:val="nil"/>
            </w:tcBorders>
          </w:tcPr>
          <w:p w14:paraId="245855F5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ster care history, transience, pregnancy status, and pregnancy attitudes. </w:t>
            </w:r>
          </w:p>
        </w:tc>
      </w:tr>
      <w:tr w:rsidR="00F17A37" w:rsidRPr="00461814" w14:paraId="2FDC1BD3" w14:textId="77777777" w:rsidTr="00845D7B">
        <w:trPr>
          <w:trHeight w:val="304"/>
        </w:trPr>
        <w:tc>
          <w:tcPr>
            <w:tcW w:w="2665" w:type="dxa"/>
            <w:tcBorders>
              <w:right w:val="nil"/>
            </w:tcBorders>
          </w:tcPr>
          <w:p w14:paraId="7EC4CA03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 w:rsidRPr="00461814">
              <w:rPr>
                <w:sz w:val="20"/>
                <w:szCs w:val="20"/>
              </w:rPr>
              <w:t>"The thing in my arm": Providing contraceptive services for adolescents in primary care</w:t>
            </w:r>
          </w:p>
        </w:tc>
        <w:tc>
          <w:tcPr>
            <w:tcW w:w="807" w:type="dxa"/>
            <w:tcBorders>
              <w:left w:val="nil"/>
              <w:right w:val="nil"/>
            </w:tcBorders>
          </w:tcPr>
          <w:p w14:paraId="5E86DF7B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 w:rsidRPr="001131DF">
              <w:rPr>
                <w:sz w:val="20"/>
                <w:szCs w:val="20"/>
              </w:rPr>
              <w:t>N/A practice administrators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77385E67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 w:rsidRPr="001131DF">
              <w:rPr>
                <w:sz w:val="20"/>
                <w:szCs w:val="20"/>
              </w:rPr>
              <w:t>N/A practice administrators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488A84C3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 w:rsidRPr="001131DF">
              <w:rPr>
                <w:sz w:val="20"/>
                <w:szCs w:val="20"/>
              </w:rPr>
              <w:t>N/A practice administrators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05140389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 w:rsidRPr="001131DF">
              <w:rPr>
                <w:sz w:val="20"/>
                <w:szCs w:val="20"/>
              </w:rPr>
              <w:t>N/A practice administrators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6BD85850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 w:rsidRPr="00775D77">
              <w:rPr>
                <w:sz w:val="20"/>
                <w:szCs w:val="20"/>
              </w:rPr>
              <w:t>N/A practice administrators</w:t>
            </w:r>
          </w:p>
        </w:tc>
        <w:tc>
          <w:tcPr>
            <w:tcW w:w="731" w:type="dxa"/>
            <w:tcBorders>
              <w:left w:val="nil"/>
              <w:right w:val="nil"/>
            </w:tcBorders>
          </w:tcPr>
          <w:p w14:paraId="65C0E215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92" w:type="dxa"/>
            <w:tcBorders>
              <w:left w:val="nil"/>
              <w:right w:val="nil"/>
            </w:tcBorders>
          </w:tcPr>
          <w:p w14:paraId="33AE248F" w14:textId="60944F40" w:rsidR="00F17A37" w:rsidRPr="00390E6A" w:rsidRDefault="00521A4A" w:rsidP="004609EA">
            <w:pPr>
              <w:rPr>
                <w:sz w:val="20"/>
                <w:szCs w:val="20"/>
              </w:rPr>
            </w:pPr>
            <w:r w:rsidRPr="00390E6A">
              <w:rPr>
                <w:sz w:val="20"/>
                <w:szCs w:val="20"/>
              </w:rPr>
              <w:t>Yes</w:t>
            </w:r>
            <w:r w:rsidR="00F17A37" w:rsidRPr="00390E6A">
              <w:rPr>
                <w:sz w:val="20"/>
                <w:szCs w:val="20"/>
              </w:rPr>
              <w:t>.</w:t>
            </w:r>
            <w:r w:rsidR="007E6913" w:rsidRPr="00390E6A">
              <w:rPr>
                <w:sz w:val="20"/>
                <w:szCs w:val="20"/>
              </w:rPr>
              <w:t xml:space="preserve"> Mix of </w:t>
            </w:r>
            <w:r w:rsidR="00751800" w:rsidRPr="00390E6A">
              <w:rPr>
                <w:sz w:val="20"/>
                <w:szCs w:val="20"/>
              </w:rPr>
              <w:t>u</w:t>
            </w:r>
            <w:r w:rsidR="007E6913" w:rsidRPr="00390E6A">
              <w:rPr>
                <w:sz w:val="20"/>
                <w:szCs w:val="20"/>
              </w:rPr>
              <w:t xml:space="preserve">rban and </w:t>
            </w:r>
            <w:r w:rsidR="00751800" w:rsidRPr="00390E6A">
              <w:rPr>
                <w:sz w:val="20"/>
                <w:szCs w:val="20"/>
              </w:rPr>
              <w:t>r</w:t>
            </w:r>
            <w:r w:rsidR="007E6913" w:rsidRPr="00390E6A">
              <w:rPr>
                <w:sz w:val="20"/>
                <w:szCs w:val="20"/>
              </w:rPr>
              <w:t>ural.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3ABD4F20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 w:rsidRPr="00775D77">
              <w:rPr>
                <w:sz w:val="20"/>
                <w:szCs w:val="20"/>
              </w:rPr>
              <w:t>N/A practice administrators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0B915BEA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 w:rsidRPr="00775D77">
              <w:rPr>
                <w:sz w:val="20"/>
                <w:szCs w:val="20"/>
              </w:rPr>
              <w:t>N/A practice administrators</w:t>
            </w:r>
          </w:p>
        </w:tc>
        <w:tc>
          <w:tcPr>
            <w:tcW w:w="944" w:type="dxa"/>
            <w:tcBorders>
              <w:left w:val="nil"/>
              <w:right w:val="nil"/>
            </w:tcBorders>
          </w:tcPr>
          <w:p w14:paraId="627FD8F4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 w:rsidRPr="00775D77">
              <w:rPr>
                <w:sz w:val="20"/>
                <w:szCs w:val="20"/>
              </w:rPr>
              <w:t>N/A practice administrators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5DB2E447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 w:rsidRPr="00775D77">
              <w:rPr>
                <w:sz w:val="20"/>
                <w:szCs w:val="20"/>
              </w:rPr>
              <w:t>N/A practice administrators</w:t>
            </w:r>
          </w:p>
        </w:tc>
        <w:tc>
          <w:tcPr>
            <w:tcW w:w="2294" w:type="dxa"/>
            <w:tcBorders>
              <w:left w:val="nil"/>
              <w:right w:val="nil"/>
            </w:tcBorders>
          </w:tcPr>
          <w:p w14:paraId="32EC5741" w14:textId="77777777" w:rsidR="00F17A37" w:rsidRPr="00461814" w:rsidRDefault="00F17A37" w:rsidP="004609EA">
            <w:pPr>
              <w:rPr>
                <w:sz w:val="20"/>
                <w:szCs w:val="20"/>
              </w:rPr>
            </w:pPr>
          </w:p>
        </w:tc>
      </w:tr>
      <w:tr w:rsidR="00F17A37" w:rsidRPr="00461814" w14:paraId="61D69084" w14:textId="77777777" w:rsidTr="00845D7B">
        <w:trPr>
          <w:trHeight w:val="304"/>
        </w:trPr>
        <w:tc>
          <w:tcPr>
            <w:tcW w:w="2665" w:type="dxa"/>
            <w:tcBorders>
              <w:right w:val="nil"/>
            </w:tcBorders>
          </w:tcPr>
          <w:p w14:paraId="2A2444DF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 w:rsidRPr="00461814">
              <w:rPr>
                <w:sz w:val="20"/>
                <w:szCs w:val="20"/>
              </w:rPr>
              <w:t>A mystery shopper study identifying practice-level barriers to adolescent IUD access in western Pennsylvania</w:t>
            </w:r>
          </w:p>
          <w:p w14:paraId="4C72E2F9" w14:textId="77777777" w:rsidR="00F17A37" w:rsidRPr="00461814" w:rsidRDefault="00F17A37" w:rsidP="004609EA">
            <w:pPr>
              <w:rPr>
                <w:sz w:val="20"/>
                <w:szCs w:val="20"/>
              </w:rPr>
            </w:pPr>
          </w:p>
        </w:tc>
        <w:tc>
          <w:tcPr>
            <w:tcW w:w="807" w:type="dxa"/>
            <w:tcBorders>
              <w:left w:val="nil"/>
              <w:right w:val="nil"/>
            </w:tcBorders>
          </w:tcPr>
          <w:p w14:paraId="6E7A3AA1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ystery Caller </w:t>
            </w:r>
            <w:r w:rsidRPr="00030701">
              <w:rPr>
                <w:sz w:val="20"/>
                <w:szCs w:val="20"/>
              </w:rPr>
              <w:t>Posed 16-year-old females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622819F6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ly stated female.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3778ECBA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 w:rsidRPr="00580172">
              <w:rPr>
                <w:sz w:val="20"/>
                <w:szCs w:val="20"/>
              </w:rPr>
              <w:t>N/A mystery shopper study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351E66CD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 w:rsidRPr="00580172">
              <w:rPr>
                <w:sz w:val="20"/>
                <w:szCs w:val="20"/>
              </w:rPr>
              <w:t>N/A mystery shopper study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6A5A8808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 w:rsidRPr="00580172">
              <w:rPr>
                <w:sz w:val="20"/>
                <w:szCs w:val="20"/>
              </w:rPr>
              <w:t>N/A mystery shopper study</w:t>
            </w:r>
          </w:p>
        </w:tc>
        <w:tc>
          <w:tcPr>
            <w:tcW w:w="731" w:type="dxa"/>
            <w:tcBorders>
              <w:left w:val="nil"/>
              <w:right w:val="nil"/>
            </w:tcBorders>
          </w:tcPr>
          <w:p w14:paraId="2E2198A3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explicit.</w:t>
            </w:r>
          </w:p>
        </w:tc>
        <w:tc>
          <w:tcPr>
            <w:tcW w:w="1292" w:type="dxa"/>
            <w:tcBorders>
              <w:left w:val="nil"/>
              <w:right w:val="nil"/>
            </w:tcBorders>
          </w:tcPr>
          <w:p w14:paraId="59E9771C" w14:textId="08120054" w:rsidR="00F17A37" w:rsidRPr="00390E6A" w:rsidRDefault="00853517" w:rsidP="004609EA">
            <w:pPr>
              <w:rPr>
                <w:sz w:val="20"/>
                <w:szCs w:val="20"/>
              </w:rPr>
            </w:pPr>
            <w:r w:rsidRPr="00390E6A">
              <w:rPr>
                <w:sz w:val="20"/>
                <w:szCs w:val="20"/>
              </w:rPr>
              <w:t>Not clear</w:t>
            </w:r>
            <w:r w:rsidR="00F17A37" w:rsidRPr="00390E6A">
              <w:rPr>
                <w:sz w:val="20"/>
                <w:szCs w:val="20"/>
              </w:rPr>
              <w:t>.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6C8B5B77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 w:rsidRPr="00580172">
              <w:rPr>
                <w:sz w:val="20"/>
                <w:szCs w:val="20"/>
              </w:rPr>
              <w:t>N/A mystery shopper study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3940CC75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 w:rsidRPr="00580172">
              <w:rPr>
                <w:sz w:val="20"/>
                <w:szCs w:val="20"/>
              </w:rPr>
              <w:t>N/A mystery shopper study</w:t>
            </w:r>
          </w:p>
        </w:tc>
        <w:tc>
          <w:tcPr>
            <w:tcW w:w="944" w:type="dxa"/>
            <w:tcBorders>
              <w:left w:val="nil"/>
              <w:right w:val="nil"/>
            </w:tcBorders>
          </w:tcPr>
          <w:p w14:paraId="05F07176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 w:rsidRPr="00580172">
              <w:rPr>
                <w:sz w:val="20"/>
                <w:szCs w:val="20"/>
              </w:rPr>
              <w:t>N/A mystery shopper study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743D5DE2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 w:rsidRPr="00580172">
              <w:rPr>
                <w:sz w:val="20"/>
                <w:szCs w:val="20"/>
              </w:rPr>
              <w:t>N/A mystery shopper study</w:t>
            </w:r>
          </w:p>
        </w:tc>
        <w:tc>
          <w:tcPr>
            <w:tcW w:w="2294" w:type="dxa"/>
            <w:tcBorders>
              <w:left w:val="nil"/>
              <w:right w:val="nil"/>
            </w:tcBorders>
          </w:tcPr>
          <w:p w14:paraId="714792C5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 w:rsidRPr="00F372BB">
              <w:rPr>
                <w:sz w:val="20"/>
                <w:szCs w:val="20"/>
              </w:rPr>
              <w:t>Minimal as it is brief research article about mystery shopper</w:t>
            </w:r>
            <w:r>
              <w:rPr>
                <w:sz w:val="20"/>
                <w:szCs w:val="20"/>
              </w:rPr>
              <w:t>.</w:t>
            </w:r>
          </w:p>
        </w:tc>
      </w:tr>
      <w:tr w:rsidR="00F17A37" w:rsidRPr="00461814" w14:paraId="7050CB55" w14:textId="77777777" w:rsidTr="00845D7B">
        <w:trPr>
          <w:trHeight w:val="304"/>
        </w:trPr>
        <w:tc>
          <w:tcPr>
            <w:tcW w:w="2665" w:type="dxa"/>
            <w:tcBorders>
              <w:right w:val="nil"/>
            </w:tcBorders>
          </w:tcPr>
          <w:p w14:paraId="7F730904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 w:rsidRPr="00461814">
              <w:rPr>
                <w:sz w:val="20"/>
                <w:szCs w:val="20"/>
              </w:rPr>
              <w:t>A Pediatric Emergency Department Intervention to Increase Contraception Initiation Among Adolescents</w:t>
            </w:r>
          </w:p>
        </w:tc>
        <w:tc>
          <w:tcPr>
            <w:tcW w:w="807" w:type="dxa"/>
            <w:tcBorders>
              <w:left w:val="nil"/>
              <w:right w:val="nil"/>
            </w:tcBorders>
          </w:tcPr>
          <w:p w14:paraId="7B2DE253" w14:textId="77777777" w:rsidR="00F17A37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 w14:paraId="2A507E5E" w14:textId="77777777" w:rsidR="00F17A37" w:rsidRDefault="00F17A37" w:rsidP="004609EA">
            <w:pPr>
              <w:rPr>
                <w:sz w:val="20"/>
                <w:szCs w:val="20"/>
              </w:rPr>
            </w:pPr>
          </w:p>
          <w:p w14:paraId="6D0CAB7F" w14:textId="77777777" w:rsidR="00F17A37" w:rsidRDefault="00F17A37" w:rsidP="004609EA">
            <w:pPr>
              <w:rPr>
                <w:sz w:val="20"/>
                <w:szCs w:val="20"/>
              </w:rPr>
            </w:pPr>
          </w:p>
          <w:p w14:paraId="1A1C0EB1" w14:textId="77777777" w:rsidR="00F17A37" w:rsidRPr="00461814" w:rsidRDefault="00F17A37" w:rsidP="004609EA">
            <w:pPr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416C50D3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ly stated female.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73659527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cusses sexual activity as opposed to sexual orientation.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1B17E597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7ECFA566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31" w:type="dxa"/>
            <w:tcBorders>
              <w:left w:val="nil"/>
              <w:right w:val="nil"/>
            </w:tcBorders>
          </w:tcPr>
          <w:p w14:paraId="7F092832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explicit.</w:t>
            </w:r>
          </w:p>
        </w:tc>
        <w:tc>
          <w:tcPr>
            <w:tcW w:w="1292" w:type="dxa"/>
            <w:tcBorders>
              <w:left w:val="nil"/>
              <w:right w:val="nil"/>
            </w:tcBorders>
          </w:tcPr>
          <w:p w14:paraId="1D5806D2" w14:textId="25100E4B" w:rsidR="00F17A37" w:rsidRPr="00390E6A" w:rsidRDefault="00F17A37" w:rsidP="004609EA">
            <w:pPr>
              <w:rPr>
                <w:sz w:val="20"/>
                <w:szCs w:val="20"/>
              </w:rPr>
            </w:pPr>
            <w:r w:rsidRPr="00390E6A">
              <w:rPr>
                <w:sz w:val="20"/>
                <w:szCs w:val="20"/>
              </w:rPr>
              <w:t>Yes</w:t>
            </w:r>
            <w:r w:rsidR="00EA2211" w:rsidRPr="00390E6A">
              <w:rPr>
                <w:sz w:val="20"/>
                <w:szCs w:val="20"/>
              </w:rPr>
              <w:t xml:space="preserve"> </w:t>
            </w:r>
            <w:r w:rsidR="008E3F79" w:rsidRPr="00390E6A">
              <w:rPr>
                <w:sz w:val="20"/>
                <w:szCs w:val="20"/>
              </w:rPr>
              <w:t>Urban</w:t>
            </w:r>
            <w:r w:rsidR="00EA2211" w:rsidRPr="00390E6A">
              <w:rPr>
                <w:sz w:val="20"/>
                <w:szCs w:val="20"/>
              </w:rPr>
              <w:t>.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550A551E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08704DE6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44" w:type="dxa"/>
            <w:tcBorders>
              <w:left w:val="nil"/>
              <w:right w:val="nil"/>
            </w:tcBorders>
          </w:tcPr>
          <w:p w14:paraId="5769168B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7592AFDB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294" w:type="dxa"/>
            <w:tcBorders>
              <w:left w:val="nil"/>
              <w:right w:val="nil"/>
            </w:tcBorders>
          </w:tcPr>
          <w:p w14:paraId="17714AD7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urance Status.</w:t>
            </w:r>
          </w:p>
        </w:tc>
      </w:tr>
      <w:tr w:rsidR="00F17A37" w:rsidRPr="00461814" w14:paraId="0C2666D2" w14:textId="77777777" w:rsidTr="00845D7B">
        <w:trPr>
          <w:trHeight w:val="304"/>
        </w:trPr>
        <w:tc>
          <w:tcPr>
            <w:tcW w:w="2665" w:type="dxa"/>
            <w:tcBorders>
              <w:right w:val="nil"/>
            </w:tcBorders>
          </w:tcPr>
          <w:p w14:paraId="669562AE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 w:rsidRPr="00461814">
              <w:rPr>
                <w:sz w:val="20"/>
                <w:szCs w:val="20"/>
              </w:rPr>
              <w:lastRenderedPageBreak/>
              <w:t>A Qualitative Analysis of Long-Acting Reversible Contraception</w:t>
            </w:r>
          </w:p>
        </w:tc>
        <w:tc>
          <w:tcPr>
            <w:tcW w:w="807" w:type="dxa"/>
            <w:tcBorders>
              <w:left w:val="nil"/>
              <w:right w:val="nil"/>
            </w:tcBorders>
          </w:tcPr>
          <w:p w14:paraId="0BF78F25" w14:textId="77777777" w:rsidR="00F17A37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 w14:paraId="333B416E" w14:textId="77777777" w:rsidR="00F17A37" w:rsidRDefault="00F17A37" w:rsidP="004609EA">
            <w:pPr>
              <w:rPr>
                <w:sz w:val="20"/>
                <w:szCs w:val="20"/>
              </w:rPr>
            </w:pPr>
          </w:p>
          <w:p w14:paraId="0349DB47" w14:textId="77777777" w:rsidR="00F17A37" w:rsidRDefault="00F17A37" w:rsidP="004609EA">
            <w:pPr>
              <w:rPr>
                <w:sz w:val="20"/>
                <w:szCs w:val="20"/>
              </w:rPr>
            </w:pPr>
          </w:p>
          <w:p w14:paraId="436DDCC1" w14:textId="77777777" w:rsidR="00F17A37" w:rsidRPr="00461814" w:rsidRDefault="00F17A37" w:rsidP="004609EA">
            <w:pPr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68BAA72A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ly stated women.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5BABD8F0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6AAE517E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3C79349A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discussed.</w:t>
            </w:r>
          </w:p>
        </w:tc>
        <w:tc>
          <w:tcPr>
            <w:tcW w:w="731" w:type="dxa"/>
            <w:tcBorders>
              <w:left w:val="nil"/>
              <w:right w:val="nil"/>
            </w:tcBorders>
          </w:tcPr>
          <w:p w14:paraId="10E3CC05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explicit.</w:t>
            </w:r>
          </w:p>
        </w:tc>
        <w:tc>
          <w:tcPr>
            <w:tcW w:w="1292" w:type="dxa"/>
            <w:tcBorders>
              <w:left w:val="nil"/>
              <w:right w:val="nil"/>
            </w:tcBorders>
          </w:tcPr>
          <w:p w14:paraId="0E1687A7" w14:textId="6A99271E" w:rsidR="00F17A37" w:rsidRPr="00390E6A" w:rsidRDefault="00F17A37" w:rsidP="004609EA">
            <w:pPr>
              <w:rPr>
                <w:sz w:val="20"/>
                <w:szCs w:val="20"/>
              </w:rPr>
            </w:pPr>
            <w:r w:rsidRPr="00390E6A">
              <w:rPr>
                <w:sz w:val="20"/>
                <w:szCs w:val="20"/>
              </w:rPr>
              <w:t xml:space="preserve">Not </w:t>
            </w:r>
            <w:r w:rsidR="00AA5A98" w:rsidRPr="00390E6A">
              <w:rPr>
                <w:sz w:val="20"/>
                <w:szCs w:val="20"/>
              </w:rPr>
              <w:t>clear</w:t>
            </w:r>
            <w:r w:rsidRPr="00390E6A">
              <w:rPr>
                <w:sz w:val="20"/>
                <w:szCs w:val="20"/>
              </w:rPr>
              <w:t>.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115ECF1D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7D3C3CE9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44" w:type="dxa"/>
            <w:tcBorders>
              <w:left w:val="nil"/>
              <w:right w:val="nil"/>
            </w:tcBorders>
          </w:tcPr>
          <w:p w14:paraId="0AF9AB63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2730A84B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294" w:type="dxa"/>
            <w:tcBorders>
              <w:left w:val="nil"/>
              <w:right w:val="nil"/>
            </w:tcBorders>
          </w:tcPr>
          <w:p w14:paraId="10B508FC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 w:rsidRPr="00AA7668">
              <w:rPr>
                <w:sz w:val="20"/>
                <w:szCs w:val="20"/>
              </w:rPr>
              <w:t>Sexually active with another person</w:t>
            </w:r>
            <w:r>
              <w:rPr>
                <w:sz w:val="20"/>
                <w:szCs w:val="20"/>
              </w:rPr>
              <w:t>.</w:t>
            </w:r>
          </w:p>
        </w:tc>
      </w:tr>
      <w:tr w:rsidR="00F17A37" w:rsidRPr="00461814" w14:paraId="145FD473" w14:textId="77777777" w:rsidTr="00845D7B">
        <w:trPr>
          <w:trHeight w:val="304"/>
        </w:trPr>
        <w:tc>
          <w:tcPr>
            <w:tcW w:w="2665" w:type="dxa"/>
            <w:tcBorders>
              <w:right w:val="nil"/>
            </w:tcBorders>
          </w:tcPr>
          <w:p w14:paraId="38432D67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 w:rsidRPr="00461814">
              <w:rPr>
                <w:sz w:val="20"/>
                <w:szCs w:val="20"/>
              </w:rPr>
              <w:t>A Qualitative Assessment to Understand the Barriers and Enablers Affecting Contraceptive Use Among Adolescent Male Emergency Department Patients</w:t>
            </w:r>
          </w:p>
        </w:tc>
        <w:tc>
          <w:tcPr>
            <w:tcW w:w="807" w:type="dxa"/>
            <w:tcBorders>
              <w:left w:val="nil"/>
              <w:right w:val="nil"/>
            </w:tcBorders>
          </w:tcPr>
          <w:p w14:paraId="04319B38" w14:textId="77777777" w:rsidR="00F17A37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 w14:paraId="7E1C5BCD" w14:textId="77777777" w:rsidR="00F17A37" w:rsidRDefault="00F17A37" w:rsidP="004609EA">
            <w:pPr>
              <w:rPr>
                <w:sz w:val="20"/>
                <w:szCs w:val="20"/>
              </w:rPr>
            </w:pPr>
          </w:p>
          <w:p w14:paraId="20FACAF9" w14:textId="77777777" w:rsidR="00F17A37" w:rsidRDefault="00F17A37" w:rsidP="004609EA">
            <w:pPr>
              <w:rPr>
                <w:sz w:val="20"/>
                <w:szCs w:val="20"/>
              </w:rPr>
            </w:pPr>
          </w:p>
          <w:p w14:paraId="504983E7" w14:textId="77777777" w:rsidR="00F17A37" w:rsidRDefault="00F17A37" w:rsidP="004609EA">
            <w:pPr>
              <w:rPr>
                <w:sz w:val="20"/>
                <w:szCs w:val="20"/>
              </w:rPr>
            </w:pPr>
          </w:p>
          <w:p w14:paraId="2F561FC4" w14:textId="77777777" w:rsidR="00F17A37" w:rsidRDefault="00F17A37" w:rsidP="004609EA">
            <w:pPr>
              <w:rPr>
                <w:sz w:val="20"/>
                <w:szCs w:val="20"/>
              </w:rPr>
            </w:pPr>
          </w:p>
          <w:p w14:paraId="160D7CCB" w14:textId="77777777" w:rsidR="00F17A37" w:rsidRDefault="00F17A37" w:rsidP="004609EA">
            <w:pPr>
              <w:rPr>
                <w:sz w:val="20"/>
                <w:szCs w:val="20"/>
              </w:rPr>
            </w:pPr>
          </w:p>
          <w:p w14:paraId="1E794261" w14:textId="77777777" w:rsidR="00F17A37" w:rsidRDefault="00F17A37" w:rsidP="004609EA">
            <w:pPr>
              <w:rPr>
                <w:sz w:val="20"/>
                <w:szCs w:val="20"/>
              </w:rPr>
            </w:pPr>
          </w:p>
          <w:p w14:paraId="2CF4336B" w14:textId="77777777" w:rsidR="00F17A37" w:rsidRDefault="00F17A37" w:rsidP="004609EA">
            <w:pPr>
              <w:rPr>
                <w:sz w:val="20"/>
                <w:szCs w:val="20"/>
              </w:rPr>
            </w:pPr>
          </w:p>
          <w:p w14:paraId="2F6561D8" w14:textId="77777777" w:rsidR="00F17A37" w:rsidRPr="00461814" w:rsidRDefault="00F17A37" w:rsidP="004609EA">
            <w:pPr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5F676A5E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ly stated males.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1D687C41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discussed but needed to be sexually active with females.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4C7396DD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096F808B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31" w:type="dxa"/>
            <w:tcBorders>
              <w:left w:val="nil"/>
              <w:right w:val="nil"/>
            </w:tcBorders>
          </w:tcPr>
          <w:p w14:paraId="15A30953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92" w:type="dxa"/>
            <w:tcBorders>
              <w:left w:val="nil"/>
              <w:right w:val="nil"/>
            </w:tcBorders>
          </w:tcPr>
          <w:p w14:paraId="2AA96ACD" w14:textId="74AF27A5" w:rsidR="00F17A37" w:rsidRPr="00390E6A" w:rsidRDefault="00F17A37" w:rsidP="004609EA">
            <w:pPr>
              <w:rPr>
                <w:sz w:val="20"/>
                <w:szCs w:val="20"/>
              </w:rPr>
            </w:pPr>
            <w:r w:rsidRPr="00390E6A">
              <w:rPr>
                <w:sz w:val="20"/>
                <w:szCs w:val="20"/>
              </w:rPr>
              <w:t>Yes</w:t>
            </w:r>
            <w:r w:rsidR="00F44ED4">
              <w:rPr>
                <w:sz w:val="20"/>
                <w:szCs w:val="20"/>
              </w:rPr>
              <w:t xml:space="preserve"> Urban</w:t>
            </w:r>
            <w:r w:rsidR="00E4532C">
              <w:rPr>
                <w:sz w:val="20"/>
                <w:szCs w:val="20"/>
              </w:rPr>
              <w:t>.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40731669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explicit but discussed through sexual history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1A2F8F1E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44" w:type="dxa"/>
            <w:tcBorders>
              <w:left w:val="nil"/>
              <w:right w:val="nil"/>
            </w:tcBorders>
          </w:tcPr>
          <w:p w14:paraId="2D9224A0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5A93E6D7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294" w:type="dxa"/>
            <w:tcBorders>
              <w:left w:val="nil"/>
              <w:right w:val="nil"/>
            </w:tcBorders>
          </w:tcPr>
          <w:p w14:paraId="770BA257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surance status, past use of medical care, and sexual history. </w:t>
            </w:r>
          </w:p>
        </w:tc>
      </w:tr>
      <w:tr w:rsidR="00F17A37" w:rsidRPr="00461814" w14:paraId="46EB0F3F" w14:textId="77777777" w:rsidTr="00845D7B">
        <w:trPr>
          <w:trHeight w:val="304"/>
        </w:trPr>
        <w:tc>
          <w:tcPr>
            <w:tcW w:w="2665" w:type="dxa"/>
            <w:tcBorders>
              <w:right w:val="nil"/>
            </w:tcBorders>
          </w:tcPr>
          <w:p w14:paraId="3B660862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 w:rsidRPr="00461814">
              <w:rPr>
                <w:sz w:val="20"/>
                <w:szCs w:val="20"/>
              </w:rPr>
              <w:t>A Qualitative Study Exploring Contraceptive Practices and Barriers to Long-Acting Reversible Contraceptive Use in a Sample of Adolescents Living in the Southern United States</w:t>
            </w:r>
          </w:p>
        </w:tc>
        <w:tc>
          <w:tcPr>
            <w:tcW w:w="807" w:type="dxa"/>
            <w:tcBorders>
              <w:left w:val="nil"/>
              <w:right w:val="nil"/>
            </w:tcBorders>
          </w:tcPr>
          <w:p w14:paraId="545C71D0" w14:textId="77777777" w:rsidR="00F17A37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 w14:paraId="79872D13" w14:textId="77777777" w:rsidR="00F17A37" w:rsidRDefault="00F17A37" w:rsidP="004609EA">
            <w:pPr>
              <w:rPr>
                <w:sz w:val="20"/>
                <w:szCs w:val="20"/>
              </w:rPr>
            </w:pPr>
          </w:p>
          <w:p w14:paraId="51D91D0D" w14:textId="77777777" w:rsidR="00F17A37" w:rsidRDefault="00F17A37" w:rsidP="004609EA">
            <w:pPr>
              <w:rPr>
                <w:sz w:val="20"/>
                <w:szCs w:val="20"/>
              </w:rPr>
            </w:pPr>
          </w:p>
          <w:p w14:paraId="113C4BD3" w14:textId="77777777" w:rsidR="00F17A37" w:rsidRDefault="00F17A37" w:rsidP="004609EA">
            <w:pPr>
              <w:rPr>
                <w:sz w:val="20"/>
                <w:szCs w:val="20"/>
              </w:rPr>
            </w:pPr>
          </w:p>
          <w:p w14:paraId="513597CC" w14:textId="77777777" w:rsidR="00F17A37" w:rsidRDefault="00F17A37" w:rsidP="004609EA">
            <w:pPr>
              <w:rPr>
                <w:sz w:val="20"/>
                <w:szCs w:val="20"/>
              </w:rPr>
            </w:pPr>
          </w:p>
          <w:p w14:paraId="100D4527" w14:textId="77777777" w:rsidR="00F17A37" w:rsidRDefault="00F17A37" w:rsidP="004609EA">
            <w:pPr>
              <w:rPr>
                <w:sz w:val="20"/>
                <w:szCs w:val="20"/>
              </w:rPr>
            </w:pPr>
          </w:p>
          <w:p w14:paraId="6822AD0D" w14:textId="77777777" w:rsidR="00F17A37" w:rsidRPr="00461814" w:rsidRDefault="00F17A37" w:rsidP="004609EA">
            <w:pPr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1555BB4B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ly stated girls.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14FEF17C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discussed.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1382CF3B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1C54D238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discussed.</w:t>
            </w:r>
          </w:p>
        </w:tc>
        <w:tc>
          <w:tcPr>
            <w:tcW w:w="731" w:type="dxa"/>
            <w:tcBorders>
              <w:left w:val="nil"/>
              <w:right w:val="nil"/>
            </w:tcBorders>
          </w:tcPr>
          <w:p w14:paraId="7D116244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92" w:type="dxa"/>
            <w:tcBorders>
              <w:left w:val="nil"/>
              <w:right w:val="nil"/>
            </w:tcBorders>
          </w:tcPr>
          <w:p w14:paraId="1EF3C630" w14:textId="3422AE6E" w:rsidR="00F17A37" w:rsidRPr="00390E6A" w:rsidRDefault="00F17A37" w:rsidP="004609EA">
            <w:pPr>
              <w:rPr>
                <w:sz w:val="20"/>
                <w:szCs w:val="20"/>
              </w:rPr>
            </w:pPr>
            <w:r w:rsidRPr="00390E6A">
              <w:rPr>
                <w:sz w:val="20"/>
                <w:szCs w:val="20"/>
              </w:rPr>
              <w:t>Yes</w:t>
            </w:r>
            <w:r w:rsidR="003555E3" w:rsidRPr="00390E6A">
              <w:rPr>
                <w:sz w:val="20"/>
                <w:szCs w:val="20"/>
              </w:rPr>
              <w:t xml:space="preserve"> Urban.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0906E01B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t </w:t>
            </w:r>
            <w:proofErr w:type="gramStart"/>
            <w:r>
              <w:rPr>
                <w:sz w:val="20"/>
                <w:szCs w:val="20"/>
              </w:rPr>
              <w:t>explicit, but</w:t>
            </w:r>
            <w:proofErr w:type="gramEnd"/>
            <w:r>
              <w:rPr>
                <w:sz w:val="20"/>
                <w:szCs w:val="20"/>
              </w:rPr>
              <w:t xml:space="preserve"> need to be sexually active.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67D015EB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44" w:type="dxa"/>
            <w:tcBorders>
              <w:left w:val="nil"/>
              <w:right w:val="nil"/>
            </w:tcBorders>
          </w:tcPr>
          <w:p w14:paraId="34E5B55C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6B6B4DDB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294" w:type="dxa"/>
            <w:tcBorders>
              <w:left w:val="nil"/>
              <w:right w:val="nil"/>
            </w:tcBorders>
          </w:tcPr>
          <w:p w14:paraId="0E96B6AF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surance status. </w:t>
            </w:r>
          </w:p>
        </w:tc>
      </w:tr>
      <w:tr w:rsidR="00F17A37" w:rsidRPr="00461814" w14:paraId="6AC08F96" w14:textId="77777777" w:rsidTr="00845D7B">
        <w:trPr>
          <w:trHeight w:val="304"/>
        </w:trPr>
        <w:tc>
          <w:tcPr>
            <w:tcW w:w="2665" w:type="dxa"/>
            <w:tcBorders>
              <w:right w:val="nil"/>
            </w:tcBorders>
          </w:tcPr>
          <w:p w14:paraId="42B4BC27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 w:rsidRPr="00461814">
              <w:rPr>
                <w:sz w:val="20"/>
                <w:szCs w:val="20"/>
              </w:rPr>
              <w:t>A State-Level Examination of School Nurses' Perceptions of Condom Availability Accompanied by Sex Education</w:t>
            </w:r>
          </w:p>
        </w:tc>
        <w:tc>
          <w:tcPr>
            <w:tcW w:w="807" w:type="dxa"/>
            <w:tcBorders>
              <w:left w:val="nil"/>
              <w:right w:val="nil"/>
            </w:tcBorders>
          </w:tcPr>
          <w:p w14:paraId="2AA2FCF6" w14:textId="77777777" w:rsidR="00F17A37" w:rsidRDefault="00F17A37" w:rsidP="004609EA">
            <w:pPr>
              <w:rPr>
                <w:sz w:val="20"/>
                <w:szCs w:val="20"/>
              </w:rPr>
            </w:pPr>
            <w:r w:rsidRPr="00084BA4">
              <w:rPr>
                <w:sz w:val="20"/>
                <w:szCs w:val="20"/>
              </w:rPr>
              <w:t>N/A nurses</w:t>
            </w:r>
          </w:p>
          <w:p w14:paraId="49CF2635" w14:textId="77777777" w:rsidR="00F17A37" w:rsidRDefault="00F17A37" w:rsidP="004609EA">
            <w:pPr>
              <w:rPr>
                <w:sz w:val="20"/>
                <w:szCs w:val="20"/>
              </w:rPr>
            </w:pPr>
          </w:p>
          <w:p w14:paraId="2AF9ABFA" w14:textId="77777777" w:rsidR="00F17A37" w:rsidRDefault="00F17A37" w:rsidP="004609EA">
            <w:pPr>
              <w:rPr>
                <w:sz w:val="20"/>
                <w:szCs w:val="20"/>
              </w:rPr>
            </w:pPr>
          </w:p>
          <w:p w14:paraId="47475ECD" w14:textId="77777777" w:rsidR="00F17A37" w:rsidRPr="00461814" w:rsidRDefault="00F17A37" w:rsidP="004609EA">
            <w:pPr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180CB52B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 w:rsidRPr="00084BA4">
              <w:rPr>
                <w:sz w:val="20"/>
                <w:szCs w:val="20"/>
              </w:rPr>
              <w:t>N/A nurses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3A8EEC2B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 w:rsidRPr="00084BA4">
              <w:rPr>
                <w:sz w:val="20"/>
                <w:szCs w:val="20"/>
              </w:rPr>
              <w:t>N/A nurses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1806F448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 w:rsidRPr="00084BA4">
              <w:rPr>
                <w:sz w:val="20"/>
                <w:szCs w:val="20"/>
              </w:rPr>
              <w:t>N/A nurses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5DD62CA5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 w:rsidRPr="00084BA4">
              <w:rPr>
                <w:sz w:val="20"/>
                <w:szCs w:val="20"/>
              </w:rPr>
              <w:t>N/A nurses</w:t>
            </w:r>
          </w:p>
        </w:tc>
        <w:tc>
          <w:tcPr>
            <w:tcW w:w="731" w:type="dxa"/>
            <w:tcBorders>
              <w:left w:val="nil"/>
              <w:right w:val="nil"/>
            </w:tcBorders>
          </w:tcPr>
          <w:p w14:paraId="7C7BA282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92" w:type="dxa"/>
            <w:tcBorders>
              <w:left w:val="nil"/>
              <w:right w:val="nil"/>
            </w:tcBorders>
          </w:tcPr>
          <w:p w14:paraId="2E165CFF" w14:textId="7F513E66" w:rsidR="00F17A37" w:rsidRPr="00390E6A" w:rsidRDefault="00F17A37" w:rsidP="004609EA">
            <w:pPr>
              <w:rPr>
                <w:sz w:val="20"/>
                <w:szCs w:val="20"/>
              </w:rPr>
            </w:pPr>
            <w:r w:rsidRPr="00390E6A">
              <w:rPr>
                <w:sz w:val="20"/>
                <w:szCs w:val="20"/>
              </w:rPr>
              <w:t>Yes</w:t>
            </w:r>
            <w:r w:rsidR="00521A4A" w:rsidRPr="00390E6A">
              <w:rPr>
                <w:sz w:val="20"/>
                <w:szCs w:val="20"/>
              </w:rPr>
              <w:t xml:space="preserve">. Mix of urban and rural. 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2AFA8193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 w:rsidRPr="004B53D1">
              <w:rPr>
                <w:sz w:val="20"/>
                <w:szCs w:val="20"/>
              </w:rPr>
              <w:t>N/A nurses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67499D32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rses in high schools.</w:t>
            </w:r>
          </w:p>
        </w:tc>
        <w:tc>
          <w:tcPr>
            <w:tcW w:w="944" w:type="dxa"/>
            <w:tcBorders>
              <w:left w:val="nil"/>
              <w:right w:val="nil"/>
            </w:tcBorders>
          </w:tcPr>
          <w:p w14:paraId="0E207B3B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 w:rsidRPr="004B53D1">
              <w:rPr>
                <w:sz w:val="20"/>
                <w:szCs w:val="20"/>
              </w:rPr>
              <w:t>N/A nurses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0F2447C6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 w:rsidRPr="004B53D1">
              <w:rPr>
                <w:sz w:val="20"/>
                <w:szCs w:val="20"/>
              </w:rPr>
              <w:t>N/A nurses</w:t>
            </w:r>
          </w:p>
        </w:tc>
        <w:tc>
          <w:tcPr>
            <w:tcW w:w="2294" w:type="dxa"/>
            <w:tcBorders>
              <w:left w:val="nil"/>
              <w:right w:val="nil"/>
            </w:tcBorders>
          </w:tcPr>
          <w:p w14:paraId="7DE23963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urse participant demographics: age, education, sex education at school associated with. </w:t>
            </w:r>
          </w:p>
        </w:tc>
      </w:tr>
      <w:tr w:rsidR="00F17A37" w:rsidRPr="00461814" w14:paraId="05FD37B1" w14:textId="77777777" w:rsidTr="00845D7B">
        <w:trPr>
          <w:trHeight w:val="304"/>
        </w:trPr>
        <w:tc>
          <w:tcPr>
            <w:tcW w:w="2665" w:type="dxa"/>
            <w:tcBorders>
              <w:right w:val="nil"/>
            </w:tcBorders>
          </w:tcPr>
          <w:p w14:paraId="78515AA9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 w:rsidRPr="00461814">
              <w:rPr>
                <w:sz w:val="20"/>
                <w:szCs w:val="20"/>
              </w:rPr>
              <w:t>Access to Emergency Contraception After Removal of Age Restrictions</w:t>
            </w:r>
          </w:p>
        </w:tc>
        <w:tc>
          <w:tcPr>
            <w:tcW w:w="807" w:type="dxa"/>
            <w:tcBorders>
              <w:left w:val="nil"/>
              <w:right w:val="nil"/>
            </w:tcBorders>
          </w:tcPr>
          <w:p w14:paraId="640FF82F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 w:rsidRPr="00927E5C">
              <w:rPr>
                <w:sz w:val="20"/>
                <w:szCs w:val="20"/>
              </w:rPr>
              <w:t>Mystery callers posing as 17-year-old adolescents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53B10767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nly stated female. 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4975DC93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 w:rsidRPr="00A76A0A">
              <w:rPr>
                <w:sz w:val="20"/>
                <w:szCs w:val="20"/>
              </w:rPr>
              <w:t>N/A mystery shopper study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499BCB4B" w14:textId="77777777" w:rsidR="00F17A37" w:rsidRPr="00461814" w:rsidRDefault="00F17A37" w:rsidP="004609EA">
            <w:pPr>
              <w:rPr>
                <w:sz w:val="20"/>
                <w:szCs w:val="20"/>
                <w:lang w:val="en-US"/>
              </w:rPr>
            </w:pPr>
            <w:r w:rsidRPr="00A76A0A">
              <w:rPr>
                <w:sz w:val="20"/>
                <w:szCs w:val="20"/>
              </w:rPr>
              <w:t>N/A mystery shopper study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78D2D88E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31" w:type="dxa"/>
            <w:tcBorders>
              <w:left w:val="nil"/>
              <w:right w:val="nil"/>
            </w:tcBorders>
          </w:tcPr>
          <w:p w14:paraId="4BCAB765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 w:rsidRPr="00BA140D">
              <w:rPr>
                <w:sz w:val="20"/>
                <w:szCs w:val="20"/>
              </w:rPr>
              <w:t>Yes</w:t>
            </w:r>
          </w:p>
        </w:tc>
        <w:tc>
          <w:tcPr>
            <w:tcW w:w="1292" w:type="dxa"/>
            <w:tcBorders>
              <w:left w:val="nil"/>
              <w:right w:val="nil"/>
            </w:tcBorders>
          </w:tcPr>
          <w:p w14:paraId="3AEA889D" w14:textId="0629B6D6" w:rsidR="00F17A37" w:rsidRPr="00390E6A" w:rsidRDefault="00F17A37" w:rsidP="004609EA">
            <w:pPr>
              <w:rPr>
                <w:sz w:val="20"/>
                <w:szCs w:val="20"/>
              </w:rPr>
            </w:pPr>
            <w:r w:rsidRPr="00390E6A">
              <w:rPr>
                <w:sz w:val="20"/>
                <w:szCs w:val="20"/>
              </w:rPr>
              <w:t>Yes</w:t>
            </w:r>
            <w:r w:rsidR="0013507C" w:rsidRPr="00390E6A">
              <w:rPr>
                <w:sz w:val="20"/>
                <w:szCs w:val="20"/>
              </w:rPr>
              <w:t xml:space="preserve"> Urban.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5287D097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 w:rsidRPr="00A76A0A">
              <w:rPr>
                <w:sz w:val="20"/>
                <w:szCs w:val="20"/>
              </w:rPr>
              <w:t>N/A mystery shopper study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3F5A1DBA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 w:rsidRPr="00A76A0A">
              <w:rPr>
                <w:sz w:val="20"/>
                <w:szCs w:val="20"/>
              </w:rPr>
              <w:t>N/A mystery shopper study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944" w:type="dxa"/>
            <w:tcBorders>
              <w:left w:val="nil"/>
              <w:right w:val="nil"/>
            </w:tcBorders>
          </w:tcPr>
          <w:p w14:paraId="7F333F7C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 w:rsidRPr="00A76A0A">
              <w:rPr>
                <w:sz w:val="20"/>
                <w:szCs w:val="20"/>
              </w:rPr>
              <w:t>N/A mystery shopper study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6C176CDC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 w:rsidRPr="00A76A0A">
              <w:rPr>
                <w:sz w:val="20"/>
                <w:szCs w:val="20"/>
              </w:rPr>
              <w:t>N/A mystery shopper study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2294" w:type="dxa"/>
            <w:tcBorders>
              <w:left w:val="nil"/>
              <w:right w:val="nil"/>
            </w:tcBorders>
          </w:tcPr>
          <w:p w14:paraId="59B814A7" w14:textId="77777777" w:rsidR="00F17A37" w:rsidRPr="00461814" w:rsidRDefault="00F17A37" w:rsidP="004609EA">
            <w:pPr>
              <w:rPr>
                <w:sz w:val="20"/>
                <w:szCs w:val="20"/>
              </w:rPr>
            </w:pPr>
          </w:p>
        </w:tc>
      </w:tr>
      <w:tr w:rsidR="00F17A37" w:rsidRPr="00461814" w14:paraId="4E51D12C" w14:textId="77777777" w:rsidTr="00845D7B">
        <w:trPr>
          <w:trHeight w:val="304"/>
        </w:trPr>
        <w:tc>
          <w:tcPr>
            <w:tcW w:w="2665" w:type="dxa"/>
            <w:tcBorders>
              <w:right w:val="nil"/>
            </w:tcBorders>
          </w:tcPr>
          <w:p w14:paraId="5E4E3FCA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 w:rsidRPr="00461814">
              <w:rPr>
                <w:sz w:val="20"/>
                <w:szCs w:val="20"/>
              </w:rPr>
              <w:t>Access to Reproductive Health Care in Juvenile Justice Facilities</w:t>
            </w:r>
          </w:p>
        </w:tc>
        <w:tc>
          <w:tcPr>
            <w:tcW w:w="807" w:type="dxa"/>
            <w:tcBorders>
              <w:left w:val="nil"/>
              <w:right w:val="nil"/>
            </w:tcBorders>
          </w:tcPr>
          <w:p w14:paraId="7AF214F3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 w:rsidRPr="005F1485">
              <w:rPr>
                <w:sz w:val="20"/>
                <w:szCs w:val="20"/>
              </w:rPr>
              <w:t xml:space="preserve">State-level health care administrators </w:t>
            </w:r>
            <w:r w:rsidRPr="005F1485">
              <w:rPr>
                <w:sz w:val="20"/>
                <w:szCs w:val="20"/>
              </w:rPr>
              <w:lastRenderedPageBreak/>
              <w:t>in juvenile justice systems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341AB60C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 w:rsidRPr="00557B7B">
              <w:rPr>
                <w:sz w:val="20"/>
                <w:szCs w:val="20"/>
              </w:rPr>
              <w:lastRenderedPageBreak/>
              <w:t xml:space="preserve">State-level health care administrators in juvenile </w:t>
            </w:r>
            <w:r w:rsidRPr="00557B7B">
              <w:rPr>
                <w:sz w:val="20"/>
                <w:szCs w:val="20"/>
              </w:rPr>
              <w:lastRenderedPageBreak/>
              <w:t>justice systems, not discussed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7FC6C94A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 w:rsidRPr="00557B7B">
              <w:rPr>
                <w:sz w:val="20"/>
                <w:szCs w:val="20"/>
              </w:rPr>
              <w:lastRenderedPageBreak/>
              <w:t xml:space="preserve">State-level health care administrators in juvenile </w:t>
            </w:r>
            <w:r w:rsidRPr="00557B7B">
              <w:rPr>
                <w:sz w:val="20"/>
                <w:szCs w:val="20"/>
              </w:rPr>
              <w:lastRenderedPageBreak/>
              <w:t>justice systems, not discussed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08252169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 w:rsidRPr="0056698D">
              <w:rPr>
                <w:sz w:val="20"/>
                <w:szCs w:val="20"/>
              </w:rPr>
              <w:lastRenderedPageBreak/>
              <w:t xml:space="preserve">State-level health care administrators in juvenile justice </w:t>
            </w:r>
            <w:r w:rsidRPr="0056698D">
              <w:rPr>
                <w:sz w:val="20"/>
                <w:szCs w:val="20"/>
              </w:rPr>
              <w:lastRenderedPageBreak/>
              <w:t>systems, not discussed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137F607C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N/A </w:t>
            </w:r>
            <w:r w:rsidRPr="0056698D">
              <w:rPr>
                <w:sz w:val="20"/>
                <w:szCs w:val="20"/>
              </w:rPr>
              <w:t xml:space="preserve">State-level health care administrators in </w:t>
            </w:r>
            <w:r w:rsidRPr="0056698D">
              <w:rPr>
                <w:sz w:val="20"/>
                <w:szCs w:val="20"/>
              </w:rPr>
              <w:lastRenderedPageBreak/>
              <w:t>juvenile justice</w:t>
            </w:r>
          </w:p>
        </w:tc>
        <w:tc>
          <w:tcPr>
            <w:tcW w:w="731" w:type="dxa"/>
            <w:tcBorders>
              <w:left w:val="nil"/>
              <w:right w:val="nil"/>
            </w:tcBorders>
          </w:tcPr>
          <w:p w14:paraId="18A53663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 w:rsidRPr="0056698D">
              <w:rPr>
                <w:sz w:val="20"/>
                <w:szCs w:val="20"/>
              </w:rPr>
              <w:lastRenderedPageBreak/>
              <w:t>Yes</w:t>
            </w:r>
          </w:p>
        </w:tc>
        <w:tc>
          <w:tcPr>
            <w:tcW w:w="1292" w:type="dxa"/>
            <w:tcBorders>
              <w:left w:val="nil"/>
              <w:right w:val="nil"/>
            </w:tcBorders>
          </w:tcPr>
          <w:p w14:paraId="1524366E" w14:textId="66262495" w:rsidR="00F17A37" w:rsidRPr="00390E6A" w:rsidRDefault="00E80C90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clear. Across America.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2948D1DC" w14:textId="77777777" w:rsidR="00F17A37" w:rsidRPr="0056698D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/A </w:t>
            </w:r>
            <w:r w:rsidRPr="0056698D">
              <w:rPr>
                <w:sz w:val="20"/>
                <w:szCs w:val="20"/>
              </w:rPr>
              <w:t xml:space="preserve">State-level health care administrators in </w:t>
            </w:r>
            <w:r w:rsidRPr="0056698D">
              <w:rPr>
                <w:sz w:val="20"/>
                <w:szCs w:val="20"/>
              </w:rPr>
              <w:lastRenderedPageBreak/>
              <w:t>juvenile justice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69A7ABBA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N/A</w:t>
            </w:r>
            <w:r w:rsidRPr="0056698D">
              <w:rPr>
                <w:sz w:val="20"/>
                <w:szCs w:val="20"/>
              </w:rPr>
              <w:t xml:space="preserve"> State-level health care administrators in </w:t>
            </w:r>
            <w:r w:rsidRPr="0056698D">
              <w:rPr>
                <w:sz w:val="20"/>
                <w:szCs w:val="20"/>
              </w:rPr>
              <w:lastRenderedPageBreak/>
              <w:t>juvenile justice</w:t>
            </w:r>
          </w:p>
        </w:tc>
        <w:tc>
          <w:tcPr>
            <w:tcW w:w="944" w:type="dxa"/>
            <w:tcBorders>
              <w:left w:val="nil"/>
              <w:right w:val="nil"/>
            </w:tcBorders>
          </w:tcPr>
          <w:p w14:paraId="6073F15C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N/A</w:t>
            </w:r>
            <w:r w:rsidRPr="0056698D">
              <w:rPr>
                <w:sz w:val="20"/>
                <w:szCs w:val="20"/>
              </w:rPr>
              <w:t xml:space="preserve"> State-level health care administ</w:t>
            </w:r>
            <w:r w:rsidRPr="0056698D">
              <w:rPr>
                <w:sz w:val="20"/>
                <w:szCs w:val="20"/>
              </w:rPr>
              <w:lastRenderedPageBreak/>
              <w:t>rators in juvenile justice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5AFF3AC0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N/A</w:t>
            </w:r>
            <w:r w:rsidRPr="0056698D">
              <w:rPr>
                <w:sz w:val="20"/>
                <w:szCs w:val="20"/>
              </w:rPr>
              <w:t xml:space="preserve"> State-level health care administrators in </w:t>
            </w:r>
            <w:r w:rsidRPr="0056698D">
              <w:rPr>
                <w:sz w:val="20"/>
                <w:szCs w:val="20"/>
              </w:rPr>
              <w:lastRenderedPageBreak/>
              <w:t>juvenile justice</w:t>
            </w:r>
          </w:p>
        </w:tc>
        <w:tc>
          <w:tcPr>
            <w:tcW w:w="2294" w:type="dxa"/>
            <w:tcBorders>
              <w:left w:val="nil"/>
              <w:right w:val="nil"/>
            </w:tcBorders>
          </w:tcPr>
          <w:p w14:paraId="0C7DB9E9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 w:rsidRPr="00B41ED6">
              <w:rPr>
                <w:sz w:val="20"/>
                <w:szCs w:val="20"/>
              </w:rPr>
              <w:lastRenderedPageBreak/>
              <w:t>Characteristics of Respondents Health care delivery arrangement</w:t>
            </w:r>
            <w:r>
              <w:rPr>
                <w:sz w:val="20"/>
                <w:szCs w:val="20"/>
              </w:rPr>
              <w:t xml:space="preserve">, facilities represented, respondent role. </w:t>
            </w:r>
          </w:p>
        </w:tc>
      </w:tr>
      <w:tr w:rsidR="00F17A37" w:rsidRPr="00461814" w14:paraId="0A236069" w14:textId="77777777" w:rsidTr="00845D7B">
        <w:trPr>
          <w:trHeight w:val="304"/>
        </w:trPr>
        <w:tc>
          <w:tcPr>
            <w:tcW w:w="2665" w:type="dxa"/>
            <w:tcBorders>
              <w:right w:val="nil"/>
            </w:tcBorders>
          </w:tcPr>
          <w:p w14:paraId="33D2614C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 w:rsidRPr="00461814">
              <w:rPr>
                <w:sz w:val="20"/>
                <w:szCs w:val="20"/>
              </w:rPr>
              <w:t>Adolescents' and Young Adults' Reports of Barriers to Confidential Health Care and Receipt of Contraceptive Services</w:t>
            </w:r>
          </w:p>
        </w:tc>
        <w:tc>
          <w:tcPr>
            <w:tcW w:w="807" w:type="dxa"/>
            <w:tcBorders>
              <w:left w:val="nil"/>
              <w:right w:val="nil"/>
            </w:tcBorders>
          </w:tcPr>
          <w:p w14:paraId="28EB720F" w14:textId="77777777" w:rsidR="00F17A37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 w14:paraId="6B836DEE" w14:textId="77777777" w:rsidR="00F17A37" w:rsidRDefault="00F17A37" w:rsidP="004609EA">
            <w:pPr>
              <w:rPr>
                <w:sz w:val="20"/>
                <w:szCs w:val="20"/>
              </w:rPr>
            </w:pPr>
          </w:p>
          <w:p w14:paraId="2C1D446A" w14:textId="77777777" w:rsidR="00F17A37" w:rsidRDefault="00F17A37" w:rsidP="004609EA">
            <w:pPr>
              <w:rPr>
                <w:sz w:val="20"/>
                <w:szCs w:val="20"/>
              </w:rPr>
            </w:pPr>
          </w:p>
          <w:p w14:paraId="79D66135" w14:textId="77777777" w:rsidR="00F17A37" w:rsidRDefault="00F17A37" w:rsidP="004609EA">
            <w:pPr>
              <w:rPr>
                <w:sz w:val="20"/>
                <w:szCs w:val="20"/>
              </w:rPr>
            </w:pPr>
          </w:p>
          <w:p w14:paraId="305C3221" w14:textId="77777777" w:rsidR="00F17A37" w:rsidRDefault="00F17A37" w:rsidP="004609EA">
            <w:pPr>
              <w:rPr>
                <w:sz w:val="20"/>
                <w:szCs w:val="20"/>
              </w:rPr>
            </w:pPr>
          </w:p>
          <w:p w14:paraId="5BFBE9D6" w14:textId="77777777" w:rsidR="00F17A37" w:rsidRDefault="00F17A37" w:rsidP="004609EA">
            <w:pPr>
              <w:rPr>
                <w:sz w:val="20"/>
                <w:szCs w:val="20"/>
              </w:rPr>
            </w:pPr>
          </w:p>
          <w:p w14:paraId="6A46AC61" w14:textId="77777777" w:rsidR="00F17A37" w:rsidRPr="00461814" w:rsidRDefault="00F17A37" w:rsidP="004609EA">
            <w:pPr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344FE5D2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 (male or female)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7830884C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discussed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78E9B1BC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38546951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31" w:type="dxa"/>
            <w:tcBorders>
              <w:left w:val="nil"/>
              <w:right w:val="nil"/>
            </w:tcBorders>
          </w:tcPr>
          <w:p w14:paraId="1959112F" w14:textId="124E5A25" w:rsidR="00F17A37" w:rsidRPr="00461814" w:rsidRDefault="00346836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t explicit. </w:t>
            </w:r>
          </w:p>
        </w:tc>
        <w:tc>
          <w:tcPr>
            <w:tcW w:w="1292" w:type="dxa"/>
            <w:tcBorders>
              <w:left w:val="nil"/>
              <w:right w:val="nil"/>
            </w:tcBorders>
          </w:tcPr>
          <w:p w14:paraId="08F4F9DD" w14:textId="3BD3225D" w:rsidR="00F17A37" w:rsidRPr="00390E6A" w:rsidRDefault="00346836" w:rsidP="004609EA">
            <w:pPr>
              <w:rPr>
                <w:sz w:val="20"/>
                <w:szCs w:val="20"/>
              </w:rPr>
            </w:pPr>
            <w:r w:rsidRPr="00390E6A">
              <w:rPr>
                <w:sz w:val="20"/>
                <w:szCs w:val="20"/>
              </w:rPr>
              <w:t>Not clear.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39225932" w14:textId="77777777" w:rsidR="00F17A37" w:rsidRPr="0056698D" w:rsidRDefault="00F17A37" w:rsidP="004609EA">
            <w:pPr>
              <w:rPr>
                <w:sz w:val="20"/>
                <w:szCs w:val="20"/>
              </w:rPr>
            </w:pPr>
            <w:r w:rsidRPr="00EA06DB">
              <w:rPr>
                <w:sz w:val="20"/>
                <w:szCs w:val="20"/>
              </w:rPr>
              <w:t>Not explicit but states sexual experiences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75C498B2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44" w:type="dxa"/>
            <w:tcBorders>
              <w:left w:val="nil"/>
              <w:right w:val="nil"/>
            </w:tcBorders>
          </w:tcPr>
          <w:p w14:paraId="1222D416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5D2F075D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294" w:type="dxa"/>
            <w:tcBorders>
              <w:left w:val="nil"/>
              <w:right w:val="nil"/>
            </w:tcBorders>
          </w:tcPr>
          <w:p w14:paraId="703A5D8A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living arrangement, characteristics of mother, sexual health education, use of sexual health services in the past 12 months.</w:t>
            </w:r>
          </w:p>
        </w:tc>
      </w:tr>
      <w:tr w:rsidR="00F17A37" w:rsidRPr="00461814" w14:paraId="792475EA" w14:textId="77777777" w:rsidTr="00845D7B">
        <w:trPr>
          <w:trHeight w:val="304"/>
        </w:trPr>
        <w:tc>
          <w:tcPr>
            <w:tcW w:w="2665" w:type="dxa"/>
            <w:tcBorders>
              <w:right w:val="nil"/>
            </w:tcBorders>
          </w:tcPr>
          <w:p w14:paraId="0A365791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 w:rsidRPr="00461814">
              <w:rPr>
                <w:sz w:val="20"/>
                <w:szCs w:val="20"/>
              </w:rPr>
              <w:t>Adolescents' perceived barriers to accessing sexual and reproductive health services in California: a cross-sectional survey</w:t>
            </w:r>
          </w:p>
        </w:tc>
        <w:tc>
          <w:tcPr>
            <w:tcW w:w="807" w:type="dxa"/>
            <w:tcBorders>
              <w:left w:val="nil"/>
              <w:right w:val="nil"/>
            </w:tcBorders>
          </w:tcPr>
          <w:p w14:paraId="61CA0AB9" w14:textId="77777777" w:rsidR="00F17A37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 w14:paraId="1F0A4C20" w14:textId="77777777" w:rsidR="00F17A37" w:rsidRDefault="00F17A37" w:rsidP="004609EA">
            <w:pPr>
              <w:rPr>
                <w:sz w:val="20"/>
                <w:szCs w:val="20"/>
              </w:rPr>
            </w:pPr>
          </w:p>
          <w:p w14:paraId="69173732" w14:textId="77777777" w:rsidR="00F17A37" w:rsidRDefault="00F17A37" w:rsidP="004609EA">
            <w:pPr>
              <w:rPr>
                <w:sz w:val="20"/>
                <w:szCs w:val="20"/>
              </w:rPr>
            </w:pPr>
          </w:p>
          <w:p w14:paraId="3AAD759F" w14:textId="77777777" w:rsidR="00F17A37" w:rsidRDefault="00F17A37" w:rsidP="004609EA">
            <w:pPr>
              <w:rPr>
                <w:sz w:val="20"/>
                <w:szCs w:val="20"/>
              </w:rPr>
            </w:pPr>
          </w:p>
          <w:p w14:paraId="2B86234A" w14:textId="77777777" w:rsidR="00F17A37" w:rsidRPr="00461814" w:rsidRDefault="00F17A37" w:rsidP="004609EA">
            <w:pPr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54048F25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4DF4604C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331F25FE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4D0147B5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31" w:type="dxa"/>
            <w:tcBorders>
              <w:left w:val="nil"/>
              <w:right w:val="nil"/>
            </w:tcBorders>
          </w:tcPr>
          <w:p w14:paraId="4528BAB4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92" w:type="dxa"/>
            <w:tcBorders>
              <w:left w:val="nil"/>
              <w:right w:val="nil"/>
            </w:tcBorders>
          </w:tcPr>
          <w:p w14:paraId="468F5DF6" w14:textId="7DA73743" w:rsidR="00F17A37" w:rsidRPr="00390E6A" w:rsidRDefault="004E78F0" w:rsidP="004609EA">
            <w:pPr>
              <w:rPr>
                <w:sz w:val="20"/>
                <w:szCs w:val="20"/>
              </w:rPr>
            </w:pPr>
            <w:r w:rsidRPr="00390E6A">
              <w:rPr>
                <w:sz w:val="20"/>
                <w:szCs w:val="20"/>
              </w:rPr>
              <w:t xml:space="preserve">Yes. Mix of urban and rural. 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051486A7" w14:textId="77777777" w:rsidR="00F17A37" w:rsidRPr="0056698D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7F7E77CD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44" w:type="dxa"/>
            <w:tcBorders>
              <w:left w:val="nil"/>
              <w:right w:val="nil"/>
            </w:tcBorders>
          </w:tcPr>
          <w:p w14:paraId="31C6EA16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370F1626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294" w:type="dxa"/>
            <w:tcBorders>
              <w:left w:val="nil"/>
              <w:right w:val="nil"/>
            </w:tcBorders>
          </w:tcPr>
          <w:p w14:paraId="58D18692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ing situation, ever had vaginal and/or anal sex.</w:t>
            </w:r>
          </w:p>
        </w:tc>
      </w:tr>
      <w:tr w:rsidR="00F17A37" w:rsidRPr="00461814" w14:paraId="34D25837" w14:textId="77777777" w:rsidTr="00845D7B">
        <w:trPr>
          <w:trHeight w:val="304"/>
        </w:trPr>
        <w:tc>
          <w:tcPr>
            <w:tcW w:w="2665" w:type="dxa"/>
            <w:tcBorders>
              <w:right w:val="nil"/>
            </w:tcBorders>
          </w:tcPr>
          <w:p w14:paraId="06CC7AE9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 w:rsidRPr="00461814">
              <w:rPr>
                <w:sz w:val="20"/>
                <w:szCs w:val="20"/>
              </w:rPr>
              <w:t>Assessing perspectives on an intervention connecting adolescents in outpatient psychiatry care to contraceptive counseling in the United States</w:t>
            </w:r>
          </w:p>
        </w:tc>
        <w:tc>
          <w:tcPr>
            <w:tcW w:w="807" w:type="dxa"/>
            <w:tcBorders>
              <w:left w:val="nil"/>
              <w:right w:val="nil"/>
            </w:tcBorders>
          </w:tcPr>
          <w:p w14:paraId="6D93FB82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collected but 14 or older.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61249346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igned female at birth.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5332D798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6085C306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0697B119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31" w:type="dxa"/>
            <w:tcBorders>
              <w:left w:val="nil"/>
              <w:right w:val="nil"/>
            </w:tcBorders>
          </w:tcPr>
          <w:p w14:paraId="0471BF7D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92" w:type="dxa"/>
            <w:tcBorders>
              <w:left w:val="nil"/>
              <w:right w:val="nil"/>
            </w:tcBorders>
          </w:tcPr>
          <w:p w14:paraId="1ACBC2C1" w14:textId="0CD488E7" w:rsidR="00F17A37" w:rsidRPr="00390E6A" w:rsidRDefault="008164F1" w:rsidP="004609EA">
            <w:pPr>
              <w:rPr>
                <w:sz w:val="20"/>
                <w:szCs w:val="20"/>
                <w:lang w:val="en-US"/>
              </w:rPr>
            </w:pPr>
            <w:r w:rsidRPr="00390E6A">
              <w:rPr>
                <w:sz w:val="20"/>
                <w:szCs w:val="20"/>
                <w:lang w:val="en-US"/>
              </w:rPr>
              <w:t>Yes Urban.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15FB1D43" w14:textId="77777777" w:rsidR="00F17A37" w:rsidRPr="0056698D" w:rsidRDefault="00F17A37" w:rsidP="004609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5D9E6130" w14:textId="77777777" w:rsidR="00F17A37" w:rsidRPr="00461814" w:rsidRDefault="00F17A37" w:rsidP="004609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44" w:type="dxa"/>
            <w:tcBorders>
              <w:left w:val="nil"/>
              <w:right w:val="nil"/>
            </w:tcBorders>
          </w:tcPr>
          <w:p w14:paraId="20036414" w14:textId="77777777" w:rsidR="00F17A37" w:rsidRPr="00461814" w:rsidRDefault="00F17A37" w:rsidP="004609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3D230D7C" w14:textId="77777777" w:rsidR="00F17A37" w:rsidRPr="00461814" w:rsidRDefault="00F17A37" w:rsidP="004609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2294" w:type="dxa"/>
            <w:tcBorders>
              <w:left w:val="nil"/>
              <w:right w:val="nil"/>
            </w:tcBorders>
          </w:tcPr>
          <w:p w14:paraId="04C92D0F" w14:textId="77777777" w:rsidR="00F17A37" w:rsidRPr="00461814" w:rsidRDefault="00F17A37" w:rsidP="004609EA">
            <w:pPr>
              <w:rPr>
                <w:sz w:val="20"/>
                <w:szCs w:val="20"/>
                <w:lang w:val="en-US"/>
              </w:rPr>
            </w:pPr>
          </w:p>
        </w:tc>
      </w:tr>
      <w:tr w:rsidR="00F17A37" w:rsidRPr="00461814" w14:paraId="28873218" w14:textId="77777777" w:rsidTr="00845D7B">
        <w:trPr>
          <w:trHeight w:val="304"/>
        </w:trPr>
        <w:tc>
          <w:tcPr>
            <w:tcW w:w="2665" w:type="dxa"/>
            <w:tcBorders>
              <w:right w:val="nil"/>
            </w:tcBorders>
          </w:tcPr>
          <w:p w14:paraId="048EFF90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 w:rsidRPr="00461814">
              <w:rPr>
                <w:sz w:val="20"/>
                <w:szCs w:val="20"/>
              </w:rPr>
              <w:t>Availability and Accessibility of Emergency Contraception to Adolescent Callers in Pharmacies in Four Southwestern States</w:t>
            </w:r>
          </w:p>
        </w:tc>
        <w:tc>
          <w:tcPr>
            <w:tcW w:w="807" w:type="dxa"/>
            <w:tcBorders>
              <w:left w:val="nil"/>
              <w:right w:val="nil"/>
            </w:tcBorders>
          </w:tcPr>
          <w:p w14:paraId="7CEEF905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 w:rsidRPr="002D32B1">
              <w:rPr>
                <w:sz w:val="20"/>
                <w:szCs w:val="20"/>
              </w:rPr>
              <w:t>mystery callers posing as 16-year-old adolescents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76D4407B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ly stated males and females.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47BA9EB4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d heterosexual.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5D672825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t mentioned, mystery caller study. 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597BFB97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31" w:type="dxa"/>
            <w:tcBorders>
              <w:left w:val="nil"/>
              <w:right w:val="nil"/>
            </w:tcBorders>
          </w:tcPr>
          <w:p w14:paraId="046FBC21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92" w:type="dxa"/>
            <w:tcBorders>
              <w:left w:val="nil"/>
              <w:right w:val="nil"/>
            </w:tcBorders>
          </w:tcPr>
          <w:p w14:paraId="4D910385" w14:textId="3D469E1C" w:rsidR="00F17A37" w:rsidRPr="00390E6A" w:rsidRDefault="00F17A37" w:rsidP="004609EA">
            <w:pPr>
              <w:rPr>
                <w:sz w:val="20"/>
                <w:szCs w:val="20"/>
                <w:lang w:val="en-US"/>
              </w:rPr>
            </w:pPr>
            <w:r w:rsidRPr="00390E6A">
              <w:rPr>
                <w:sz w:val="20"/>
                <w:szCs w:val="20"/>
                <w:lang w:val="en-US"/>
              </w:rPr>
              <w:t>Yes</w:t>
            </w:r>
            <w:r w:rsidR="000F18EA" w:rsidRPr="00390E6A">
              <w:rPr>
                <w:sz w:val="20"/>
                <w:szCs w:val="20"/>
                <w:lang w:val="en-US"/>
              </w:rPr>
              <w:t xml:space="preserve">. Mix of urban and rural. 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4F40F4BC" w14:textId="77777777" w:rsidR="00F17A37" w:rsidRPr="0056698D" w:rsidRDefault="00F17A37" w:rsidP="004609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09F9ADF6" w14:textId="77777777" w:rsidR="00F17A37" w:rsidRPr="00461814" w:rsidRDefault="00F17A37" w:rsidP="004609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44" w:type="dxa"/>
            <w:tcBorders>
              <w:left w:val="nil"/>
              <w:right w:val="nil"/>
            </w:tcBorders>
          </w:tcPr>
          <w:p w14:paraId="4A936BCA" w14:textId="77777777" w:rsidR="00F17A37" w:rsidRPr="00461814" w:rsidRDefault="00F17A37" w:rsidP="004609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149B11C8" w14:textId="77777777" w:rsidR="00F17A37" w:rsidRPr="00461814" w:rsidRDefault="00F17A37" w:rsidP="004609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2294" w:type="dxa"/>
            <w:tcBorders>
              <w:left w:val="nil"/>
              <w:right w:val="nil"/>
            </w:tcBorders>
          </w:tcPr>
          <w:p w14:paraId="1C05E0A1" w14:textId="77777777" w:rsidR="00F17A37" w:rsidRPr="00461814" w:rsidRDefault="00F17A37" w:rsidP="004609EA">
            <w:pPr>
              <w:rPr>
                <w:sz w:val="20"/>
                <w:szCs w:val="20"/>
                <w:lang w:val="en-US"/>
              </w:rPr>
            </w:pPr>
          </w:p>
        </w:tc>
      </w:tr>
      <w:tr w:rsidR="00F17A37" w:rsidRPr="00461814" w14:paraId="747E23F1" w14:textId="77777777" w:rsidTr="00845D7B">
        <w:trPr>
          <w:trHeight w:val="304"/>
        </w:trPr>
        <w:tc>
          <w:tcPr>
            <w:tcW w:w="2665" w:type="dxa"/>
            <w:tcBorders>
              <w:right w:val="nil"/>
            </w:tcBorders>
          </w:tcPr>
          <w:p w14:paraId="65997FA2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 w:rsidRPr="00461814">
              <w:rPr>
                <w:sz w:val="20"/>
                <w:szCs w:val="20"/>
              </w:rPr>
              <w:t>Availability of Confidential Services for Teens Declined After the 2011–2013 Changes to Publicly Funded Family Planning Programs in Texas</w:t>
            </w:r>
          </w:p>
        </w:tc>
        <w:tc>
          <w:tcPr>
            <w:tcW w:w="807" w:type="dxa"/>
            <w:tcBorders>
              <w:left w:val="nil"/>
              <w:right w:val="nil"/>
            </w:tcBorders>
          </w:tcPr>
          <w:p w14:paraId="4CC25D8A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 Program administrators.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578B625B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 Program administrators.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19491421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 Program administrators.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2395EC03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 Program administrators.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498C0781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 Program administrators.</w:t>
            </w:r>
          </w:p>
        </w:tc>
        <w:tc>
          <w:tcPr>
            <w:tcW w:w="731" w:type="dxa"/>
            <w:tcBorders>
              <w:left w:val="nil"/>
              <w:right w:val="nil"/>
            </w:tcBorders>
          </w:tcPr>
          <w:p w14:paraId="1C08C698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92" w:type="dxa"/>
            <w:tcBorders>
              <w:left w:val="nil"/>
              <w:right w:val="nil"/>
            </w:tcBorders>
          </w:tcPr>
          <w:p w14:paraId="17B769D2" w14:textId="4C4AA683" w:rsidR="00F17A37" w:rsidRPr="00390E6A" w:rsidRDefault="00845D7B" w:rsidP="004609EA">
            <w:pPr>
              <w:rPr>
                <w:sz w:val="20"/>
                <w:szCs w:val="20"/>
                <w:lang w:val="en-US"/>
              </w:rPr>
            </w:pPr>
            <w:r w:rsidRPr="00390E6A">
              <w:rPr>
                <w:sz w:val="20"/>
                <w:szCs w:val="20"/>
                <w:lang w:val="en-US"/>
              </w:rPr>
              <w:t xml:space="preserve">Not clear. Stated </w:t>
            </w:r>
            <w:r w:rsidR="000C02F4" w:rsidRPr="00390E6A">
              <w:rPr>
                <w:sz w:val="20"/>
                <w:szCs w:val="20"/>
                <w:lang w:val="en-US"/>
              </w:rPr>
              <w:t>across Texas</w:t>
            </w:r>
            <w:r w:rsidR="00AB2E13" w:rsidRPr="00390E6A">
              <w:rPr>
                <w:sz w:val="20"/>
                <w:szCs w:val="20"/>
                <w:lang w:val="en-US"/>
              </w:rPr>
              <w:t xml:space="preserve">. 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72636465" w14:textId="77777777" w:rsidR="00F17A37" w:rsidRPr="0056698D" w:rsidRDefault="00F17A37" w:rsidP="004609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/A Program administrators.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6A0F5EFD" w14:textId="77777777" w:rsidR="00F17A37" w:rsidRPr="00461814" w:rsidRDefault="00F17A37" w:rsidP="004609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/A Program administrators.</w:t>
            </w:r>
          </w:p>
        </w:tc>
        <w:tc>
          <w:tcPr>
            <w:tcW w:w="944" w:type="dxa"/>
            <w:tcBorders>
              <w:left w:val="nil"/>
              <w:right w:val="nil"/>
            </w:tcBorders>
          </w:tcPr>
          <w:p w14:paraId="6ABC0A1E" w14:textId="77777777" w:rsidR="00F17A37" w:rsidRPr="00461814" w:rsidRDefault="00F17A37" w:rsidP="004609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/A Program administrators.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4ADD048D" w14:textId="77777777" w:rsidR="00F17A37" w:rsidRPr="00461814" w:rsidRDefault="00F17A37" w:rsidP="004609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/A Program administrators.</w:t>
            </w:r>
          </w:p>
        </w:tc>
        <w:tc>
          <w:tcPr>
            <w:tcW w:w="2294" w:type="dxa"/>
            <w:tcBorders>
              <w:left w:val="nil"/>
              <w:right w:val="nil"/>
            </w:tcBorders>
          </w:tcPr>
          <w:p w14:paraId="1C048565" w14:textId="77777777" w:rsidR="00F17A37" w:rsidRPr="00461814" w:rsidRDefault="00F17A37" w:rsidP="004609EA">
            <w:pPr>
              <w:rPr>
                <w:sz w:val="20"/>
                <w:szCs w:val="20"/>
                <w:lang w:val="en-US"/>
              </w:rPr>
            </w:pPr>
          </w:p>
        </w:tc>
      </w:tr>
      <w:tr w:rsidR="00F17A37" w:rsidRPr="00461814" w14:paraId="5CD55C5D" w14:textId="77777777" w:rsidTr="00845D7B">
        <w:trPr>
          <w:trHeight w:val="304"/>
        </w:trPr>
        <w:tc>
          <w:tcPr>
            <w:tcW w:w="2665" w:type="dxa"/>
            <w:tcBorders>
              <w:right w:val="nil"/>
            </w:tcBorders>
          </w:tcPr>
          <w:p w14:paraId="2635D3DB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 w:rsidRPr="00461814">
              <w:rPr>
                <w:sz w:val="20"/>
                <w:szCs w:val="20"/>
              </w:rPr>
              <w:lastRenderedPageBreak/>
              <w:t>Barriers to adolescent contraception use and adherence</w:t>
            </w:r>
          </w:p>
        </w:tc>
        <w:tc>
          <w:tcPr>
            <w:tcW w:w="807" w:type="dxa"/>
            <w:tcBorders>
              <w:left w:val="nil"/>
              <w:right w:val="nil"/>
            </w:tcBorders>
          </w:tcPr>
          <w:p w14:paraId="7A0D4369" w14:textId="77777777" w:rsidR="00F17A37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 w14:paraId="69DFFE97" w14:textId="77777777" w:rsidR="00F17A37" w:rsidRDefault="00F17A37" w:rsidP="004609EA">
            <w:pPr>
              <w:rPr>
                <w:sz w:val="20"/>
                <w:szCs w:val="20"/>
              </w:rPr>
            </w:pPr>
          </w:p>
          <w:p w14:paraId="5136D2D4" w14:textId="77777777" w:rsidR="00F17A37" w:rsidRPr="00461814" w:rsidRDefault="00F17A37" w:rsidP="004609EA">
            <w:pPr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3F42DF0A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d female.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03735C2D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7BA3E025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58DAD550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31" w:type="dxa"/>
            <w:tcBorders>
              <w:left w:val="nil"/>
              <w:right w:val="nil"/>
            </w:tcBorders>
          </w:tcPr>
          <w:p w14:paraId="5E36513A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explicit</w:t>
            </w:r>
          </w:p>
        </w:tc>
        <w:tc>
          <w:tcPr>
            <w:tcW w:w="1292" w:type="dxa"/>
            <w:tcBorders>
              <w:left w:val="nil"/>
              <w:right w:val="nil"/>
            </w:tcBorders>
          </w:tcPr>
          <w:p w14:paraId="64D6FEE0" w14:textId="3553F48C" w:rsidR="00F17A37" w:rsidRPr="00390E6A" w:rsidRDefault="00F17A37" w:rsidP="004609EA">
            <w:pPr>
              <w:rPr>
                <w:sz w:val="20"/>
                <w:szCs w:val="20"/>
                <w:lang w:val="en-US"/>
              </w:rPr>
            </w:pPr>
            <w:r w:rsidRPr="00390E6A">
              <w:rPr>
                <w:sz w:val="20"/>
                <w:szCs w:val="20"/>
                <w:lang w:val="en-US"/>
              </w:rPr>
              <w:t>Yes</w:t>
            </w:r>
            <w:r w:rsidR="00AB2E13" w:rsidRPr="00390E6A">
              <w:rPr>
                <w:sz w:val="20"/>
                <w:szCs w:val="20"/>
                <w:lang w:val="en-US"/>
              </w:rPr>
              <w:t xml:space="preserve"> Urban.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26FCCB4A" w14:textId="77777777" w:rsidR="00F17A37" w:rsidRPr="0056698D" w:rsidRDefault="00F17A37" w:rsidP="004609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4B0FAFA6" w14:textId="77777777" w:rsidR="00F17A37" w:rsidRPr="00461814" w:rsidRDefault="00F17A37" w:rsidP="004609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944" w:type="dxa"/>
            <w:tcBorders>
              <w:left w:val="nil"/>
              <w:right w:val="nil"/>
            </w:tcBorders>
          </w:tcPr>
          <w:p w14:paraId="33D23E02" w14:textId="77777777" w:rsidR="00F17A37" w:rsidRPr="00461814" w:rsidRDefault="00F17A37" w:rsidP="004609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23A1B03D" w14:textId="77777777" w:rsidR="00F17A37" w:rsidRPr="00461814" w:rsidRDefault="00F17A37" w:rsidP="004609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2294" w:type="dxa"/>
            <w:tcBorders>
              <w:left w:val="nil"/>
              <w:right w:val="nil"/>
            </w:tcBorders>
          </w:tcPr>
          <w:p w14:paraId="0CF2E204" w14:textId="77777777" w:rsidR="00F17A37" w:rsidRPr="00461814" w:rsidRDefault="00F17A37" w:rsidP="004609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surance, primary language, internet access, contraception specific questions</w:t>
            </w:r>
          </w:p>
        </w:tc>
      </w:tr>
      <w:tr w:rsidR="00F17A37" w:rsidRPr="00461814" w14:paraId="66A8C25A" w14:textId="77777777" w:rsidTr="00845D7B">
        <w:trPr>
          <w:trHeight w:val="304"/>
        </w:trPr>
        <w:tc>
          <w:tcPr>
            <w:tcW w:w="2665" w:type="dxa"/>
            <w:tcBorders>
              <w:right w:val="nil"/>
            </w:tcBorders>
          </w:tcPr>
          <w:p w14:paraId="00453C5F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 w:rsidRPr="00461814">
              <w:rPr>
                <w:sz w:val="20"/>
                <w:szCs w:val="20"/>
              </w:rPr>
              <w:t xml:space="preserve">Barriers to and enablers of contraceptive use among adolescent females and their interest in an emergency </w:t>
            </w:r>
            <w:proofErr w:type="gramStart"/>
            <w:r w:rsidRPr="00461814">
              <w:rPr>
                <w:sz w:val="20"/>
                <w:szCs w:val="20"/>
              </w:rPr>
              <w:t>department based</w:t>
            </w:r>
            <w:proofErr w:type="gramEnd"/>
            <w:r w:rsidRPr="00461814">
              <w:rPr>
                <w:sz w:val="20"/>
                <w:szCs w:val="20"/>
              </w:rPr>
              <w:t xml:space="preserve"> intervention</w:t>
            </w:r>
          </w:p>
        </w:tc>
        <w:tc>
          <w:tcPr>
            <w:tcW w:w="807" w:type="dxa"/>
            <w:tcBorders>
              <w:left w:val="nil"/>
              <w:right w:val="nil"/>
            </w:tcBorders>
          </w:tcPr>
          <w:p w14:paraId="7B29C127" w14:textId="77777777" w:rsidR="00F17A37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 w14:paraId="0BE401AA" w14:textId="77777777" w:rsidR="00F17A37" w:rsidRDefault="00F17A37" w:rsidP="004609EA">
            <w:pPr>
              <w:rPr>
                <w:sz w:val="20"/>
                <w:szCs w:val="20"/>
              </w:rPr>
            </w:pPr>
          </w:p>
          <w:p w14:paraId="45208849" w14:textId="77777777" w:rsidR="00F17A37" w:rsidRDefault="00F17A37" w:rsidP="004609EA">
            <w:pPr>
              <w:rPr>
                <w:sz w:val="20"/>
                <w:szCs w:val="20"/>
              </w:rPr>
            </w:pPr>
          </w:p>
          <w:p w14:paraId="0C1934D6" w14:textId="77777777" w:rsidR="00F17A37" w:rsidRDefault="00F17A37" w:rsidP="004609EA">
            <w:pPr>
              <w:rPr>
                <w:sz w:val="20"/>
                <w:szCs w:val="20"/>
              </w:rPr>
            </w:pPr>
          </w:p>
          <w:p w14:paraId="3E0CA0D4" w14:textId="77777777" w:rsidR="00F17A37" w:rsidRPr="00461814" w:rsidRDefault="00F17A37" w:rsidP="004609EA">
            <w:pPr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0582A981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d female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00AD6E18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186532FD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, but the sample was largely Hispanic.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7D61C416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31" w:type="dxa"/>
            <w:tcBorders>
              <w:left w:val="nil"/>
              <w:right w:val="nil"/>
            </w:tcBorders>
          </w:tcPr>
          <w:p w14:paraId="2AAC83D5" w14:textId="73BE0C90" w:rsidR="00F17A37" w:rsidRPr="00461814" w:rsidRDefault="00857F15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Not explicit</w:t>
            </w:r>
          </w:p>
        </w:tc>
        <w:tc>
          <w:tcPr>
            <w:tcW w:w="1292" w:type="dxa"/>
            <w:tcBorders>
              <w:left w:val="nil"/>
              <w:right w:val="nil"/>
            </w:tcBorders>
          </w:tcPr>
          <w:p w14:paraId="374A399A" w14:textId="719E7CDA" w:rsidR="00F17A37" w:rsidRPr="00390E6A" w:rsidRDefault="0075486F" w:rsidP="004609EA">
            <w:pPr>
              <w:rPr>
                <w:sz w:val="20"/>
                <w:szCs w:val="20"/>
                <w:lang w:val="en-US"/>
              </w:rPr>
            </w:pPr>
            <w:r w:rsidRPr="00390E6A">
              <w:rPr>
                <w:sz w:val="20"/>
                <w:szCs w:val="20"/>
                <w:lang w:val="en-US"/>
              </w:rPr>
              <w:t>Yes Urban.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35909DC4" w14:textId="77777777" w:rsidR="00F17A37" w:rsidRPr="0056698D" w:rsidRDefault="00F17A37" w:rsidP="004609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0801335C" w14:textId="77777777" w:rsidR="00F17A37" w:rsidRPr="00461814" w:rsidRDefault="00F17A37" w:rsidP="004609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944" w:type="dxa"/>
            <w:tcBorders>
              <w:left w:val="nil"/>
              <w:right w:val="nil"/>
            </w:tcBorders>
          </w:tcPr>
          <w:p w14:paraId="311C0B04" w14:textId="77777777" w:rsidR="00F17A37" w:rsidRPr="00461814" w:rsidRDefault="00F17A37" w:rsidP="004609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1BDF73F1" w14:textId="77777777" w:rsidR="00F17A37" w:rsidRPr="00461814" w:rsidRDefault="00F17A37" w:rsidP="004609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2294" w:type="dxa"/>
            <w:tcBorders>
              <w:left w:val="nil"/>
              <w:right w:val="nil"/>
            </w:tcBorders>
          </w:tcPr>
          <w:p w14:paraId="666FB612" w14:textId="77777777" w:rsidR="00F17A37" w:rsidRPr="00461814" w:rsidRDefault="00F17A37" w:rsidP="004609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ived in the United States, health insurance, access to healthcare, contraception questions, prior pregnancies</w:t>
            </w:r>
          </w:p>
        </w:tc>
      </w:tr>
      <w:tr w:rsidR="00F17A37" w:rsidRPr="00461814" w14:paraId="7CAB7B6B" w14:textId="77777777" w:rsidTr="00845D7B">
        <w:trPr>
          <w:trHeight w:val="304"/>
        </w:trPr>
        <w:tc>
          <w:tcPr>
            <w:tcW w:w="2665" w:type="dxa"/>
            <w:tcBorders>
              <w:right w:val="nil"/>
            </w:tcBorders>
          </w:tcPr>
          <w:p w14:paraId="7334F386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 w:rsidRPr="00461814">
              <w:rPr>
                <w:sz w:val="20"/>
                <w:szCs w:val="20"/>
              </w:rPr>
              <w:t>Barriers to Long-Acting Reversible Contraceptive Uptake Among Homeless Young Women</w:t>
            </w:r>
          </w:p>
        </w:tc>
        <w:tc>
          <w:tcPr>
            <w:tcW w:w="807" w:type="dxa"/>
            <w:tcBorders>
              <w:left w:val="nil"/>
              <w:right w:val="nil"/>
            </w:tcBorders>
          </w:tcPr>
          <w:p w14:paraId="516F4D0C" w14:textId="77777777" w:rsidR="00F17A37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 w14:paraId="35EB9875" w14:textId="77777777" w:rsidR="00F17A37" w:rsidRDefault="00F17A37" w:rsidP="004609EA">
            <w:pPr>
              <w:rPr>
                <w:sz w:val="20"/>
                <w:szCs w:val="20"/>
              </w:rPr>
            </w:pPr>
          </w:p>
          <w:p w14:paraId="2A4484D7" w14:textId="77777777" w:rsidR="00F17A37" w:rsidRDefault="00F17A37" w:rsidP="004609EA">
            <w:pPr>
              <w:rPr>
                <w:sz w:val="20"/>
                <w:szCs w:val="20"/>
              </w:rPr>
            </w:pPr>
          </w:p>
          <w:p w14:paraId="21A8F8C2" w14:textId="77777777" w:rsidR="00F17A37" w:rsidRPr="00461814" w:rsidRDefault="00F17A37" w:rsidP="004609EA">
            <w:pPr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6A5BFD58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d female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6613151F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mentioned but states sexual partners.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051E45A5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75627652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31" w:type="dxa"/>
            <w:tcBorders>
              <w:left w:val="nil"/>
              <w:right w:val="nil"/>
            </w:tcBorders>
          </w:tcPr>
          <w:p w14:paraId="5D622E82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92" w:type="dxa"/>
            <w:tcBorders>
              <w:left w:val="nil"/>
              <w:right w:val="nil"/>
            </w:tcBorders>
          </w:tcPr>
          <w:p w14:paraId="1A9F21B2" w14:textId="7C37B790" w:rsidR="00F17A37" w:rsidRPr="00390E6A" w:rsidRDefault="00F17A37" w:rsidP="004609EA">
            <w:pPr>
              <w:rPr>
                <w:sz w:val="20"/>
                <w:szCs w:val="20"/>
              </w:rPr>
            </w:pPr>
            <w:r w:rsidRPr="00390E6A">
              <w:rPr>
                <w:sz w:val="20"/>
                <w:szCs w:val="20"/>
              </w:rPr>
              <w:t>Yes</w:t>
            </w:r>
            <w:r w:rsidR="0075486F" w:rsidRPr="00390E6A">
              <w:rPr>
                <w:sz w:val="20"/>
                <w:szCs w:val="20"/>
              </w:rPr>
              <w:t xml:space="preserve"> Urban.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65DC75CA" w14:textId="77777777" w:rsidR="00F17A37" w:rsidRPr="0056698D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559FB533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44" w:type="dxa"/>
            <w:tcBorders>
              <w:left w:val="nil"/>
              <w:right w:val="nil"/>
            </w:tcBorders>
          </w:tcPr>
          <w:p w14:paraId="6AF7582A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2DFE4004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294" w:type="dxa"/>
            <w:tcBorders>
              <w:left w:val="nil"/>
              <w:right w:val="nil"/>
            </w:tcBorders>
          </w:tcPr>
          <w:p w14:paraId="0DEA9D91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ly pregnant, current pregnancy intention, current contraception use, experienced reproductive and/or coercion.</w:t>
            </w:r>
          </w:p>
        </w:tc>
      </w:tr>
      <w:tr w:rsidR="00F17A37" w:rsidRPr="00461814" w14:paraId="0FCC42AC" w14:textId="77777777" w:rsidTr="00845D7B">
        <w:trPr>
          <w:trHeight w:val="304"/>
        </w:trPr>
        <w:tc>
          <w:tcPr>
            <w:tcW w:w="2665" w:type="dxa"/>
            <w:tcBorders>
              <w:right w:val="nil"/>
            </w:tcBorders>
          </w:tcPr>
          <w:p w14:paraId="59AABD78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 w:rsidRPr="00461814">
              <w:rPr>
                <w:sz w:val="20"/>
                <w:szCs w:val="20"/>
              </w:rPr>
              <w:t>Can youth get the contraception they want? Results of a pilot study in the province of Quebec</w:t>
            </w:r>
          </w:p>
        </w:tc>
        <w:tc>
          <w:tcPr>
            <w:tcW w:w="807" w:type="dxa"/>
            <w:tcBorders>
              <w:left w:val="nil"/>
              <w:right w:val="nil"/>
            </w:tcBorders>
          </w:tcPr>
          <w:p w14:paraId="06337957" w14:textId="77777777" w:rsidR="00F17A37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 w14:paraId="7FC2C2C9" w14:textId="77777777" w:rsidR="00F17A37" w:rsidRDefault="00F17A37" w:rsidP="004609EA">
            <w:pPr>
              <w:rPr>
                <w:sz w:val="20"/>
                <w:szCs w:val="20"/>
              </w:rPr>
            </w:pPr>
          </w:p>
          <w:p w14:paraId="6DB7A475" w14:textId="77777777" w:rsidR="00F17A37" w:rsidRDefault="00F17A37" w:rsidP="004609EA">
            <w:pPr>
              <w:rPr>
                <w:sz w:val="20"/>
                <w:szCs w:val="20"/>
              </w:rPr>
            </w:pPr>
          </w:p>
          <w:p w14:paraId="392D1E0E" w14:textId="77777777" w:rsidR="00F17A37" w:rsidRPr="00461814" w:rsidRDefault="00F17A37" w:rsidP="004609EA">
            <w:pPr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12E6DB2D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nder 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3D7309E4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014F40AE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58710650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31" w:type="dxa"/>
            <w:tcBorders>
              <w:left w:val="nil"/>
              <w:right w:val="nil"/>
            </w:tcBorders>
          </w:tcPr>
          <w:p w14:paraId="030C0043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92" w:type="dxa"/>
            <w:tcBorders>
              <w:left w:val="nil"/>
              <w:right w:val="nil"/>
            </w:tcBorders>
          </w:tcPr>
          <w:p w14:paraId="7E72B712" w14:textId="4B4F66F4" w:rsidR="00F17A37" w:rsidRPr="00390E6A" w:rsidRDefault="0048033E" w:rsidP="004609EA">
            <w:pPr>
              <w:rPr>
                <w:sz w:val="20"/>
                <w:szCs w:val="20"/>
              </w:rPr>
            </w:pPr>
            <w:r w:rsidRPr="00390E6A">
              <w:rPr>
                <w:sz w:val="20"/>
                <w:szCs w:val="20"/>
              </w:rPr>
              <w:t>Not clear. Did mention</w:t>
            </w:r>
            <w:r w:rsidR="00E217A4" w:rsidRPr="00390E6A">
              <w:rPr>
                <w:sz w:val="20"/>
                <w:szCs w:val="20"/>
              </w:rPr>
              <w:t xml:space="preserve"> across the province</w:t>
            </w:r>
            <w:r w:rsidR="00F17A37" w:rsidRPr="00390E6A">
              <w:rPr>
                <w:sz w:val="20"/>
                <w:szCs w:val="20"/>
              </w:rPr>
              <w:t>.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11E6183E" w14:textId="77777777" w:rsidR="00F17A37" w:rsidRPr="0056698D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433CBFBD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44" w:type="dxa"/>
            <w:tcBorders>
              <w:left w:val="nil"/>
              <w:right w:val="nil"/>
            </w:tcBorders>
          </w:tcPr>
          <w:p w14:paraId="0C949EDD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3C9F38A9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294" w:type="dxa"/>
            <w:tcBorders>
              <w:left w:val="nil"/>
              <w:right w:val="nil"/>
            </w:tcBorders>
          </w:tcPr>
          <w:p w14:paraId="434D83F6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nguage preference, private insurance, contraception ever used, and source of payment.</w:t>
            </w:r>
          </w:p>
        </w:tc>
      </w:tr>
      <w:tr w:rsidR="00F17A37" w:rsidRPr="00461814" w14:paraId="2213CC96" w14:textId="77777777" w:rsidTr="00845D7B">
        <w:trPr>
          <w:trHeight w:val="304"/>
        </w:trPr>
        <w:tc>
          <w:tcPr>
            <w:tcW w:w="2665" w:type="dxa"/>
            <w:tcBorders>
              <w:right w:val="nil"/>
            </w:tcBorders>
          </w:tcPr>
          <w:p w14:paraId="2A266CD8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 w:rsidRPr="00461814">
              <w:rPr>
                <w:sz w:val="20"/>
                <w:szCs w:val="20"/>
              </w:rPr>
              <w:t>Concerns About the Cost of Contraception Among Young Women Attending Community College</w:t>
            </w:r>
          </w:p>
        </w:tc>
        <w:tc>
          <w:tcPr>
            <w:tcW w:w="807" w:type="dxa"/>
            <w:tcBorders>
              <w:left w:val="nil"/>
              <w:right w:val="nil"/>
            </w:tcBorders>
          </w:tcPr>
          <w:p w14:paraId="1F2A6254" w14:textId="77777777" w:rsidR="00F17A37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 w14:paraId="380AEB69" w14:textId="77777777" w:rsidR="00F17A37" w:rsidRDefault="00F17A37" w:rsidP="004609EA">
            <w:pPr>
              <w:rPr>
                <w:sz w:val="20"/>
                <w:szCs w:val="20"/>
              </w:rPr>
            </w:pPr>
          </w:p>
          <w:p w14:paraId="15F5EC25" w14:textId="77777777" w:rsidR="00F17A37" w:rsidRDefault="00F17A37" w:rsidP="004609EA">
            <w:pPr>
              <w:rPr>
                <w:sz w:val="20"/>
                <w:szCs w:val="20"/>
              </w:rPr>
            </w:pPr>
          </w:p>
          <w:p w14:paraId="1671087B" w14:textId="77777777" w:rsidR="00F17A37" w:rsidRPr="00461814" w:rsidRDefault="00F17A37" w:rsidP="004609EA">
            <w:pPr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095F23A3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-identified females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21E6EC99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ual identity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330F6EE4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721DFB57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31" w:type="dxa"/>
            <w:tcBorders>
              <w:left w:val="nil"/>
              <w:right w:val="nil"/>
            </w:tcBorders>
          </w:tcPr>
          <w:p w14:paraId="034022A2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92" w:type="dxa"/>
            <w:tcBorders>
              <w:left w:val="nil"/>
              <w:right w:val="nil"/>
            </w:tcBorders>
          </w:tcPr>
          <w:p w14:paraId="4E7D553A" w14:textId="7B283A6B" w:rsidR="00F17A37" w:rsidRPr="00390E6A" w:rsidRDefault="00F17A37" w:rsidP="004609EA">
            <w:pPr>
              <w:rPr>
                <w:sz w:val="20"/>
                <w:szCs w:val="20"/>
              </w:rPr>
            </w:pPr>
            <w:r w:rsidRPr="00390E6A">
              <w:rPr>
                <w:sz w:val="20"/>
                <w:szCs w:val="20"/>
              </w:rPr>
              <w:t>Not clear.</w:t>
            </w:r>
            <w:r w:rsidR="00073EA8" w:rsidRPr="00390E6A">
              <w:rPr>
                <w:sz w:val="20"/>
                <w:szCs w:val="20"/>
              </w:rPr>
              <w:t xml:space="preserve"> Did mention college size</w:t>
            </w:r>
            <w:r w:rsidR="00F02D0B" w:rsidRPr="00390E6A">
              <w:rPr>
                <w:sz w:val="20"/>
                <w:szCs w:val="20"/>
              </w:rPr>
              <w:t>, but not surrounding community.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393B6AA3" w14:textId="77777777" w:rsidR="00F17A37" w:rsidRPr="0056698D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3776D485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44" w:type="dxa"/>
            <w:tcBorders>
              <w:left w:val="nil"/>
              <w:right w:val="nil"/>
            </w:tcBorders>
          </w:tcPr>
          <w:p w14:paraId="64C3BBF8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440F0823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294" w:type="dxa"/>
            <w:tcBorders>
              <w:left w:val="nil"/>
              <w:right w:val="nil"/>
            </w:tcBorders>
          </w:tcPr>
          <w:p w14:paraId="0FB807E6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 w:rsidRPr="001E1C97">
              <w:rPr>
                <w:sz w:val="20"/>
                <w:szCs w:val="20"/>
              </w:rPr>
              <w:t xml:space="preserve">Foreign born, has children, first generation college student, </w:t>
            </w:r>
            <w:r>
              <w:rPr>
                <w:sz w:val="20"/>
                <w:szCs w:val="20"/>
              </w:rPr>
              <w:t xml:space="preserve">and </w:t>
            </w:r>
            <w:r w:rsidRPr="001E1C97">
              <w:rPr>
                <w:sz w:val="20"/>
                <w:szCs w:val="20"/>
              </w:rPr>
              <w:t>type of insurance</w:t>
            </w:r>
            <w:r>
              <w:rPr>
                <w:sz w:val="20"/>
                <w:szCs w:val="20"/>
              </w:rPr>
              <w:t>.</w:t>
            </w:r>
          </w:p>
        </w:tc>
      </w:tr>
      <w:tr w:rsidR="00F17A37" w:rsidRPr="00461814" w14:paraId="29CF4E86" w14:textId="77777777" w:rsidTr="00845D7B">
        <w:trPr>
          <w:trHeight w:val="304"/>
        </w:trPr>
        <w:tc>
          <w:tcPr>
            <w:tcW w:w="2665" w:type="dxa"/>
            <w:tcBorders>
              <w:right w:val="nil"/>
            </w:tcBorders>
          </w:tcPr>
          <w:p w14:paraId="6C9C5BA6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 w:rsidRPr="00461814">
              <w:rPr>
                <w:sz w:val="20"/>
                <w:szCs w:val="20"/>
              </w:rPr>
              <w:t>Delayed Visits for Contraception Due to Concerns Regarding Pelvic Examination Among Women with History of Intimate Partner Violence</w:t>
            </w:r>
          </w:p>
        </w:tc>
        <w:tc>
          <w:tcPr>
            <w:tcW w:w="807" w:type="dxa"/>
            <w:tcBorders>
              <w:left w:val="nil"/>
              <w:right w:val="nil"/>
            </w:tcBorders>
          </w:tcPr>
          <w:p w14:paraId="4574E23F" w14:textId="77777777" w:rsidR="00F17A37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 w14:paraId="301856CA" w14:textId="77777777" w:rsidR="00F17A37" w:rsidRDefault="00F17A37" w:rsidP="004609EA">
            <w:pPr>
              <w:rPr>
                <w:sz w:val="20"/>
                <w:szCs w:val="20"/>
              </w:rPr>
            </w:pPr>
          </w:p>
          <w:p w14:paraId="30C65D4C" w14:textId="77777777" w:rsidR="00F17A37" w:rsidRDefault="00F17A37" w:rsidP="004609EA">
            <w:pPr>
              <w:rPr>
                <w:sz w:val="20"/>
                <w:szCs w:val="20"/>
              </w:rPr>
            </w:pPr>
          </w:p>
          <w:p w14:paraId="44F60540" w14:textId="77777777" w:rsidR="00F17A37" w:rsidRDefault="00F17A37" w:rsidP="004609EA">
            <w:pPr>
              <w:rPr>
                <w:sz w:val="20"/>
                <w:szCs w:val="20"/>
              </w:rPr>
            </w:pPr>
          </w:p>
          <w:p w14:paraId="2D343D85" w14:textId="77777777" w:rsidR="00F17A37" w:rsidRDefault="00F17A37" w:rsidP="004609EA">
            <w:pPr>
              <w:rPr>
                <w:sz w:val="20"/>
                <w:szCs w:val="20"/>
              </w:rPr>
            </w:pPr>
          </w:p>
          <w:p w14:paraId="4828E5EA" w14:textId="77777777" w:rsidR="00F17A37" w:rsidRPr="00461814" w:rsidRDefault="00F17A37" w:rsidP="004609EA">
            <w:pPr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6409309A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d women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4F9A61AE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70A232F7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198A1702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31" w:type="dxa"/>
            <w:tcBorders>
              <w:left w:val="nil"/>
              <w:right w:val="nil"/>
            </w:tcBorders>
          </w:tcPr>
          <w:p w14:paraId="61A16325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92" w:type="dxa"/>
            <w:tcBorders>
              <w:left w:val="nil"/>
              <w:right w:val="nil"/>
            </w:tcBorders>
          </w:tcPr>
          <w:p w14:paraId="07655DDC" w14:textId="1D110D7C" w:rsidR="00F17A37" w:rsidRPr="00390E6A" w:rsidRDefault="00F17A37" w:rsidP="004609EA">
            <w:pPr>
              <w:rPr>
                <w:sz w:val="20"/>
                <w:szCs w:val="20"/>
              </w:rPr>
            </w:pPr>
            <w:r w:rsidRPr="00390E6A">
              <w:rPr>
                <w:sz w:val="20"/>
                <w:szCs w:val="20"/>
              </w:rPr>
              <w:t>No</w:t>
            </w:r>
            <w:r w:rsidR="00A3539D" w:rsidRPr="00390E6A">
              <w:rPr>
                <w:sz w:val="20"/>
                <w:szCs w:val="20"/>
              </w:rPr>
              <w:t xml:space="preserve">t </w:t>
            </w:r>
            <w:r w:rsidR="000E085F" w:rsidRPr="00390E6A">
              <w:rPr>
                <w:sz w:val="20"/>
                <w:szCs w:val="20"/>
              </w:rPr>
              <w:t>clear.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56CE651C" w14:textId="77777777" w:rsidR="00F17A37" w:rsidRPr="0056698D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4709D91C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44" w:type="dxa"/>
            <w:tcBorders>
              <w:left w:val="nil"/>
              <w:right w:val="nil"/>
            </w:tcBorders>
          </w:tcPr>
          <w:p w14:paraId="5FDADD43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6A67483A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294" w:type="dxa"/>
            <w:tcBorders>
              <w:left w:val="nil"/>
              <w:right w:val="nil"/>
            </w:tcBorders>
          </w:tcPr>
          <w:p w14:paraId="174AC0B3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surance, and practice setting. </w:t>
            </w:r>
          </w:p>
        </w:tc>
      </w:tr>
      <w:tr w:rsidR="00F17A37" w:rsidRPr="00461814" w14:paraId="4F3AAFC8" w14:textId="77777777" w:rsidTr="00845D7B">
        <w:trPr>
          <w:trHeight w:val="304"/>
        </w:trPr>
        <w:tc>
          <w:tcPr>
            <w:tcW w:w="2665" w:type="dxa"/>
            <w:tcBorders>
              <w:right w:val="nil"/>
            </w:tcBorders>
          </w:tcPr>
          <w:p w14:paraId="110426B3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 w:rsidRPr="00461814">
              <w:rPr>
                <w:sz w:val="20"/>
                <w:szCs w:val="20"/>
              </w:rPr>
              <w:t>Disrupted prevention: condom and contraception access and use among young adults during the initial months of the COVID-19 pandemic. An online survey</w:t>
            </w:r>
          </w:p>
        </w:tc>
        <w:tc>
          <w:tcPr>
            <w:tcW w:w="807" w:type="dxa"/>
            <w:tcBorders>
              <w:left w:val="nil"/>
              <w:right w:val="nil"/>
            </w:tcBorders>
          </w:tcPr>
          <w:p w14:paraId="674D6775" w14:textId="77777777" w:rsidR="00F17A37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 w14:paraId="1F86E9D1" w14:textId="77777777" w:rsidR="00F17A37" w:rsidRDefault="00F17A37" w:rsidP="004609EA">
            <w:pPr>
              <w:rPr>
                <w:sz w:val="20"/>
                <w:szCs w:val="20"/>
              </w:rPr>
            </w:pPr>
          </w:p>
          <w:p w14:paraId="15C4C980" w14:textId="77777777" w:rsidR="00F17A37" w:rsidRDefault="00F17A37" w:rsidP="004609EA">
            <w:pPr>
              <w:rPr>
                <w:sz w:val="20"/>
                <w:szCs w:val="20"/>
              </w:rPr>
            </w:pPr>
          </w:p>
          <w:p w14:paraId="3972ED6C" w14:textId="77777777" w:rsidR="00F17A37" w:rsidRDefault="00F17A37" w:rsidP="004609EA">
            <w:pPr>
              <w:rPr>
                <w:sz w:val="20"/>
                <w:szCs w:val="20"/>
              </w:rPr>
            </w:pPr>
          </w:p>
          <w:p w14:paraId="090B0B60" w14:textId="77777777" w:rsidR="00F17A37" w:rsidRDefault="00F17A37" w:rsidP="004609EA">
            <w:pPr>
              <w:rPr>
                <w:sz w:val="20"/>
                <w:szCs w:val="20"/>
              </w:rPr>
            </w:pPr>
          </w:p>
          <w:p w14:paraId="07C00BC4" w14:textId="77777777" w:rsidR="00F17A37" w:rsidRPr="00461814" w:rsidRDefault="00F17A37" w:rsidP="004609EA">
            <w:pPr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6D8FFFEB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 identity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4859D088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38A1DC7B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349423D1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31" w:type="dxa"/>
            <w:tcBorders>
              <w:left w:val="nil"/>
              <w:right w:val="nil"/>
            </w:tcBorders>
          </w:tcPr>
          <w:p w14:paraId="322EC731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92" w:type="dxa"/>
            <w:tcBorders>
              <w:left w:val="nil"/>
              <w:right w:val="nil"/>
            </w:tcBorders>
          </w:tcPr>
          <w:p w14:paraId="479C7A77" w14:textId="40FD1ECB" w:rsidR="00F17A37" w:rsidRPr="00390E6A" w:rsidRDefault="00F17A37" w:rsidP="004609EA">
            <w:pPr>
              <w:rPr>
                <w:sz w:val="20"/>
                <w:szCs w:val="20"/>
              </w:rPr>
            </w:pPr>
            <w:r w:rsidRPr="00390E6A">
              <w:rPr>
                <w:sz w:val="20"/>
                <w:szCs w:val="20"/>
              </w:rPr>
              <w:t>No</w:t>
            </w:r>
            <w:r w:rsidR="003F1930" w:rsidRPr="00390E6A">
              <w:rPr>
                <w:sz w:val="20"/>
                <w:szCs w:val="20"/>
              </w:rPr>
              <w:t>t clear.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59131500" w14:textId="77777777" w:rsidR="00F17A37" w:rsidRPr="0056698D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4C197ECF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44" w:type="dxa"/>
            <w:tcBorders>
              <w:left w:val="nil"/>
              <w:right w:val="nil"/>
            </w:tcBorders>
          </w:tcPr>
          <w:p w14:paraId="0922B4ED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1383A6E4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294" w:type="dxa"/>
            <w:tcBorders>
              <w:left w:val="nil"/>
              <w:right w:val="nil"/>
            </w:tcBorders>
          </w:tcPr>
          <w:p w14:paraId="3CA6348C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 w:rsidRPr="00A923EB">
              <w:rPr>
                <w:sz w:val="20"/>
                <w:szCs w:val="20"/>
              </w:rPr>
              <w:t>Disability physical or mental health condition</w:t>
            </w:r>
            <w:r>
              <w:rPr>
                <w:sz w:val="20"/>
                <w:szCs w:val="20"/>
              </w:rPr>
              <w:t xml:space="preserve">, and main living arrangement in the past year. </w:t>
            </w:r>
          </w:p>
        </w:tc>
      </w:tr>
      <w:tr w:rsidR="00F17A37" w:rsidRPr="00461814" w14:paraId="0462ECF2" w14:textId="77777777" w:rsidTr="00845D7B">
        <w:trPr>
          <w:trHeight w:val="304"/>
        </w:trPr>
        <w:tc>
          <w:tcPr>
            <w:tcW w:w="2665" w:type="dxa"/>
            <w:tcBorders>
              <w:right w:val="nil"/>
            </w:tcBorders>
          </w:tcPr>
          <w:p w14:paraId="19766C17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 w:rsidRPr="00461814">
              <w:rPr>
                <w:sz w:val="20"/>
                <w:szCs w:val="20"/>
              </w:rPr>
              <w:t xml:space="preserve">E Hine: access to contraception for indigenous </w:t>
            </w:r>
            <w:proofErr w:type="spellStart"/>
            <w:r w:rsidRPr="00461814">
              <w:rPr>
                <w:sz w:val="20"/>
                <w:szCs w:val="20"/>
              </w:rPr>
              <w:t>Maori</w:t>
            </w:r>
            <w:proofErr w:type="spellEnd"/>
            <w:r w:rsidRPr="00461814">
              <w:rPr>
                <w:sz w:val="20"/>
                <w:szCs w:val="20"/>
              </w:rPr>
              <w:t xml:space="preserve"> teenage mothers</w:t>
            </w:r>
          </w:p>
        </w:tc>
        <w:tc>
          <w:tcPr>
            <w:tcW w:w="807" w:type="dxa"/>
            <w:tcBorders>
              <w:left w:val="nil"/>
              <w:right w:val="nil"/>
            </w:tcBorders>
          </w:tcPr>
          <w:p w14:paraId="6F1D7F6D" w14:textId="77777777" w:rsidR="00F17A37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 w14:paraId="59AE66F7" w14:textId="77777777" w:rsidR="00F17A37" w:rsidRDefault="00F17A37" w:rsidP="004609EA">
            <w:pPr>
              <w:rPr>
                <w:sz w:val="20"/>
                <w:szCs w:val="20"/>
              </w:rPr>
            </w:pPr>
          </w:p>
          <w:p w14:paraId="12B10101" w14:textId="77777777" w:rsidR="00F17A37" w:rsidRPr="00461814" w:rsidRDefault="00F17A37" w:rsidP="004609EA">
            <w:pPr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2B802CBA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d women.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6F40993C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1C437F72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647CFA6D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31" w:type="dxa"/>
            <w:tcBorders>
              <w:left w:val="nil"/>
              <w:right w:val="nil"/>
            </w:tcBorders>
          </w:tcPr>
          <w:p w14:paraId="29A0026A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92" w:type="dxa"/>
            <w:tcBorders>
              <w:left w:val="nil"/>
              <w:right w:val="nil"/>
            </w:tcBorders>
          </w:tcPr>
          <w:p w14:paraId="7A8955AD" w14:textId="7AEA2BF3" w:rsidR="00F17A37" w:rsidRPr="00390E6A" w:rsidRDefault="00F17A37" w:rsidP="004609EA">
            <w:pPr>
              <w:rPr>
                <w:sz w:val="20"/>
                <w:szCs w:val="20"/>
              </w:rPr>
            </w:pPr>
            <w:r w:rsidRPr="00390E6A">
              <w:rPr>
                <w:sz w:val="20"/>
                <w:szCs w:val="20"/>
              </w:rPr>
              <w:t>Yes</w:t>
            </w:r>
            <w:r w:rsidR="003F1930" w:rsidRPr="00390E6A">
              <w:rPr>
                <w:sz w:val="20"/>
                <w:szCs w:val="20"/>
              </w:rPr>
              <w:t xml:space="preserve"> Urban.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01A8BE65" w14:textId="77777777" w:rsidR="00F17A37" w:rsidRPr="0056698D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419CD56D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44" w:type="dxa"/>
            <w:tcBorders>
              <w:left w:val="nil"/>
              <w:right w:val="nil"/>
            </w:tcBorders>
          </w:tcPr>
          <w:p w14:paraId="38B47AEF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7EDCFAF0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294" w:type="dxa"/>
            <w:tcBorders>
              <w:left w:val="nil"/>
              <w:right w:val="nil"/>
            </w:tcBorders>
          </w:tcPr>
          <w:p w14:paraId="7E93BA67" w14:textId="77777777" w:rsidR="00F17A37" w:rsidRPr="00461814" w:rsidRDefault="00F17A37" w:rsidP="004609EA">
            <w:pPr>
              <w:rPr>
                <w:sz w:val="20"/>
                <w:szCs w:val="20"/>
              </w:rPr>
            </w:pPr>
          </w:p>
        </w:tc>
      </w:tr>
      <w:tr w:rsidR="00F17A37" w:rsidRPr="00461814" w14:paraId="020B488A" w14:textId="77777777" w:rsidTr="00845D7B">
        <w:trPr>
          <w:trHeight w:val="304"/>
        </w:trPr>
        <w:tc>
          <w:tcPr>
            <w:tcW w:w="2665" w:type="dxa"/>
            <w:tcBorders>
              <w:right w:val="nil"/>
            </w:tcBorders>
          </w:tcPr>
          <w:p w14:paraId="6228A633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 w:rsidRPr="00461814">
              <w:rPr>
                <w:sz w:val="20"/>
                <w:szCs w:val="20"/>
              </w:rPr>
              <w:lastRenderedPageBreak/>
              <w:t>Examining Parental Acceptance of Confidential Contraception Initiation in a Pediatric Emergency Department</w:t>
            </w:r>
          </w:p>
        </w:tc>
        <w:tc>
          <w:tcPr>
            <w:tcW w:w="807" w:type="dxa"/>
            <w:tcBorders>
              <w:left w:val="nil"/>
              <w:right w:val="nil"/>
            </w:tcBorders>
          </w:tcPr>
          <w:p w14:paraId="4C7CEBC3" w14:textId="77777777" w:rsidR="00F17A37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 w14:paraId="6F6D6DA1" w14:textId="77777777" w:rsidR="00F17A37" w:rsidRDefault="00F17A37" w:rsidP="004609EA">
            <w:pPr>
              <w:rPr>
                <w:sz w:val="20"/>
                <w:szCs w:val="20"/>
              </w:rPr>
            </w:pPr>
          </w:p>
          <w:p w14:paraId="5413B8DE" w14:textId="77777777" w:rsidR="00F17A37" w:rsidRDefault="00F17A37" w:rsidP="004609EA">
            <w:pPr>
              <w:rPr>
                <w:sz w:val="20"/>
                <w:szCs w:val="20"/>
              </w:rPr>
            </w:pPr>
          </w:p>
          <w:p w14:paraId="13A7EE66" w14:textId="77777777" w:rsidR="00F17A37" w:rsidRDefault="00F17A37" w:rsidP="004609EA">
            <w:pPr>
              <w:rPr>
                <w:sz w:val="20"/>
                <w:szCs w:val="20"/>
              </w:rPr>
            </w:pPr>
          </w:p>
          <w:p w14:paraId="2C71790D" w14:textId="77777777" w:rsidR="00F17A37" w:rsidRPr="00461814" w:rsidRDefault="00F17A37" w:rsidP="004609EA">
            <w:pPr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183DB1D4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d adolescent women.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11DBDE25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 w:rsidRPr="006B0FE7">
              <w:rPr>
                <w:sz w:val="20"/>
                <w:szCs w:val="20"/>
              </w:rPr>
              <w:t>N/A parents/guardian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3AE5F9E6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 w:rsidRPr="006B0FE7">
              <w:rPr>
                <w:sz w:val="20"/>
                <w:szCs w:val="20"/>
              </w:rPr>
              <w:t>N/A parents/guardian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23B0B8D5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 w:rsidRPr="006B0FE7">
              <w:rPr>
                <w:sz w:val="20"/>
                <w:szCs w:val="20"/>
              </w:rPr>
              <w:t>N/A parents/guardian</w:t>
            </w:r>
          </w:p>
        </w:tc>
        <w:tc>
          <w:tcPr>
            <w:tcW w:w="731" w:type="dxa"/>
            <w:tcBorders>
              <w:left w:val="nil"/>
              <w:right w:val="nil"/>
            </w:tcBorders>
          </w:tcPr>
          <w:p w14:paraId="4DAF99C5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92" w:type="dxa"/>
            <w:tcBorders>
              <w:left w:val="nil"/>
              <w:right w:val="nil"/>
            </w:tcBorders>
          </w:tcPr>
          <w:p w14:paraId="64AB04F6" w14:textId="57949FC8" w:rsidR="00F17A37" w:rsidRPr="00390E6A" w:rsidRDefault="00F17A37" w:rsidP="004609EA">
            <w:pPr>
              <w:rPr>
                <w:sz w:val="20"/>
                <w:szCs w:val="20"/>
              </w:rPr>
            </w:pPr>
            <w:r w:rsidRPr="00390E6A">
              <w:rPr>
                <w:sz w:val="20"/>
                <w:szCs w:val="20"/>
              </w:rPr>
              <w:t>Yes</w:t>
            </w:r>
            <w:r w:rsidR="00090F1D" w:rsidRPr="00390E6A">
              <w:rPr>
                <w:sz w:val="20"/>
                <w:szCs w:val="20"/>
              </w:rPr>
              <w:t xml:space="preserve"> Urban.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0FEA4EE0" w14:textId="77777777" w:rsidR="00F17A37" w:rsidRPr="0056698D" w:rsidRDefault="00F17A37" w:rsidP="004609EA">
            <w:pPr>
              <w:rPr>
                <w:sz w:val="20"/>
                <w:szCs w:val="20"/>
              </w:rPr>
            </w:pPr>
            <w:r w:rsidRPr="006B0FE7">
              <w:rPr>
                <w:sz w:val="20"/>
                <w:szCs w:val="20"/>
              </w:rPr>
              <w:t>N/A parents/guardian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2AE0A45E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 w:rsidRPr="006B0FE7">
              <w:rPr>
                <w:sz w:val="20"/>
                <w:szCs w:val="20"/>
              </w:rPr>
              <w:t>N/A parents/guardian</w:t>
            </w:r>
          </w:p>
        </w:tc>
        <w:tc>
          <w:tcPr>
            <w:tcW w:w="944" w:type="dxa"/>
            <w:tcBorders>
              <w:left w:val="nil"/>
              <w:right w:val="nil"/>
            </w:tcBorders>
          </w:tcPr>
          <w:p w14:paraId="070E7E72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 w:rsidRPr="006B0FE7">
              <w:rPr>
                <w:sz w:val="20"/>
                <w:szCs w:val="20"/>
              </w:rPr>
              <w:t>N/A parents/guardian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52159C27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 w:rsidRPr="006B0FE7">
              <w:rPr>
                <w:sz w:val="20"/>
                <w:szCs w:val="20"/>
              </w:rPr>
              <w:t>N/A parents/guardian</w:t>
            </w:r>
          </w:p>
        </w:tc>
        <w:tc>
          <w:tcPr>
            <w:tcW w:w="2294" w:type="dxa"/>
            <w:tcBorders>
              <w:left w:val="nil"/>
              <w:right w:val="nil"/>
            </w:tcBorders>
          </w:tcPr>
          <w:p w14:paraId="22145B9D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al demographics: age, race, ethnicity, education, relationship to teen, questions about se and reproductive healthcare</w:t>
            </w:r>
          </w:p>
        </w:tc>
      </w:tr>
      <w:tr w:rsidR="00F17A37" w:rsidRPr="00461814" w14:paraId="7500A101" w14:textId="77777777" w:rsidTr="00845D7B">
        <w:trPr>
          <w:trHeight w:val="304"/>
        </w:trPr>
        <w:tc>
          <w:tcPr>
            <w:tcW w:w="2665" w:type="dxa"/>
            <w:tcBorders>
              <w:right w:val="nil"/>
            </w:tcBorders>
          </w:tcPr>
          <w:p w14:paraId="05EA99F2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 w:rsidRPr="00461814">
              <w:rPr>
                <w:sz w:val="20"/>
                <w:szCs w:val="20"/>
              </w:rPr>
              <w:t>Experiences of pregnancy prevention among youth experiencing homelessness</w:t>
            </w:r>
          </w:p>
        </w:tc>
        <w:tc>
          <w:tcPr>
            <w:tcW w:w="807" w:type="dxa"/>
            <w:tcBorders>
              <w:left w:val="nil"/>
              <w:right w:val="nil"/>
            </w:tcBorders>
          </w:tcPr>
          <w:p w14:paraId="14209B28" w14:textId="77777777" w:rsidR="00F17A37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 w14:paraId="41ED0785" w14:textId="77777777" w:rsidR="00F17A37" w:rsidRDefault="00F17A37" w:rsidP="004609EA">
            <w:pPr>
              <w:rPr>
                <w:sz w:val="20"/>
                <w:szCs w:val="20"/>
              </w:rPr>
            </w:pPr>
          </w:p>
          <w:p w14:paraId="3D466229" w14:textId="77777777" w:rsidR="00F17A37" w:rsidRPr="00461814" w:rsidRDefault="00F17A37" w:rsidP="004609EA">
            <w:pPr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50309549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72DBFBEA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7C5C3D82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79B0AE04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31" w:type="dxa"/>
            <w:tcBorders>
              <w:left w:val="nil"/>
              <w:right w:val="nil"/>
            </w:tcBorders>
          </w:tcPr>
          <w:p w14:paraId="0A10D128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92" w:type="dxa"/>
            <w:tcBorders>
              <w:left w:val="nil"/>
              <w:right w:val="nil"/>
            </w:tcBorders>
          </w:tcPr>
          <w:p w14:paraId="4234AF31" w14:textId="0DE6FC9C" w:rsidR="00F17A37" w:rsidRPr="00390E6A" w:rsidRDefault="00F17A37" w:rsidP="004609EA">
            <w:pPr>
              <w:rPr>
                <w:sz w:val="20"/>
                <w:szCs w:val="20"/>
              </w:rPr>
            </w:pPr>
            <w:r w:rsidRPr="00390E6A">
              <w:rPr>
                <w:sz w:val="20"/>
                <w:szCs w:val="20"/>
              </w:rPr>
              <w:t>Yes</w:t>
            </w:r>
            <w:r w:rsidR="00090F1D" w:rsidRPr="00390E6A">
              <w:rPr>
                <w:sz w:val="20"/>
                <w:szCs w:val="20"/>
              </w:rPr>
              <w:t xml:space="preserve"> Urban.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7A31C576" w14:textId="77777777" w:rsidR="00F17A37" w:rsidRPr="0056698D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627137D3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44" w:type="dxa"/>
            <w:tcBorders>
              <w:left w:val="nil"/>
              <w:right w:val="nil"/>
            </w:tcBorders>
          </w:tcPr>
          <w:p w14:paraId="2C779283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023C84E9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294" w:type="dxa"/>
            <w:tcBorders>
              <w:left w:val="nil"/>
              <w:right w:val="nil"/>
            </w:tcBorders>
          </w:tcPr>
          <w:p w14:paraId="66C37F89" w14:textId="77777777" w:rsidR="00F17A37" w:rsidRPr="00461814" w:rsidRDefault="00F17A37" w:rsidP="004609EA">
            <w:pPr>
              <w:rPr>
                <w:sz w:val="20"/>
                <w:szCs w:val="20"/>
              </w:rPr>
            </w:pPr>
          </w:p>
        </w:tc>
      </w:tr>
      <w:tr w:rsidR="00F17A37" w:rsidRPr="00461814" w14:paraId="6C7A455D" w14:textId="77777777" w:rsidTr="00845D7B">
        <w:trPr>
          <w:trHeight w:val="304"/>
        </w:trPr>
        <w:tc>
          <w:tcPr>
            <w:tcW w:w="2665" w:type="dxa"/>
            <w:tcBorders>
              <w:right w:val="nil"/>
            </w:tcBorders>
          </w:tcPr>
          <w:p w14:paraId="342DAC55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 w:rsidRPr="00461814">
              <w:rPr>
                <w:sz w:val="20"/>
                <w:szCs w:val="20"/>
              </w:rPr>
              <w:t>Exploring young women's reasons for adopting intrauterine or oral emergency contraception in the United States: a qualitative study</w:t>
            </w:r>
          </w:p>
        </w:tc>
        <w:tc>
          <w:tcPr>
            <w:tcW w:w="807" w:type="dxa"/>
            <w:tcBorders>
              <w:left w:val="nil"/>
              <w:right w:val="nil"/>
            </w:tcBorders>
          </w:tcPr>
          <w:p w14:paraId="57391437" w14:textId="77777777" w:rsidR="00F17A37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 w14:paraId="43C96BEE" w14:textId="77777777" w:rsidR="00F17A37" w:rsidRDefault="00F17A37" w:rsidP="004609EA">
            <w:pPr>
              <w:rPr>
                <w:sz w:val="20"/>
                <w:szCs w:val="20"/>
              </w:rPr>
            </w:pPr>
          </w:p>
          <w:p w14:paraId="213E5D28" w14:textId="77777777" w:rsidR="00F17A37" w:rsidRDefault="00F17A37" w:rsidP="004609EA">
            <w:pPr>
              <w:rPr>
                <w:sz w:val="20"/>
                <w:szCs w:val="20"/>
              </w:rPr>
            </w:pPr>
          </w:p>
          <w:p w14:paraId="70889D3F" w14:textId="77777777" w:rsidR="00F17A37" w:rsidRDefault="00F17A37" w:rsidP="004609EA">
            <w:pPr>
              <w:rPr>
                <w:sz w:val="20"/>
                <w:szCs w:val="20"/>
              </w:rPr>
            </w:pPr>
          </w:p>
          <w:p w14:paraId="4405724C" w14:textId="77777777" w:rsidR="00F17A37" w:rsidRPr="00461814" w:rsidRDefault="00F17A37" w:rsidP="004609EA">
            <w:pPr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1FFEA38E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d women.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06D53F2E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3DE56ADA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25410E4E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31" w:type="dxa"/>
            <w:tcBorders>
              <w:left w:val="nil"/>
              <w:right w:val="nil"/>
            </w:tcBorders>
          </w:tcPr>
          <w:p w14:paraId="4BCE8965" w14:textId="77777777" w:rsidR="00F17A37" w:rsidRPr="00461814" w:rsidRDefault="00F17A37" w:rsidP="004609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292" w:type="dxa"/>
            <w:tcBorders>
              <w:left w:val="nil"/>
              <w:right w:val="nil"/>
            </w:tcBorders>
          </w:tcPr>
          <w:p w14:paraId="4D79D756" w14:textId="0842E571" w:rsidR="00F17A37" w:rsidRPr="00390E6A" w:rsidRDefault="00F17A37" w:rsidP="004609EA">
            <w:pPr>
              <w:rPr>
                <w:sz w:val="20"/>
                <w:szCs w:val="20"/>
              </w:rPr>
            </w:pPr>
            <w:r w:rsidRPr="00390E6A">
              <w:rPr>
                <w:sz w:val="20"/>
                <w:szCs w:val="20"/>
              </w:rPr>
              <w:t>Yes</w:t>
            </w:r>
            <w:r w:rsidR="00212105" w:rsidRPr="00390E6A">
              <w:rPr>
                <w:sz w:val="20"/>
                <w:szCs w:val="20"/>
              </w:rPr>
              <w:t xml:space="preserve"> Urban.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5646CA71" w14:textId="77777777" w:rsidR="00F17A37" w:rsidRPr="0056698D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74D146D6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44" w:type="dxa"/>
            <w:tcBorders>
              <w:left w:val="nil"/>
              <w:right w:val="nil"/>
            </w:tcBorders>
          </w:tcPr>
          <w:p w14:paraId="1B976E44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1B6DD72F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294" w:type="dxa"/>
            <w:tcBorders>
              <w:left w:val="nil"/>
              <w:right w:val="nil"/>
            </w:tcBorders>
          </w:tcPr>
          <w:p w14:paraId="5FE4ED8E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en participant would like to have a baby, and pregnancy history. </w:t>
            </w:r>
          </w:p>
        </w:tc>
      </w:tr>
      <w:tr w:rsidR="00F17A37" w:rsidRPr="00461814" w14:paraId="510DD259" w14:textId="77777777" w:rsidTr="00845D7B">
        <w:trPr>
          <w:trHeight w:val="304"/>
        </w:trPr>
        <w:tc>
          <w:tcPr>
            <w:tcW w:w="2665" w:type="dxa"/>
            <w:tcBorders>
              <w:right w:val="nil"/>
            </w:tcBorders>
          </w:tcPr>
          <w:p w14:paraId="29C3E664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 w:rsidRPr="00461814">
              <w:rPr>
                <w:sz w:val="20"/>
                <w:szCs w:val="20"/>
              </w:rPr>
              <w:t>From request to dispensation: how adolescent and young adult females experience access to emergency contraception in pharmacies</w:t>
            </w:r>
          </w:p>
        </w:tc>
        <w:tc>
          <w:tcPr>
            <w:tcW w:w="807" w:type="dxa"/>
            <w:tcBorders>
              <w:left w:val="nil"/>
              <w:right w:val="nil"/>
            </w:tcBorders>
          </w:tcPr>
          <w:p w14:paraId="5B6A497E" w14:textId="77777777" w:rsidR="00F17A37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 w14:paraId="17924556" w14:textId="77777777" w:rsidR="00F17A37" w:rsidRDefault="00F17A37" w:rsidP="004609EA">
            <w:pPr>
              <w:rPr>
                <w:sz w:val="20"/>
                <w:szCs w:val="20"/>
              </w:rPr>
            </w:pPr>
          </w:p>
          <w:p w14:paraId="617AB08F" w14:textId="77777777" w:rsidR="00F17A37" w:rsidRDefault="00F17A37" w:rsidP="004609EA">
            <w:pPr>
              <w:rPr>
                <w:sz w:val="20"/>
                <w:szCs w:val="20"/>
              </w:rPr>
            </w:pPr>
          </w:p>
          <w:p w14:paraId="3AD44041" w14:textId="77777777" w:rsidR="00F17A37" w:rsidRDefault="00F17A37" w:rsidP="004609EA">
            <w:pPr>
              <w:rPr>
                <w:sz w:val="20"/>
                <w:szCs w:val="20"/>
              </w:rPr>
            </w:pPr>
          </w:p>
          <w:p w14:paraId="7BB1E370" w14:textId="77777777" w:rsidR="00F17A37" w:rsidRPr="00461814" w:rsidRDefault="00F17A37" w:rsidP="004609EA">
            <w:pPr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726F3A1E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d females.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30158976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45473162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573E5B4F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31" w:type="dxa"/>
            <w:tcBorders>
              <w:left w:val="nil"/>
              <w:right w:val="nil"/>
            </w:tcBorders>
          </w:tcPr>
          <w:p w14:paraId="0E41D652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92" w:type="dxa"/>
            <w:tcBorders>
              <w:left w:val="nil"/>
              <w:right w:val="nil"/>
            </w:tcBorders>
          </w:tcPr>
          <w:p w14:paraId="0EC7BB7E" w14:textId="4C8088B1" w:rsidR="00F17A37" w:rsidRPr="00390E6A" w:rsidRDefault="00F17A37" w:rsidP="004609EA">
            <w:pPr>
              <w:rPr>
                <w:sz w:val="20"/>
                <w:szCs w:val="20"/>
              </w:rPr>
            </w:pPr>
            <w:r w:rsidRPr="00390E6A">
              <w:rPr>
                <w:sz w:val="20"/>
                <w:szCs w:val="20"/>
              </w:rPr>
              <w:t>No</w:t>
            </w:r>
            <w:r w:rsidR="00C359C4" w:rsidRPr="00390E6A">
              <w:rPr>
                <w:sz w:val="20"/>
                <w:szCs w:val="20"/>
              </w:rPr>
              <w:t>t clear.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1F7090FD" w14:textId="77777777" w:rsidR="00F17A37" w:rsidRPr="0056698D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3C7706F0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44" w:type="dxa"/>
            <w:tcBorders>
              <w:left w:val="nil"/>
              <w:right w:val="nil"/>
            </w:tcBorders>
          </w:tcPr>
          <w:p w14:paraId="3D51F489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0C1F1353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294" w:type="dxa"/>
            <w:tcBorders>
              <w:left w:val="nil"/>
              <w:right w:val="nil"/>
            </w:tcBorders>
          </w:tcPr>
          <w:p w14:paraId="1F350BAE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of first emergency contraception request.</w:t>
            </w:r>
          </w:p>
        </w:tc>
      </w:tr>
      <w:tr w:rsidR="00F17A37" w:rsidRPr="00461814" w14:paraId="746F23AE" w14:textId="77777777" w:rsidTr="00845D7B">
        <w:trPr>
          <w:trHeight w:val="304"/>
        </w:trPr>
        <w:tc>
          <w:tcPr>
            <w:tcW w:w="2665" w:type="dxa"/>
            <w:tcBorders>
              <w:right w:val="nil"/>
            </w:tcBorders>
          </w:tcPr>
          <w:p w14:paraId="1A4B8CC2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 w:rsidRPr="00461814">
              <w:rPr>
                <w:sz w:val="20"/>
                <w:szCs w:val="20"/>
              </w:rPr>
              <w:t>How can Primary Care Physicians Best Support Contraceptive Decision Making? A Qualitative Study Exploring the Perspectives of Baltimore Latinas</w:t>
            </w:r>
          </w:p>
        </w:tc>
        <w:tc>
          <w:tcPr>
            <w:tcW w:w="807" w:type="dxa"/>
            <w:tcBorders>
              <w:left w:val="nil"/>
              <w:right w:val="nil"/>
            </w:tcBorders>
          </w:tcPr>
          <w:p w14:paraId="5F639B95" w14:textId="77777777" w:rsidR="00F17A37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 w14:paraId="0B548A4F" w14:textId="77777777" w:rsidR="00F17A37" w:rsidRDefault="00F17A37" w:rsidP="004609EA">
            <w:pPr>
              <w:rPr>
                <w:sz w:val="20"/>
                <w:szCs w:val="20"/>
              </w:rPr>
            </w:pPr>
          </w:p>
          <w:p w14:paraId="454AB0BF" w14:textId="77777777" w:rsidR="00F17A37" w:rsidRDefault="00F17A37" w:rsidP="004609EA">
            <w:pPr>
              <w:rPr>
                <w:sz w:val="20"/>
                <w:szCs w:val="20"/>
              </w:rPr>
            </w:pPr>
          </w:p>
          <w:p w14:paraId="5D6B6421" w14:textId="77777777" w:rsidR="00F17A37" w:rsidRDefault="00F17A37" w:rsidP="004609EA">
            <w:pPr>
              <w:rPr>
                <w:sz w:val="20"/>
                <w:szCs w:val="20"/>
              </w:rPr>
            </w:pPr>
          </w:p>
          <w:p w14:paraId="7BED3088" w14:textId="77777777" w:rsidR="00F17A37" w:rsidRDefault="00F17A37" w:rsidP="004609EA">
            <w:pPr>
              <w:rPr>
                <w:sz w:val="20"/>
                <w:szCs w:val="20"/>
              </w:rPr>
            </w:pPr>
          </w:p>
          <w:p w14:paraId="556BDCD9" w14:textId="77777777" w:rsidR="00F17A37" w:rsidRPr="00461814" w:rsidRDefault="00F17A37" w:rsidP="004609EA">
            <w:pPr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26044C06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d females.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0DE537D5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2D9B9BF4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45BAB49C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31" w:type="dxa"/>
            <w:tcBorders>
              <w:left w:val="nil"/>
              <w:right w:val="nil"/>
            </w:tcBorders>
          </w:tcPr>
          <w:p w14:paraId="26AF9DC3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92" w:type="dxa"/>
            <w:tcBorders>
              <w:left w:val="nil"/>
              <w:right w:val="nil"/>
            </w:tcBorders>
          </w:tcPr>
          <w:p w14:paraId="3A441A8E" w14:textId="1931C017" w:rsidR="00F17A37" w:rsidRPr="00390E6A" w:rsidRDefault="00F17A37" w:rsidP="004609EA">
            <w:pPr>
              <w:rPr>
                <w:sz w:val="20"/>
                <w:szCs w:val="20"/>
              </w:rPr>
            </w:pPr>
            <w:r w:rsidRPr="00390E6A">
              <w:rPr>
                <w:sz w:val="20"/>
                <w:szCs w:val="20"/>
              </w:rPr>
              <w:t>Yes</w:t>
            </w:r>
            <w:r w:rsidR="00835789" w:rsidRPr="00390E6A">
              <w:rPr>
                <w:sz w:val="20"/>
                <w:szCs w:val="20"/>
              </w:rPr>
              <w:t xml:space="preserve"> Urban.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61BB95D2" w14:textId="77777777" w:rsidR="00F17A37" w:rsidRPr="0056698D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746F8A21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44" w:type="dxa"/>
            <w:tcBorders>
              <w:left w:val="nil"/>
              <w:right w:val="nil"/>
            </w:tcBorders>
          </w:tcPr>
          <w:p w14:paraId="761302F4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52654B4B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294" w:type="dxa"/>
            <w:tcBorders>
              <w:left w:val="nil"/>
              <w:right w:val="nil"/>
            </w:tcBorders>
          </w:tcPr>
          <w:p w14:paraId="13065171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ferred language, and country if birth.</w:t>
            </w:r>
          </w:p>
        </w:tc>
      </w:tr>
      <w:tr w:rsidR="00F17A37" w:rsidRPr="00461814" w14:paraId="183BAB6D" w14:textId="77777777" w:rsidTr="00845D7B">
        <w:trPr>
          <w:trHeight w:val="304"/>
        </w:trPr>
        <w:tc>
          <w:tcPr>
            <w:tcW w:w="2665" w:type="dxa"/>
            <w:tcBorders>
              <w:right w:val="nil"/>
            </w:tcBorders>
          </w:tcPr>
          <w:p w14:paraId="66B8BCED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 w:rsidRPr="00461814">
              <w:rPr>
                <w:sz w:val="20"/>
                <w:szCs w:val="20"/>
              </w:rPr>
              <w:t>Minors' Experiences Accessing Confidential Contraception in Texas</w:t>
            </w:r>
          </w:p>
        </w:tc>
        <w:tc>
          <w:tcPr>
            <w:tcW w:w="807" w:type="dxa"/>
            <w:tcBorders>
              <w:left w:val="nil"/>
              <w:right w:val="nil"/>
            </w:tcBorders>
          </w:tcPr>
          <w:p w14:paraId="5834AD88" w14:textId="77777777" w:rsidR="00F17A37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 w14:paraId="77F227A6" w14:textId="77777777" w:rsidR="00F17A37" w:rsidRDefault="00F17A37" w:rsidP="004609EA">
            <w:pPr>
              <w:rPr>
                <w:sz w:val="20"/>
                <w:szCs w:val="20"/>
              </w:rPr>
            </w:pPr>
          </w:p>
          <w:p w14:paraId="1FE80511" w14:textId="77777777" w:rsidR="00F17A37" w:rsidRDefault="00F17A37" w:rsidP="004609EA">
            <w:pPr>
              <w:rPr>
                <w:sz w:val="20"/>
                <w:szCs w:val="20"/>
              </w:rPr>
            </w:pPr>
          </w:p>
          <w:p w14:paraId="23171719" w14:textId="77777777" w:rsidR="00F17A37" w:rsidRDefault="00F17A37" w:rsidP="004609EA">
            <w:pPr>
              <w:rPr>
                <w:sz w:val="20"/>
                <w:szCs w:val="20"/>
              </w:rPr>
            </w:pPr>
          </w:p>
          <w:p w14:paraId="47DDDD38" w14:textId="77777777" w:rsidR="00F17A37" w:rsidRPr="00461814" w:rsidRDefault="00F17A37" w:rsidP="004609EA">
            <w:pPr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257C7D98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dentified as female. 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33EAF84D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584471C5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54CD7D90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31" w:type="dxa"/>
            <w:tcBorders>
              <w:left w:val="nil"/>
              <w:right w:val="nil"/>
            </w:tcBorders>
          </w:tcPr>
          <w:p w14:paraId="6A56E5D6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92" w:type="dxa"/>
            <w:tcBorders>
              <w:left w:val="nil"/>
              <w:right w:val="nil"/>
            </w:tcBorders>
          </w:tcPr>
          <w:p w14:paraId="22BC2B7E" w14:textId="2C4EB87C" w:rsidR="00F17A37" w:rsidRPr="00390E6A" w:rsidRDefault="00F17A37" w:rsidP="004609EA">
            <w:pPr>
              <w:rPr>
                <w:sz w:val="20"/>
                <w:szCs w:val="20"/>
              </w:rPr>
            </w:pPr>
            <w:r w:rsidRPr="00390E6A">
              <w:rPr>
                <w:sz w:val="20"/>
                <w:szCs w:val="20"/>
              </w:rPr>
              <w:t>Yes</w:t>
            </w:r>
            <w:r w:rsidR="00835789" w:rsidRPr="00390E6A">
              <w:rPr>
                <w:sz w:val="20"/>
                <w:szCs w:val="20"/>
              </w:rPr>
              <w:t>. Varying community sizes.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27DD5811" w14:textId="77777777" w:rsidR="00F17A37" w:rsidRPr="0056698D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, but did talk about sexual activity.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71884F1A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44" w:type="dxa"/>
            <w:tcBorders>
              <w:left w:val="nil"/>
              <w:right w:val="nil"/>
            </w:tcBorders>
          </w:tcPr>
          <w:p w14:paraId="154F8ADD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278F01D9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294" w:type="dxa"/>
            <w:tcBorders>
              <w:left w:val="nil"/>
              <w:right w:val="nil"/>
            </w:tcBorders>
          </w:tcPr>
          <w:p w14:paraId="3446B933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ual activity, insurance, and transportation.</w:t>
            </w:r>
          </w:p>
        </w:tc>
      </w:tr>
      <w:tr w:rsidR="00F17A37" w:rsidRPr="00461814" w14:paraId="75E811CB" w14:textId="77777777" w:rsidTr="00845D7B">
        <w:trPr>
          <w:trHeight w:val="304"/>
        </w:trPr>
        <w:tc>
          <w:tcPr>
            <w:tcW w:w="2665" w:type="dxa"/>
            <w:tcBorders>
              <w:right w:val="nil"/>
            </w:tcBorders>
          </w:tcPr>
          <w:p w14:paraId="442C3C87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 w:rsidRPr="00461814">
              <w:rPr>
                <w:sz w:val="20"/>
                <w:szCs w:val="20"/>
              </w:rPr>
              <w:t>Perspectives on family planning services among adolescents at a Boston community health center</w:t>
            </w:r>
          </w:p>
        </w:tc>
        <w:tc>
          <w:tcPr>
            <w:tcW w:w="807" w:type="dxa"/>
            <w:tcBorders>
              <w:left w:val="nil"/>
              <w:right w:val="nil"/>
            </w:tcBorders>
          </w:tcPr>
          <w:p w14:paraId="701AEF44" w14:textId="77777777" w:rsidR="00F17A37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 w14:paraId="5459F6F1" w14:textId="77777777" w:rsidR="00F17A37" w:rsidRDefault="00F17A37" w:rsidP="004609EA">
            <w:pPr>
              <w:rPr>
                <w:sz w:val="20"/>
                <w:szCs w:val="20"/>
              </w:rPr>
            </w:pPr>
          </w:p>
          <w:p w14:paraId="1A636354" w14:textId="77777777" w:rsidR="00F17A37" w:rsidRDefault="00F17A37" w:rsidP="004609EA">
            <w:pPr>
              <w:rPr>
                <w:sz w:val="20"/>
                <w:szCs w:val="20"/>
              </w:rPr>
            </w:pPr>
          </w:p>
          <w:p w14:paraId="71E656F1" w14:textId="77777777" w:rsidR="00F17A37" w:rsidRPr="00461814" w:rsidRDefault="00F17A37" w:rsidP="004609EA">
            <w:pPr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2CA25C0E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 gender.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6BB24C57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32279BD8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34927913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31" w:type="dxa"/>
            <w:tcBorders>
              <w:left w:val="nil"/>
              <w:right w:val="nil"/>
            </w:tcBorders>
          </w:tcPr>
          <w:p w14:paraId="723B8BF1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92" w:type="dxa"/>
            <w:tcBorders>
              <w:left w:val="nil"/>
              <w:right w:val="nil"/>
            </w:tcBorders>
          </w:tcPr>
          <w:p w14:paraId="717485AC" w14:textId="63C8E038" w:rsidR="00F17A37" w:rsidRPr="00390E6A" w:rsidRDefault="00F17A37" w:rsidP="004609EA">
            <w:pPr>
              <w:rPr>
                <w:sz w:val="20"/>
                <w:szCs w:val="20"/>
              </w:rPr>
            </w:pPr>
            <w:r w:rsidRPr="00390E6A">
              <w:rPr>
                <w:sz w:val="20"/>
                <w:szCs w:val="20"/>
              </w:rPr>
              <w:t>Yes</w:t>
            </w:r>
            <w:r w:rsidR="00835789" w:rsidRPr="00390E6A">
              <w:rPr>
                <w:sz w:val="20"/>
                <w:szCs w:val="20"/>
              </w:rPr>
              <w:t xml:space="preserve"> Urban.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1E3911B2" w14:textId="77777777" w:rsidR="00F17A37" w:rsidRPr="0056698D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, but did talk about sexual partners.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0E689709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44" w:type="dxa"/>
            <w:tcBorders>
              <w:left w:val="nil"/>
              <w:right w:val="nil"/>
            </w:tcBorders>
          </w:tcPr>
          <w:p w14:paraId="5D76DEAD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34498BB5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294" w:type="dxa"/>
            <w:tcBorders>
              <w:left w:val="nil"/>
              <w:right w:val="nil"/>
            </w:tcBorders>
          </w:tcPr>
          <w:p w14:paraId="04817813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gnancy state, family planning clinic uses, pregnancy termination, and sexual activity. </w:t>
            </w:r>
          </w:p>
        </w:tc>
      </w:tr>
      <w:tr w:rsidR="00F17A37" w:rsidRPr="00461814" w14:paraId="653384AB" w14:textId="77777777" w:rsidTr="00845D7B">
        <w:trPr>
          <w:trHeight w:val="304"/>
        </w:trPr>
        <w:tc>
          <w:tcPr>
            <w:tcW w:w="2665" w:type="dxa"/>
            <w:tcBorders>
              <w:right w:val="nil"/>
            </w:tcBorders>
          </w:tcPr>
          <w:p w14:paraId="62FF8EFB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 w:rsidRPr="00461814">
              <w:rPr>
                <w:sz w:val="20"/>
                <w:szCs w:val="20"/>
              </w:rPr>
              <w:t>Primary care physicians' concerns may affect adolescents' access to intrauterine contraception</w:t>
            </w:r>
          </w:p>
        </w:tc>
        <w:tc>
          <w:tcPr>
            <w:tcW w:w="807" w:type="dxa"/>
            <w:tcBorders>
              <w:left w:val="nil"/>
              <w:right w:val="nil"/>
            </w:tcBorders>
          </w:tcPr>
          <w:p w14:paraId="011D2527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 U</w:t>
            </w:r>
            <w:r w:rsidRPr="006119BC">
              <w:rPr>
                <w:sz w:val="20"/>
                <w:szCs w:val="20"/>
              </w:rPr>
              <w:t xml:space="preserve">rban family physicians, </w:t>
            </w:r>
            <w:r w:rsidRPr="006119BC">
              <w:rPr>
                <w:sz w:val="20"/>
                <w:szCs w:val="20"/>
              </w:rPr>
              <w:lastRenderedPageBreak/>
              <w:t>pediatricians, and obstetrician-gynecologists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56270735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N/A U</w:t>
            </w:r>
            <w:r w:rsidRPr="006119BC">
              <w:rPr>
                <w:sz w:val="20"/>
                <w:szCs w:val="20"/>
              </w:rPr>
              <w:t xml:space="preserve">rban family physicians, </w:t>
            </w:r>
            <w:r w:rsidRPr="006119BC">
              <w:rPr>
                <w:sz w:val="20"/>
                <w:szCs w:val="20"/>
              </w:rPr>
              <w:lastRenderedPageBreak/>
              <w:t>pediatricians, and obstetrician-gynecologists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324C6561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N/A U</w:t>
            </w:r>
            <w:r w:rsidRPr="006119BC">
              <w:rPr>
                <w:sz w:val="20"/>
                <w:szCs w:val="20"/>
              </w:rPr>
              <w:t xml:space="preserve">rban family physicians, </w:t>
            </w:r>
            <w:r w:rsidRPr="006119BC">
              <w:rPr>
                <w:sz w:val="20"/>
                <w:szCs w:val="20"/>
              </w:rPr>
              <w:lastRenderedPageBreak/>
              <w:t>pediatricians, and obstetrician-gynecologists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37DA1979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  N/A U</w:t>
            </w:r>
            <w:r w:rsidRPr="006119BC">
              <w:rPr>
                <w:sz w:val="20"/>
                <w:szCs w:val="20"/>
              </w:rPr>
              <w:t xml:space="preserve">rban family physicians, pediatricians, and </w:t>
            </w:r>
            <w:r w:rsidRPr="006119BC">
              <w:rPr>
                <w:sz w:val="20"/>
                <w:szCs w:val="20"/>
              </w:rPr>
              <w:lastRenderedPageBreak/>
              <w:t>obstetrician-gynecologists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45100BA0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N/A U</w:t>
            </w:r>
            <w:r w:rsidRPr="006119BC">
              <w:rPr>
                <w:sz w:val="20"/>
                <w:szCs w:val="20"/>
              </w:rPr>
              <w:t xml:space="preserve">rban family physicians, pediatricians, and </w:t>
            </w:r>
            <w:r w:rsidRPr="006119BC">
              <w:rPr>
                <w:sz w:val="20"/>
                <w:szCs w:val="20"/>
              </w:rPr>
              <w:lastRenderedPageBreak/>
              <w:t>obstetrician-gynecologists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731" w:type="dxa"/>
            <w:tcBorders>
              <w:left w:val="nil"/>
              <w:right w:val="nil"/>
            </w:tcBorders>
          </w:tcPr>
          <w:p w14:paraId="139ADCB5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Yes</w:t>
            </w:r>
          </w:p>
        </w:tc>
        <w:tc>
          <w:tcPr>
            <w:tcW w:w="1292" w:type="dxa"/>
            <w:tcBorders>
              <w:left w:val="nil"/>
              <w:right w:val="nil"/>
            </w:tcBorders>
          </w:tcPr>
          <w:p w14:paraId="3711CE97" w14:textId="4FBE5DB5" w:rsidR="00F17A37" w:rsidRPr="00390E6A" w:rsidRDefault="00F17A37" w:rsidP="004609EA">
            <w:pPr>
              <w:rPr>
                <w:sz w:val="20"/>
                <w:szCs w:val="20"/>
              </w:rPr>
            </w:pPr>
            <w:r w:rsidRPr="00390E6A">
              <w:rPr>
                <w:sz w:val="20"/>
                <w:szCs w:val="20"/>
              </w:rPr>
              <w:t>Yes</w:t>
            </w:r>
            <w:r w:rsidR="00C80B74" w:rsidRPr="00390E6A">
              <w:rPr>
                <w:sz w:val="20"/>
                <w:szCs w:val="20"/>
              </w:rPr>
              <w:t xml:space="preserve"> Urban.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412F5198" w14:textId="77777777" w:rsidR="00F17A37" w:rsidRPr="0056698D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 U</w:t>
            </w:r>
            <w:r w:rsidRPr="006119BC">
              <w:rPr>
                <w:sz w:val="20"/>
                <w:szCs w:val="20"/>
              </w:rPr>
              <w:t xml:space="preserve">rban family physicians, </w:t>
            </w:r>
            <w:r w:rsidRPr="006119BC">
              <w:rPr>
                <w:sz w:val="20"/>
                <w:szCs w:val="20"/>
              </w:rPr>
              <w:lastRenderedPageBreak/>
              <w:t>pediatricians, and obstetrician-gynecologists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4F5A0CC9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N/A U</w:t>
            </w:r>
            <w:r w:rsidRPr="006119BC">
              <w:rPr>
                <w:sz w:val="20"/>
                <w:szCs w:val="20"/>
              </w:rPr>
              <w:t xml:space="preserve">rban family physicians, </w:t>
            </w:r>
            <w:r w:rsidRPr="006119BC">
              <w:rPr>
                <w:sz w:val="20"/>
                <w:szCs w:val="20"/>
              </w:rPr>
              <w:lastRenderedPageBreak/>
              <w:t>pediatricians, and obstetrician-gynecologists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944" w:type="dxa"/>
            <w:tcBorders>
              <w:left w:val="nil"/>
              <w:right w:val="nil"/>
            </w:tcBorders>
          </w:tcPr>
          <w:p w14:paraId="4CA94952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N/A U</w:t>
            </w:r>
            <w:r w:rsidRPr="006119BC">
              <w:rPr>
                <w:sz w:val="20"/>
                <w:szCs w:val="20"/>
              </w:rPr>
              <w:t xml:space="preserve">rban family physicians, </w:t>
            </w:r>
            <w:r w:rsidRPr="006119BC">
              <w:rPr>
                <w:sz w:val="20"/>
                <w:szCs w:val="20"/>
              </w:rPr>
              <w:lastRenderedPageBreak/>
              <w:t>pediatricians, and obstetrician-gynecologists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156EA183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N/A U</w:t>
            </w:r>
            <w:r w:rsidRPr="006119BC">
              <w:rPr>
                <w:sz w:val="20"/>
                <w:szCs w:val="20"/>
              </w:rPr>
              <w:t xml:space="preserve">rban family physicians, </w:t>
            </w:r>
            <w:r w:rsidRPr="006119BC">
              <w:rPr>
                <w:sz w:val="20"/>
                <w:szCs w:val="20"/>
              </w:rPr>
              <w:lastRenderedPageBreak/>
              <w:t>pediatricians, and obstetrician-gynecologists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2294" w:type="dxa"/>
            <w:tcBorders>
              <w:left w:val="nil"/>
              <w:right w:val="nil"/>
            </w:tcBorders>
          </w:tcPr>
          <w:p w14:paraId="5036E672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Care provider characteristics, female, IUD education in residency, and c</w:t>
            </w:r>
            <w:r w:rsidRPr="00506304">
              <w:rPr>
                <w:sz w:val="20"/>
                <w:szCs w:val="20"/>
              </w:rPr>
              <w:t xml:space="preserve">urrent clinical practice with </w:t>
            </w:r>
            <w:r w:rsidRPr="00506304">
              <w:rPr>
                <w:sz w:val="20"/>
                <w:szCs w:val="20"/>
              </w:rPr>
              <w:lastRenderedPageBreak/>
              <w:t>intrauterine contraception and adolescents</w:t>
            </w:r>
            <w:r>
              <w:rPr>
                <w:sz w:val="20"/>
                <w:szCs w:val="20"/>
              </w:rPr>
              <w:t>.</w:t>
            </w:r>
          </w:p>
        </w:tc>
      </w:tr>
      <w:tr w:rsidR="00F17A37" w:rsidRPr="00461814" w14:paraId="5D915827" w14:textId="77777777" w:rsidTr="00845D7B">
        <w:trPr>
          <w:trHeight w:val="304"/>
        </w:trPr>
        <w:tc>
          <w:tcPr>
            <w:tcW w:w="2665" w:type="dxa"/>
            <w:tcBorders>
              <w:right w:val="nil"/>
            </w:tcBorders>
          </w:tcPr>
          <w:p w14:paraId="04758B7C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 w:rsidRPr="00461814">
              <w:rPr>
                <w:sz w:val="20"/>
                <w:szCs w:val="20"/>
              </w:rPr>
              <w:lastRenderedPageBreak/>
              <w:t>Racial and Ethnic Discrimination, Medical Mistrust, and Satisfaction with Birth Control Services among Young Adult Latinas</w:t>
            </w:r>
          </w:p>
        </w:tc>
        <w:tc>
          <w:tcPr>
            <w:tcW w:w="807" w:type="dxa"/>
            <w:tcBorders>
              <w:left w:val="nil"/>
              <w:right w:val="nil"/>
            </w:tcBorders>
          </w:tcPr>
          <w:p w14:paraId="2C74D516" w14:textId="77777777" w:rsidR="00F17A37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 w14:paraId="191F79F2" w14:textId="77777777" w:rsidR="00F17A37" w:rsidRDefault="00F17A37" w:rsidP="004609EA">
            <w:pPr>
              <w:rPr>
                <w:sz w:val="20"/>
                <w:szCs w:val="20"/>
              </w:rPr>
            </w:pPr>
          </w:p>
          <w:p w14:paraId="6796014B" w14:textId="77777777" w:rsidR="00F17A37" w:rsidRDefault="00F17A37" w:rsidP="004609EA">
            <w:pPr>
              <w:rPr>
                <w:sz w:val="20"/>
                <w:szCs w:val="20"/>
              </w:rPr>
            </w:pPr>
          </w:p>
          <w:p w14:paraId="00BC85EC" w14:textId="77777777" w:rsidR="00F17A37" w:rsidRDefault="00F17A37" w:rsidP="004609EA">
            <w:pPr>
              <w:rPr>
                <w:sz w:val="20"/>
                <w:szCs w:val="20"/>
              </w:rPr>
            </w:pPr>
          </w:p>
          <w:p w14:paraId="5B6A62E2" w14:textId="77777777" w:rsidR="00F17A37" w:rsidRPr="00461814" w:rsidRDefault="00F17A37" w:rsidP="004609EA">
            <w:pPr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1B606221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d women.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5BA14BC0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55E3F4B1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252F1261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31" w:type="dxa"/>
            <w:tcBorders>
              <w:left w:val="nil"/>
              <w:right w:val="nil"/>
            </w:tcBorders>
          </w:tcPr>
          <w:p w14:paraId="19E0D22E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92" w:type="dxa"/>
            <w:tcBorders>
              <w:left w:val="nil"/>
              <w:right w:val="nil"/>
            </w:tcBorders>
          </w:tcPr>
          <w:p w14:paraId="60EBF85D" w14:textId="3549C24A" w:rsidR="00F17A37" w:rsidRPr="00390E6A" w:rsidRDefault="00F17A37" w:rsidP="004609EA">
            <w:pPr>
              <w:rPr>
                <w:sz w:val="20"/>
                <w:szCs w:val="20"/>
              </w:rPr>
            </w:pPr>
            <w:r w:rsidRPr="00390E6A">
              <w:rPr>
                <w:sz w:val="20"/>
                <w:szCs w:val="20"/>
              </w:rPr>
              <w:t>Yes</w:t>
            </w:r>
            <w:r w:rsidR="00183870" w:rsidRPr="00390E6A">
              <w:rPr>
                <w:sz w:val="20"/>
                <w:szCs w:val="20"/>
              </w:rPr>
              <w:t xml:space="preserve"> Rural.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57A3F6D4" w14:textId="77777777" w:rsidR="00F17A37" w:rsidRPr="0056698D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48410433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44" w:type="dxa"/>
            <w:tcBorders>
              <w:left w:val="nil"/>
              <w:right w:val="nil"/>
            </w:tcBorders>
          </w:tcPr>
          <w:p w14:paraId="014AE290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30E24D1C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294" w:type="dxa"/>
            <w:tcBorders>
              <w:left w:val="nil"/>
              <w:right w:val="nil"/>
            </w:tcBorders>
          </w:tcPr>
          <w:p w14:paraId="74B4F7BF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 w:rsidRPr="00596754">
              <w:rPr>
                <w:sz w:val="20"/>
                <w:szCs w:val="20"/>
              </w:rPr>
              <w:t xml:space="preserve">Acculturation, </w:t>
            </w:r>
            <w:r>
              <w:rPr>
                <w:sz w:val="20"/>
                <w:szCs w:val="20"/>
              </w:rPr>
              <w:t>i</w:t>
            </w:r>
            <w:r w:rsidRPr="00596754">
              <w:rPr>
                <w:sz w:val="20"/>
                <w:szCs w:val="20"/>
              </w:rPr>
              <w:t xml:space="preserve">nsurance status, </w:t>
            </w:r>
            <w:r>
              <w:rPr>
                <w:sz w:val="20"/>
                <w:szCs w:val="20"/>
              </w:rPr>
              <w:t>b</w:t>
            </w:r>
            <w:r w:rsidRPr="00596754">
              <w:rPr>
                <w:sz w:val="20"/>
                <w:szCs w:val="20"/>
              </w:rPr>
              <w:t xml:space="preserve">arriers to accessing services, </w:t>
            </w:r>
            <w:r>
              <w:rPr>
                <w:sz w:val="20"/>
                <w:szCs w:val="20"/>
              </w:rPr>
              <w:t>m</w:t>
            </w:r>
            <w:r w:rsidRPr="00596754">
              <w:rPr>
                <w:sz w:val="20"/>
                <w:szCs w:val="20"/>
              </w:rPr>
              <w:t xml:space="preserve">edical mistrust, </w:t>
            </w:r>
            <w:r>
              <w:rPr>
                <w:sz w:val="20"/>
                <w:szCs w:val="20"/>
              </w:rPr>
              <w:t>and e</w:t>
            </w:r>
            <w:r w:rsidRPr="00596754">
              <w:rPr>
                <w:sz w:val="20"/>
                <w:szCs w:val="20"/>
              </w:rPr>
              <w:t>veryday discrimination</w:t>
            </w:r>
            <w:r>
              <w:rPr>
                <w:sz w:val="20"/>
                <w:szCs w:val="20"/>
              </w:rPr>
              <w:t>.</w:t>
            </w:r>
          </w:p>
        </w:tc>
      </w:tr>
      <w:tr w:rsidR="00F17A37" w:rsidRPr="00461814" w14:paraId="35011E61" w14:textId="77777777" w:rsidTr="00845D7B">
        <w:trPr>
          <w:trHeight w:val="304"/>
        </w:trPr>
        <w:tc>
          <w:tcPr>
            <w:tcW w:w="2665" w:type="dxa"/>
            <w:tcBorders>
              <w:right w:val="nil"/>
            </w:tcBorders>
          </w:tcPr>
          <w:p w14:paraId="2BEFB8B2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 w:rsidRPr="00461814">
              <w:rPr>
                <w:sz w:val="20"/>
                <w:szCs w:val="20"/>
              </w:rPr>
              <w:t>Seeking the female (internal) condom in retail pharmacies: Experiences of adolescent mystery callers</w:t>
            </w:r>
          </w:p>
        </w:tc>
        <w:tc>
          <w:tcPr>
            <w:tcW w:w="807" w:type="dxa"/>
            <w:tcBorders>
              <w:left w:val="nil"/>
              <w:right w:val="nil"/>
            </w:tcBorders>
          </w:tcPr>
          <w:p w14:paraId="268D470D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Pr="002652CC">
              <w:rPr>
                <w:sz w:val="20"/>
                <w:szCs w:val="20"/>
              </w:rPr>
              <w:t xml:space="preserve">dolescent mystery callers posing as </w:t>
            </w:r>
            <w:proofErr w:type="gramStart"/>
            <w:r w:rsidRPr="002652CC">
              <w:rPr>
                <w:sz w:val="20"/>
                <w:szCs w:val="20"/>
              </w:rPr>
              <w:t>16 year olds</w:t>
            </w:r>
            <w:proofErr w:type="gram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14EB9504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d males and females.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2CC08562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 -M</w:t>
            </w:r>
            <w:r w:rsidRPr="00BA2E8A">
              <w:rPr>
                <w:sz w:val="20"/>
                <w:szCs w:val="20"/>
              </w:rPr>
              <w:t>ystery caller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70C9CCA7" w14:textId="77777777" w:rsidR="00F17A37" w:rsidRPr="00BA2E8A" w:rsidRDefault="00F17A37" w:rsidP="004609EA">
            <w:pPr>
              <w:tabs>
                <w:tab w:val="left" w:pos="702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  <w:r w:rsidRPr="00BA2E8A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-M</w:t>
            </w:r>
            <w:r w:rsidRPr="00BA2E8A">
              <w:rPr>
                <w:sz w:val="20"/>
                <w:szCs w:val="20"/>
              </w:rPr>
              <w:t>ystery caller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08BD0A86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  <w:r w:rsidRPr="00BA2E8A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-M</w:t>
            </w:r>
            <w:r w:rsidRPr="00BA2E8A">
              <w:rPr>
                <w:sz w:val="20"/>
                <w:szCs w:val="20"/>
              </w:rPr>
              <w:t>ystery caller</w:t>
            </w:r>
          </w:p>
        </w:tc>
        <w:tc>
          <w:tcPr>
            <w:tcW w:w="731" w:type="dxa"/>
            <w:tcBorders>
              <w:left w:val="nil"/>
              <w:right w:val="nil"/>
            </w:tcBorders>
          </w:tcPr>
          <w:p w14:paraId="574960B7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92" w:type="dxa"/>
            <w:tcBorders>
              <w:left w:val="nil"/>
              <w:right w:val="nil"/>
            </w:tcBorders>
          </w:tcPr>
          <w:p w14:paraId="35102280" w14:textId="414F68C6" w:rsidR="00F17A37" w:rsidRPr="00390E6A" w:rsidRDefault="00183870" w:rsidP="004609EA">
            <w:pPr>
              <w:rPr>
                <w:sz w:val="20"/>
                <w:szCs w:val="20"/>
              </w:rPr>
            </w:pPr>
            <w:r w:rsidRPr="00390E6A">
              <w:rPr>
                <w:sz w:val="20"/>
                <w:szCs w:val="20"/>
              </w:rPr>
              <w:t xml:space="preserve">Not clear. </w:t>
            </w:r>
            <w:r w:rsidR="00947EFB" w:rsidRPr="00390E6A">
              <w:rPr>
                <w:sz w:val="20"/>
                <w:szCs w:val="20"/>
              </w:rPr>
              <w:t>Stated a</w:t>
            </w:r>
            <w:r w:rsidR="00F17A37" w:rsidRPr="00390E6A">
              <w:rPr>
                <w:sz w:val="20"/>
                <w:szCs w:val="20"/>
              </w:rPr>
              <w:t>cross states</w:t>
            </w:r>
            <w:r w:rsidR="00947EFB" w:rsidRPr="00390E6A">
              <w:rPr>
                <w:sz w:val="20"/>
                <w:szCs w:val="20"/>
              </w:rPr>
              <w:t xml:space="preserve">. 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4708500E" w14:textId="77777777" w:rsidR="00F17A37" w:rsidRPr="0056698D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  <w:r w:rsidRPr="00BA2E8A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-M</w:t>
            </w:r>
            <w:r w:rsidRPr="00BA2E8A">
              <w:rPr>
                <w:sz w:val="20"/>
                <w:szCs w:val="20"/>
              </w:rPr>
              <w:t>ystery caller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24F414D6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  <w:r w:rsidRPr="00BA2E8A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-M</w:t>
            </w:r>
            <w:r w:rsidRPr="00BA2E8A">
              <w:rPr>
                <w:sz w:val="20"/>
                <w:szCs w:val="20"/>
              </w:rPr>
              <w:t>ystery caller</w:t>
            </w:r>
          </w:p>
        </w:tc>
        <w:tc>
          <w:tcPr>
            <w:tcW w:w="944" w:type="dxa"/>
            <w:tcBorders>
              <w:left w:val="nil"/>
              <w:right w:val="nil"/>
            </w:tcBorders>
          </w:tcPr>
          <w:p w14:paraId="42D010DC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  <w:r w:rsidRPr="00BA2E8A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-M</w:t>
            </w:r>
            <w:r w:rsidRPr="00BA2E8A">
              <w:rPr>
                <w:sz w:val="20"/>
                <w:szCs w:val="20"/>
              </w:rPr>
              <w:t>ystery caller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4323ADD3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  <w:r w:rsidRPr="00BA2E8A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-M</w:t>
            </w:r>
            <w:r w:rsidRPr="00BA2E8A">
              <w:rPr>
                <w:sz w:val="20"/>
                <w:szCs w:val="20"/>
              </w:rPr>
              <w:t>ystery caller</w:t>
            </w:r>
          </w:p>
        </w:tc>
        <w:tc>
          <w:tcPr>
            <w:tcW w:w="2294" w:type="dxa"/>
            <w:tcBorders>
              <w:left w:val="nil"/>
              <w:right w:val="nil"/>
            </w:tcBorders>
          </w:tcPr>
          <w:p w14:paraId="4AD052B1" w14:textId="77777777" w:rsidR="00F17A37" w:rsidRPr="00461814" w:rsidRDefault="00F17A37" w:rsidP="004609EA">
            <w:pPr>
              <w:rPr>
                <w:sz w:val="20"/>
                <w:szCs w:val="20"/>
              </w:rPr>
            </w:pPr>
          </w:p>
        </w:tc>
      </w:tr>
      <w:tr w:rsidR="00F17A37" w:rsidRPr="00461814" w14:paraId="035C5167" w14:textId="77777777" w:rsidTr="00845D7B">
        <w:trPr>
          <w:trHeight w:val="304"/>
        </w:trPr>
        <w:tc>
          <w:tcPr>
            <w:tcW w:w="2665" w:type="dxa"/>
            <w:tcBorders>
              <w:right w:val="nil"/>
            </w:tcBorders>
          </w:tcPr>
          <w:p w14:paraId="06F72D0F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 w:rsidRPr="00461814">
              <w:rPr>
                <w:sz w:val="20"/>
                <w:szCs w:val="20"/>
              </w:rPr>
              <w:t>The Perfect Storm: Perceptions of Influencing Adults Regarding Latino Teen Pregnancy in Rural Communities</w:t>
            </w:r>
          </w:p>
        </w:tc>
        <w:tc>
          <w:tcPr>
            <w:tcW w:w="807" w:type="dxa"/>
            <w:tcBorders>
              <w:left w:val="nil"/>
              <w:right w:val="nil"/>
            </w:tcBorders>
          </w:tcPr>
          <w:p w14:paraId="5388464E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 w:rsidRPr="000A3DD1">
              <w:rPr>
                <w:sz w:val="20"/>
                <w:szCs w:val="20"/>
              </w:rPr>
              <w:t xml:space="preserve">N/A </w:t>
            </w:r>
            <w:r>
              <w:rPr>
                <w:sz w:val="20"/>
                <w:szCs w:val="20"/>
              </w:rPr>
              <w:t>-V</w:t>
            </w:r>
            <w:r w:rsidRPr="000A3DD1">
              <w:rPr>
                <w:sz w:val="20"/>
                <w:szCs w:val="20"/>
              </w:rPr>
              <w:t>ariety of community stakeholders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2DFDFE78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 w:rsidRPr="000A3DD1">
              <w:rPr>
                <w:sz w:val="20"/>
                <w:szCs w:val="20"/>
              </w:rPr>
              <w:t xml:space="preserve">N/A </w:t>
            </w:r>
            <w:r>
              <w:rPr>
                <w:sz w:val="20"/>
                <w:szCs w:val="20"/>
              </w:rPr>
              <w:t>-V</w:t>
            </w:r>
            <w:r w:rsidRPr="000A3DD1">
              <w:rPr>
                <w:sz w:val="20"/>
                <w:szCs w:val="20"/>
              </w:rPr>
              <w:t>ariety of community stakeholders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04181D29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 w:rsidRPr="000A3DD1">
              <w:rPr>
                <w:sz w:val="20"/>
                <w:szCs w:val="20"/>
              </w:rPr>
              <w:t xml:space="preserve">N/A </w:t>
            </w:r>
            <w:r>
              <w:rPr>
                <w:sz w:val="20"/>
                <w:szCs w:val="20"/>
              </w:rPr>
              <w:t>-V</w:t>
            </w:r>
            <w:r w:rsidRPr="000A3DD1">
              <w:rPr>
                <w:sz w:val="20"/>
                <w:szCs w:val="20"/>
              </w:rPr>
              <w:t>ariety of community stakeholders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2C236006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 w:rsidRPr="000A3DD1">
              <w:rPr>
                <w:sz w:val="20"/>
                <w:szCs w:val="20"/>
              </w:rPr>
              <w:t xml:space="preserve">N/A </w:t>
            </w:r>
            <w:r>
              <w:rPr>
                <w:sz w:val="20"/>
                <w:szCs w:val="20"/>
              </w:rPr>
              <w:t>-V</w:t>
            </w:r>
            <w:r w:rsidRPr="000A3DD1">
              <w:rPr>
                <w:sz w:val="20"/>
                <w:szCs w:val="20"/>
              </w:rPr>
              <w:t>ariety of community stakeholders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64278D82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 w:rsidRPr="000A3DD1">
              <w:rPr>
                <w:sz w:val="20"/>
                <w:szCs w:val="20"/>
              </w:rPr>
              <w:t xml:space="preserve">N/A </w:t>
            </w:r>
            <w:r>
              <w:rPr>
                <w:sz w:val="20"/>
                <w:szCs w:val="20"/>
              </w:rPr>
              <w:t>-V</w:t>
            </w:r>
            <w:r w:rsidRPr="000A3DD1">
              <w:rPr>
                <w:sz w:val="20"/>
                <w:szCs w:val="20"/>
              </w:rPr>
              <w:t>ariety of community stakeholders</w:t>
            </w:r>
          </w:p>
        </w:tc>
        <w:tc>
          <w:tcPr>
            <w:tcW w:w="731" w:type="dxa"/>
            <w:tcBorders>
              <w:left w:val="nil"/>
              <w:right w:val="nil"/>
            </w:tcBorders>
          </w:tcPr>
          <w:p w14:paraId="5C6CB16E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92" w:type="dxa"/>
            <w:tcBorders>
              <w:left w:val="nil"/>
              <w:right w:val="nil"/>
            </w:tcBorders>
          </w:tcPr>
          <w:p w14:paraId="50DFB6CE" w14:textId="3BBA21E9" w:rsidR="00F17A37" w:rsidRPr="00390E6A" w:rsidRDefault="00F17A37" w:rsidP="004609EA">
            <w:pPr>
              <w:rPr>
                <w:sz w:val="20"/>
                <w:szCs w:val="20"/>
              </w:rPr>
            </w:pPr>
            <w:r w:rsidRPr="00390E6A">
              <w:rPr>
                <w:sz w:val="20"/>
                <w:szCs w:val="20"/>
              </w:rPr>
              <w:t>Yes</w:t>
            </w:r>
            <w:r w:rsidR="006B58C5" w:rsidRPr="00390E6A">
              <w:rPr>
                <w:sz w:val="20"/>
                <w:szCs w:val="20"/>
              </w:rPr>
              <w:t xml:space="preserve"> Rural.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3174E19E" w14:textId="77777777" w:rsidR="00F17A37" w:rsidRPr="0056698D" w:rsidRDefault="00F17A37" w:rsidP="004609EA">
            <w:pPr>
              <w:rPr>
                <w:sz w:val="20"/>
                <w:szCs w:val="20"/>
              </w:rPr>
            </w:pPr>
            <w:r w:rsidRPr="000A3DD1">
              <w:rPr>
                <w:sz w:val="20"/>
                <w:szCs w:val="20"/>
              </w:rPr>
              <w:t xml:space="preserve">N/A </w:t>
            </w:r>
            <w:r>
              <w:rPr>
                <w:sz w:val="20"/>
                <w:szCs w:val="20"/>
              </w:rPr>
              <w:t>-V</w:t>
            </w:r>
            <w:r w:rsidRPr="000A3DD1">
              <w:rPr>
                <w:sz w:val="20"/>
                <w:szCs w:val="20"/>
              </w:rPr>
              <w:t>ariety of community stakeholders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6C0029A3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 w:rsidRPr="000A3DD1">
              <w:rPr>
                <w:sz w:val="20"/>
                <w:szCs w:val="20"/>
              </w:rPr>
              <w:t xml:space="preserve">N/A </w:t>
            </w:r>
            <w:r>
              <w:rPr>
                <w:sz w:val="20"/>
                <w:szCs w:val="20"/>
              </w:rPr>
              <w:t>-V</w:t>
            </w:r>
            <w:r w:rsidRPr="000A3DD1">
              <w:rPr>
                <w:sz w:val="20"/>
                <w:szCs w:val="20"/>
              </w:rPr>
              <w:t>ariety of community stakeholders</w:t>
            </w:r>
          </w:p>
        </w:tc>
        <w:tc>
          <w:tcPr>
            <w:tcW w:w="944" w:type="dxa"/>
            <w:tcBorders>
              <w:left w:val="nil"/>
              <w:right w:val="nil"/>
            </w:tcBorders>
          </w:tcPr>
          <w:p w14:paraId="5D4A37BE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 w:rsidRPr="000A3DD1">
              <w:rPr>
                <w:sz w:val="20"/>
                <w:szCs w:val="20"/>
              </w:rPr>
              <w:t xml:space="preserve">N/A </w:t>
            </w:r>
            <w:r>
              <w:rPr>
                <w:sz w:val="20"/>
                <w:szCs w:val="20"/>
              </w:rPr>
              <w:t>-V</w:t>
            </w:r>
            <w:r w:rsidRPr="000A3DD1">
              <w:rPr>
                <w:sz w:val="20"/>
                <w:szCs w:val="20"/>
              </w:rPr>
              <w:t>ariety of community stakeholders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034952A9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 w:rsidRPr="000A3DD1">
              <w:rPr>
                <w:sz w:val="20"/>
                <w:szCs w:val="20"/>
              </w:rPr>
              <w:t xml:space="preserve">N/A </w:t>
            </w:r>
            <w:r>
              <w:rPr>
                <w:sz w:val="20"/>
                <w:szCs w:val="20"/>
              </w:rPr>
              <w:t>-V</w:t>
            </w:r>
            <w:r w:rsidRPr="000A3DD1">
              <w:rPr>
                <w:sz w:val="20"/>
                <w:szCs w:val="20"/>
              </w:rPr>
              <w:t>ariety of community stakeholders</w:t>
            </w:r>
          </w:p>
        </w:tc>
        <w:tc>
          <w:tcPr>
            <w:tcW w:w="2294" w:type="dxa"/>
            <w:tcBorders>
              <w:left w:val="nil"/>
              <w:right w:val="nil"/>
            </w:tcBorders>
          </w:tcPr>
          <w:p w14:paraId="2EF4E0AE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 w:rsidRPr="007A070A">
              <w:rPr>
                <w:sz w:val="20"/>
                <w:szCs w:val="20"/>
              </w:rPr>
              <w:t>Stakeholder demographics: job description, age, gender, education</w:t>
            </w:r>
            <w:r>
              <w:rPr>
                <w:sz w:val="20"/>
                <w:szCs w:val="20"/>
              </w:rPr>
              <w:t xml:space="preserve"> level</w:t>
            </w:r>
            <w:r w:rsidRPr="007A070A">
              <w:rPr>
                <w:sz w:val="20"/>
                <w:szCs w:val="20"/>
              </w:rPr>
              <w:t>, religion, race</w:t>
            </w:r>
            <w:r>
              <w:rPr>
                <w:sz w:val="20"/>
                <w:szCs w:val="20"/>
              </w:rPr>
              <w:t xml:space="preserve"> </w:t>
            </w:r>
            <w:r w:rsidRPr="007A070A">
              <w:rPr>
                <w:sz w:val="20"/>
                <w:szCs w:val="20"/>
              </w:rPr>
              <w:t>and ethnicity, and nationality</w:t>
            </w:r>
            <w:r>
              <w:rPr>
                <w:sz w:val="20"/>
                <w:szCs w:val="20"/>
              </w:rPr>
              <w:t>.</w:t>
            </w:r>
          </w:p>
        </w:tc>
      </w:tr>
      <w:tr w:rsidR="00F17A37" w:rsidRPr="00461814" w14:paraId="52DCCF61" w14:textId="77777777" w:rsidTr="00845D7B">
        <w:trPr>
          <w:trHeight w:val="304"/>
        </w:trPr>
        <w:tc>
          <w:tcPr>
            <w:tcW w:w="2665" w:type="dxa"/>
            <w:tcBorders>
              <w:right w:val="nil"/>
            </w:tcBorders>
          </w:tcPr>
          <w:p w14:paraId="07AB8CE6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 w:rsidRPr="00461814">
              <w:rPr>
                <w:sz w:val="20"/>
                <w:szCs w:val="20"/>
              </w:rPr>
              <w:t>Understanding Barriers to Contraception Screening and Referral in Female Adolescents and Young Adults with Cancer</w:t>
            </w:r>
          </w:p>
        </w:tc>
        <w:tc>
          <w:tcPr>
            <w:tcW w:w="807" w:type="dxa"/>
            <w:tcBorders>
              <w:left w:val="nil"/>
              <w:right w:val="nil"/>
            </w:tcBorders>
          </w:tcPr>
          <w:p w14:paraId="5B491B09" w14:textId="77777777" w:rsidR="00F17A37" w:rsidRDefault="00F17A37" w:rsidP="004609EA">
            <w:pPr>
              <w:rPr>
                <w:sz w:val="20"/>
                <w:szCs w:val="20"/>
              </w:rPr>
            </w:pPr>
            <w:r w:rsidRPr="00C80A32">
              <w:rPr>
                <w:sz w:val="20"/>
                <w:szCs w:val="20"/>
              </w:rPr>
              <w:t xml:space="preserve">N/A </w:t>
            </w:r>
            <w:r>
              <w:rPr>
                <w:sz w:val="20"/>
                <w:szCs w:val="20"/>
              </w:rPr>
              <w:t>-</w:t>
            </w:r>
            <w:r w:rsidRPr="00C80A32">
              <w:rPr>
                <w:sz w:val="20"/>
                <w:szCs w:val="20"/>
              </w:rPr>
              <w:t>Oncology clinicians</w:t>
            </w:r>
            <w:r>
              <w:rPr>
                <w:sz w:val="20"/>
                <w:szCs w:val="20"/>
              </w:rPr>
              <w:t>.</w:t>
            </w:r>
          </w:p>
          <w:p w14:paraId="1E9F0D0D" w14:textId="77777777" w:rsidR="00F17A37" w:rsidRDefault="00F17A37" w:rsidP="004609EA">
            <w:pPr>
              <w:rPr>
                <w:sz w:val="20"/>
                <w:szCs w:val="20"/>
              </w:rPr>
            </w:pPr>
          </w:p>
          <w:p w14:paraId="56C46AF6" w14:textId="77777777" w:rsidR="00F17A37" w:rsidRDefault="00F17A37" w:rsidP="004609EA">
            <w:pPr>
              <w:rPr>
                <w:sz w:val="20"/>
                <w:szCs w:val="20"/>
              </w:rPr>
            </w:pPr>
          </w:p>
          <w:p w14:paraId="484844E5" w14:textId="77777777" w:rsidR="00F17A37" w:rsidRDefault="00F17A37" w:rsidP="004609EA">
            <w:pPr>
              <w:rPr>
                <w:sz w:val="20"/>
                <w:szCs w:val="20"/>
              </w:rPr>
            </w:pPr>
          </w:p>
          <w:p w14:paraId="1787E3C1" w14:textId="77777777" w:rsidR="00F17A37" w:rsidRPr="00461814" w:rsidRDefault="00F17A37" w:rsidP="004609EA">
            <w:pPr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53391F6E" w14:textId="77777777" w:rsidR="00F17A37" w:rsidRDefault="00F17A37" w:rsidP="004609EA">
            <w:pPr>
              <w:rPr>
                <w:sz w:val="20"/>
                <w:szCs w:val="20"/>
              </w:rPr>
            </w:pPr>
            <w:r w:rsidRPr="00C80A32">
              <w:rPr>
                <w:sz w:val="20"/>
                <w:szCs w:val="20"/>
              </w:rPr>
              <w:t xml:space="preserve">N/A </w:t>
            </w:r>
            <w:r>
              <w:rPr>
                <w:sz w:val="20"/>
                <w:szCs w:val="20"/>
              </w:rPr>
              <w:t>-</w:t>
            </w:r>
            <w:r w:rsidRPr="00C80A32">
              <w:rPr>
                <w:sz w:val="20"/>
                <w:szCs w:val="20"/>
              </w:rPr>
              <w:t>Oncology clinicians</w:t>
            </w:r>
            <w:r>
              <w:rPr>
                <w:sz w:val="20"/>
                <w:szCs w:val="20"/>
              </w:rPr>
              <w:t>.</w:t>
            </w:r>
          </w:p>
          <w:p w14:paraId="5177A144" w14:textId="77777777" w:rsidR="00F17A37" w:rsidRPr="00461814" w:rsidRDefault="00F17A37" w:rsidP="004609EA">
            <w:pPr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75729387" w14:textId="77777777" w:rsidR="00F17A37" w:rsidRDefault="00F17A37" w:rsidP="004609EA">
            <w:pPr>
              <w:rPr>
                <w:sz w:val="20"/>
                <w:szCs w:val="20"/>
              </w:rPr>
            </w:pPr>
            <w:r w:rsidRPr="00C80A32">
              <w:rPr>
                <w:sz w:val="20"/>
                <w:szCs w:val="20"/>
              </w:rPr>
              <w:t xml:space="preserve">N/A </w:t>
            </w:r>
            <w:r>
              <w:rPr>
                <w:sz w:val="20"/>
                <w:szCs w:val="20"/>
              </w:rPr>
              <w:t>-</w:t>
            </w:r>
            <w:r w:rsidRPr="00C80A32">
              <w:rPr>
                <w:sz w:val="20"/>
                <w:szCs w:val="20"/>
              </w:rPr>
              <w:t>Oncology clinicians</w:t>
            </w:r>
            <w:r>
              <w:rPr>
                <w:sz w:val="20"/>
                <w:szCs w:val="20"/>
              </w:rPr>
              <w:t>.</w:t>
            </w:r>
          </w:p>
          <w:p w14:paraId="47929C7A" w14:textId="77777777" w:rsidR="00F17A37" w:rsidRPr="00461814" w:rsidRDefault="00F17A37" w:rsidP="004609EA">
            <w:pPr>
              <w:rPr>
                <w:sz w:val="20"/>
                <w:szCs w:val="20"/>
              </w:rPr>
            </w:pP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5E89C684" w14:textId="77777777" w:rsidR="00F17A37" w:rsidRDefault="00F17A37" w:rsidP="004609EA">
            <w:pPr>
              <w:rPr>
                <w:sz w:val="20"/>
                <w:szCs w:val="20"/>
              </w:rPr>
            </w:pPr>
            <w:r w:rsidRPr="00C80A32">
              <w:rPr>
                <w:sz w:val="20"/>
                <w:szCs w:val="20"/>
              </w:rPr>
              <w:t xml:space="preserve">N/A </w:t>
            </w:r>
            <w:r>
              <w:rPr>
                <w:sz w:val="20"/>
                <w:szCs w:val="20"/>
              </w:rPr>
              <w:t>-</w:t>
            </w:r>
            <w:r w:rsidRPr="00C80A32">
              <w:rPr>
                <w:sz w:val="20"/>
                <w:szCs w:val="20"/>
              </w:rPr>
              <w:t>Oncology clinicians</w:t>
            </w:r>
            <w:r>
              <w:rPr>
                <w:sz w:val="20"/>
                <w:szCs w:val="20"/>
              </w:rPr>
              <w:t>.</w:t>
            </w:r>
          </w:p>
          <w:p w14:paraId="669199C1" w14:textId="77777777" w:rsidR="00F17A37" w:rsidRPr="00461814" w:rsidRDefault="00F17A37" w:rsidP="004609EA">
            <w:pPr>
              <w:rPr>
                <w:sz w:val="20"/>
                <w:szCs w:val="20"/>
              </w:rPr>
            </w:pP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7AC47F37" w14:textId="77777777" w:rsidR="00F17A37" w:rsidRDefault="00F17A37" w:rsidP="004609EA">
            <w:pPr>
              <w:rPr>
                <w:sz w:val="20"/>
                <w:szCs w:val="20"/>
              </w:rPr>
            </w:pPr>
            <w:r w:rsidRPr="00C80A32">
              <w:rPr>
                <w:sz w:val="20"/>
                <w:szCs w:val="20"/>
              </w:rPr>
              <w:t xml:space="preserve">N/A </w:t>
            </w:r>
            <w:r>
              <w:rPr>
                <w:sz w:val="20"/>
                <w:szCs w:val="20"/>
              </w:rPr>
              <w:t>-</w:t>
            </w:r>
            <w:r w:rsidRPr="00C80A32">
              <w:rPr>
                <w:sz w:val="20"/>
                <w:szCs w:val="20"/>
              </w:rPr>
              <w:t>Oncology clinicians</w:t>
            </w:r>
            <w:r>
              <w:rPr>
                <w:sz w:val="20"/>
                <w:szCs w:val="20"/>
              </w:rPr>
              <w:t>.</w:t>
            </w:r>
          </w:p>
          <w:p w14:paraId="5F5155B8" w14:textId="77777777" w:rsidR="00F17A37" w:rsidRPr="00461814" w:rsidRDefault="00F17A37" w:rsidP="004609EA">
            <w:pPr>
              <w:rPr>
                <w:sz w:val="20"/>
                <w:szCs w:val="20"/>
              </w:rPr>
            </w:pPr>
          </w:p>
        </w:tc>
        <w:tc>
          <w:tcPr>
            <w:tcW w:w="731" w:type="dxa"/>
            <w:tcBorders>
              <w:left w:val="nil"/>
              <w:right w:val="nil"/>
            </w:tcBorders>
          </w:tcPr>
          <w:p w14:paraId="4E524D88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92" w:type="dxa"/>
            <w:tcBorders>
              <w:left w:val="nil"/>
              <w:right w:val="nil"/>
            </w:tcBorders>
          </w:tcPr>
          <w:p w14:paraId="46754481" w14:textId="638F533A" w:rsidR="00F17A37" w:rsidRPr="00390E6A" w:rsidRDefault="00F17A37" w:rsidP="004609EA">
            <w:pPr>
              <w:rPr>
                <w:sz w:val="20"/>
                <w:szCs w:val="20"/>
              </w:rPr>
            </w:pPr>
            <w:r w:rsidRPr="00390E6A">
              <w:rPr>
                <w:sz w:val="20"/>
                <w:szCs w:val="20"/>
              </w:rPr>
              <w:t>Yes</w:t>
            </w:r>
            <w:r w:rsidR="006B58C5" w:rsidRPr="00390E6A">
              <w:rPr>
                <w:sz w:val="20"/>
                <w:szCs w:val="20"/>
              </w:rPr>
              <w:t xml:space="preserve"> Urban.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1BD1EA7F" w14:textId="77777777" w:rsidR="00F17A37" w:rsidRDefault="00F17A37" w:rsidP="004609EA">
            <w:pPr>
              <w:rPr>
                <w:sz w:val="20"/>
                <w:szCs w:val="20"/>
              </w:rPr>
            </w:pPr>
            <w:r w:rsidRPr="00C80A32">
              <w:rPr>
                <w:sz w:val="20"/>
                <w:szCs w:val="20"/>
              </w:rPr>
              <w:t xml:space="preserve">N/A </w:t>
            </w:r>
            <w:r>
              <w:rPr>
                <w:sz w:val="20"/>
                <w:szCs w:val="20"/>
              </w:rPr>
              <w:t>-</w:t>
            </w:r>
            <w:r w:rsidRPr="00C80A32">
              <w:rPr>
                <w:sz w:val="20"/>
                <w:szCs w:val="20"/>
              </w:rPr>
              <w:t>Oncology clinicians</w:t>
            </w:r>
            <w:r>
              <w:rPr>
                <w:sz w:val="20"/>
                <w:szCs w:val="20"/>
              </w:rPr>
              <w:t>.</w:t>
            </w:r>
          </w:p>
          <w:p w14:paraId="5F1DD79C" w14:textId="77777777" w:rsidR="00F17A37" w:rsidRPr="0056698D" w:rsidRDefault="00F17A37" w:rsidP="004609EA">
            <w:pPr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16E574D5" w14:textId="77777777" w:rsidR="00F17A37" w:rsidRDefault="00F17A37" w:rsidP="004609EA">
            <w:pPr>
              <w:rPr>
                <w:sz w:val="20"/>
                <w:szCs w:val="20"/>
              </w:rPr>
            </w:pPr>
            <w:r w:rsidRPr="00C80A32">
              <w:rPr>
                <w:sz w:val="20"/>
                <w:szCs w:val="20"/>
              </w:rPr>
              <w:t xml:space="preserve">N/A </w:t>
            </w:r>
            <w:r>
              <w:rPr>
                <w:sz w:val="20"/>
                <w:szCs w:val="20"/>
              </w:rPr>
              <w:t>-</w:t>
            </w:r>
            <w:r w:rsidRPr="00C80A32">
              <w:rPr>
                <w:sz w:val="20"/>
                <w:szCs w:val="20"/>
              </w:rPr>
              <w:t>Oncology clinicians</w:t>
            </w:r>
            <w:r>
              <w:rPr>
                <w:sz w:val="20"/>
                <w:szCs w:val="20"/>
              </w:rPr>
              <w:t>.</w:t>
            </w:r>
          </w:p>
          <w:p w14:paraId="7BBFDE33" w14:textId="77777777" w:rsidR="00F17A37" w:rsidRPr="00461814" w:rsidRDefault="00F17A37" w:rsidP="004609EA">
            <w:pPr>
              <w:rPr>
                <w:sz w:val="20"/>
                <w:szCs w:val="20"/>
              </w:rPr>
            </w:pPr>
          </w:p>
        </w:tc>
        <w:tc>
          <w:tcPr>
            <w:tcW w:w="944" w:type="dxa"/>
            <w:tcBorders>
              <w:left w:val="nil"/>
              <w:right w:val="nil"/>
            </w:tcBorders>
          </w:tcPr>
          <w:p w14:paraId="0ABC4E08" w14:textId="77777777" w:rsidR="00F17A37" w:rsidRDefault="00F17A37" w:rsidP="004609EA">
            <w:pPr>
              <w:rPr>
                <w:sz w:val="20"/>
                <w:szCs w:val="20"/>
              </w:rPr>
            </w:pPr>
            <w:r w:rsidRPr="00C80A32">
              <w:rPr>
                <w:sz w:val="20"/>
                <w:szCs w:val="20"/>
              </w:rPr>
              <w:t xml:space="preserve">N/A </w:t>
            </w:r>
            <w:r>
              <w:rPr>
                <w:sz w:val="20"/>
                <w:szCs w:val="20"/>
              </w:rPr>
              <w:t>-</w:t>
            </w:r>
            <w:r w:rsidRPr="00C80A32">
              <w:rPr>
                <w:sz w:val="20"/>
                <w:szCs w:val="20"/>
              </w:rPr>
              <w:t>Oncology clinicians</w:t>
            </w:r>
            <w:r>
              <w:rPr>
                <w:sz w:val="20"/>
                <w:szCs w:val="20"/>
              </w:rPr>
              <w:t>.</w:t>
            </w:r>
          </w:p>
          <w:p w14:paraId="750A33FD" w14:textId="77777777" w:rsidR="00F17A37" w:rsidRPr="00461814" w:rsidRDefault="00F17A37" w:rsidP="004609EA">
            <w:pPr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23795BC3" w14:textId="77777777" w:rsidR="00F17A37" w:rsidRDefault="00F17A37" w:rsidP="004609EA">
            <w:pPr>
              <w:rPr>
                <w:sz w:val="20"/>
                <w:szCs w:val="20"/>
              </w:rPr>
            </w:pPr>
            <w:r w:rsidRPr="00C80A32">
              <w:rPr>
                <w:sz w:val="20"/>
                <w:szCs w:val="20"/>
              </w:rPr>
              <w:t xml:space="preserve">N/A </w:t>
            </w:r>
            <w:r>
              <w:rPr>
                <w:sz w:val="20"/>
                <w:szCs w:val="20"/>
              </w:rPr>
              <w:t>-</w:t>
            </w:r>
            <w:r w:rsidRPr="00C80A32">
              <w:rPr>
                <w:sz w:val="20"/>
                <w:szCs w:val="20"/>
              </w:rPr>
              <w:t>Oncology clinicians</w:t>
            </w:r>
            <w:r>
              <w:rPr>
                <w:sz w:val="20"/>
                <w:szCs w:val="20"/>
              </w:rPr>
              <w:t>.</w:t>
            </w:r>
          </w:p>
          <w:p w14:paraId="01C1FC12" w14:textId="77777777" w:rsidR="00F17A37" w:rsidRPr="00461814" w:rsidRDefault="00F17A37" w:rsidP="004609EA">
            <w:pPr>
              <w:rPr>
                <w:sz w:val="20"/>
                <w:szCs w:val="20"/>
              </w:rPr>
            </w:pPr>
          </w:p>
        </w:tc>
        <w:tc>
          <w:tcPr>
            <w:tcW w:w="2294" w:type="dxa"/>
            <w:tcBorders>
              <w:left w:val="nil"/>
              <w:right w:val="nil"/>
            </w:tcBorders>
          </w:tcPr>
          <w:p w14:paraId="09EFE2CF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linician demographics: </w:t>
            </w:r>
            <w:r>
              <w:t xml:space="preserve"> </w:t>
            </w:r>
            <w:r w:rsidRPr="000C0CB7">
              <w:rPr>
                <w:sz w:val="20"/>
                <w:szCs w:val="20"/>
              </w:rPr>
              <w:t>age</w:t>
            </w:r>
            <w:r>
              <w:rPr>
                <w:sz w:val="20"/>
                <w:szCs w:val="20"/>
              </w:rPr>
              <w:t xml:space="preserve">, </w:t>
            </w:r>
            <w:r w:rsidRPr="000C0CB7">
              <w:rPr>
                <w:sz w:val="20"/>
                <w:szCs w:val="20"/>
              </w:rPr>
              <w:t>race</w:t>
            </w:r>
            <w:r>
              <w:rPr>
                <w:sz w:val="20"/>
                <w:szCs w:val="20"/>
              </w:rPr>
              <w:t xml:space="preserve">, </w:t>
            </w:r>
            <w:r w:rsidRPr="000C0CB7">
              <w:rPr>
                <w:sz w:val="20"/>
                <w:szCs w:val="20"/>
              </w:rPr>
              <w:t xml:space="preserve">religion, clinician role, clinician speciality, </w:t>
            </w:r>
            <w:r>
              <w:rPr>
                <w:sz w:val="20"/>
                <w:szCs w:val="20"/>
              </w:rPr>
              <w:t xml:space="preserve">and </w:t>
            </w:r>
            <w:r w:rsidRPr="000C0CB7">
              <w:rPr>
                <w:sz w:val="20"/>
                <w:szCs w:val="20"/>
              </w:rPr>
              <w:t>years of work at the cancer centre</w:t>
            </w:r>
            <w:r>
              <w:rPr>
                <w:sz w:val="20"/>
                <w:szCs w:val="20"/>
              </w:rPr>
              <w:t>.</w:t>
            </w:r>
          </w:p>
        </w:tc>
      </w:tr>
      <w:tr w:rsidR="00F17A37" w:rsidRPr="00461814" w14:paraId="2D406519" w14:textId="77777777" w:rsidTr="00845D7B">
        <w:trPr>
          <w:trHeight w:val="304"/>
        </w:trPr>
        <w:tc>
          <w:tcPr>
            <w:tcW w:w="2665" w:type="dxa"/>
            <w:tcBorders>
              <w:right w:val="nil"/>
            </w:tcBorders>
          </w:tcPr>
          <w:p w14:paraId="7C0CA533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 w:rsidRPr="00461814">
              <w:rPr>
                <w:sz w:val="20"/>
                <w:szCs w:val="20"/>
              </w:rPr>
              <w:t xml:space="preserve">Understanding Commercially Sexually Exploited Youths' Facilitators and Barriers </w:t>
            </w:r>
            <w:r w:rsidRPr="00461814">
              <w:rPr>
                <w:sz w:val="20"/>
                <w:szCs w:val="20"/>
              </w:rPr>
              <w:lastRenderedPageBreak/>
              <w:t>toward Contraceptive Use: I Didn't Really Have a Choice</w:t>
            </w:r>
          </w:p>
        </w:tc>
        <w:tc>
          <w:tcPr>
            <w:tcW w:w="807" w:type="dxa"/>
            <w:tcBorders>
              <w:left w:val="nil"/>
              <w:right w:val="nil"/>
            </w:tcBorders>
          </w:tcPr>
          <w:p w14:paraId="0C2A98CE" w14:textId="77777777" w:rsidR="00F17A37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Yes</w:t>
            </w:r>
          </w:p>
          <w:p w14:paraId="5934D34D" w14:textId="77777777" w:rsidR="00F17A37" w:rsidRDefault="00F17A37" w:rsidP="004609EA">
            <w:pPr>
              <w:rPr>
                <w:sz w:val="20"/>
                <w:szCs w:val="20"/>
              </w:rPr>
            </w:pPr>
          </w:p>
          <w:p w14:paraId="5A9B2137" w14:textId="77777777" w:rsidR="00F17A37" w:rsidRDefault="00F17A37" w:rsidP="004609EA">
            <w:pPr>
              <w:rPr>
                <w:sz w:val="20"/>
                <w:szCs w:val="20"/>
              </w:rPr>
            </w:pPr>
          </w:p>
          <w:p w14:paraId="0C561892" w14:textId="77777777" w:rsidR="00F17A37" w:rsidRDefault="00F17A37" w:rsidP="004609EA">
            <w:pPr>
              <w:rPr>
                <w:sz w:val="20"/>
                <w:szCs w:val="20"/>
              </w:rPr>
            </w:pPr>
          </w:p>
          <w:p w14:paraId="5DF9477E" w14:textId="77777777" w:rsidR="00F17A37" w:rsidRPr="00461814" w:rsidRDefault="00F17A37" w:rsidP="004609EA">
            <w:pPr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3F389E4A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Gender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7A1D5DD6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-but did ask about </w:t>
            </w:r>
            <w:r>
              <w:rPr>
                <w:sz w:val="20"/>
                <w:szCs w:val="20"/>
              </w:rPr>
              <w:lastRenderedPageBreak/>
              <w:t>sexual partners.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53A5DC98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Yes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1D0C84D1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clear.</w:t>
            </w:r>
          </w:p>
        </w:tc>
        <w:tc>
          <w:tcPr>
            <w:tcW w:w="731" w:type="dxa"/>
            <w:tcBorders>
              <w:left w:val="nil"/>
              <w:right w:val="nil"/>
            </w:tcBorders>
          </w:tcPr>
          <w:p w14:paraId="0450185A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clear.</w:t>
            </w:r>
          </w:p>
        </w:tc>
        <w:tc>
          <w:tcPr>
            <w:tcW w:w="1292" w:type="dxa"/>
            <w:tcBorders>
              <w:left w:val="nil"/>
              <w:right w:val="nil"/>
            </w:tcBorders>
          </w:tcPr>
          <w:p w14:paraId="0FC2E0AE" w14:textId="1FD0A679" w:rsidR="00F17A37" w:rsidRPr="00390E6A" w:rsidRDefault="000A72A5" w:rsidP="004609EA">
            <w:pPr>
              <w:rPr>
                <w:sz w:val="20"/>
                <w:szCs w:val="20"/>
              </w:rPr>
            </w:pPr>
            <w:r w:rsidRPr="00390E6A">
              <w:rPr>
                <w:sz w:val="20"/>
                <w:szCs w:val="20"/>
              </w:rPr>
              <w:t>Yes Urban.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42323E97" w14:textId="77777777" w:rsidR="00F17A37" w:rsidRPr="0056698D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1C97F65B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44" w:type="dxa"/>
            <w:tcBorders>
              <w:left w:val="nil"/>
              <w:right w:val="nil"/>
            </w:tcBorders>
          </w:tcPr>
          <w:p w14:paraId="0CD2D030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0E896DB9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294" w:type="dxa"/>
            <w:tcBorders>
              <w:left w:val="nil"/>
              <w:right w:val="nil"/>
            </w:tcBorders>
          </w:tcPr>
          <w:p w14:paraId="49431318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using status</w:t>
            </w:r>
          </w:p>
        </w:tc>
      </w:tr>
      <w:tr w:rsidR="00F17A37" w:rsidRPr="00461814" w14:paraId="4433BFE4" w14:textId="77777777" w:rsidTr="00845D7B">
        <w:trPr>
          <w:trHeight w:val="304"/>
        </w:trPr>
        <w:tc>
          <w:tcPr>
            <w:tcW w:w="2665" w:type="dxa"/>
            <w:tcBorders>
              <w:right w:val="nil"/>
            </w:tcBorders>
          </w:tcPr>
          <w:p w14:paraId="1A7340B5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 w:rsidRPr="00461814">
              <w:rPr>
                <w:sz w:val="20"/>
                <w:szCs w:val="20"/>
              </w:rPr>
              <w:t>Understanding the low uptake of long-acting reversible contraception by young women in Australia: A qualitative study</w:t>
            </w:r>
          </w:p>
        </w:tc>
        <w:tc>
          <w:tcPr>
            <w:tcW w:w="807" w:type="dxa"/>
            <w:tcBorders>
              <w:left w:val="nil"/>
              <w:right w:val="nil"/>
            </w:tcBorders>
          </w:tcPr>
          <w:p w14:paraId="52862450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7F2BF29E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ly stated women.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54078445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3F6A220F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65A96EDE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31" w:type="dxa"/>
            <w:tcBorders>
              <w:left w:val="nil"/>
              <w:right w:val="nil"/>
            </w:tcBorders>
          </w:tcPr>
          <w:p w14:paraId="300F1730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92" w:type="dxa"/>
            <w:tcBorders>
              <w:left w:val="nil"/>
              <w:right w:val="nil"/>
            </w:tcBorders>
          </w:tcPr>
          <w:p w14:paraId="4DF94C6D" w14:textId="732A4CE7" w:rsidR="00F17A37" w:rsidRPr="00390E6A" w:rsidRDefault="00F17A37" w:rsidP="004609EA">
            <w:pPr>
              <w:rPr>
                <w:sz w:val="20"/>
                <w:szCs w:val="20"/>
              </w:rPr>
            </w:pPr>
            <w:r w:rsidRPr="00390E6A">
              <w:rPr>
                <w:sz w:val="20"/>
                <w:szCs w:val="20"/>
              </w:rPr>
              <w:t>Yes</w:t>
            </w:r>
            <w:r w:rsidR="00197841" w:rsidRPr="00390E6A">
              <w:rPr>
                <w:sz w:val="20"/>
                <w:szCs w:val="20"/>
              </w:rPr>
              <w:t>. Varying community size (metropolitan and regional)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6FF5D014" w14:textId="77777777" w:rsidR="00F17A37" w:rsidRPr="0056698D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443C9157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44" w:type="dxa"/>
            <w:tcBorders>
              <w:left w:val="nil"/>
              <w:right w:val="nil"/>
            </w:tcBorders>
          </w:tcPr>
          <w:p w14:paraId="62A09D08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46B5215C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294" w:type="dxa"/>
            <w:tcBorders>
              <w:left w:val="nil"/>
              <w:right w:val="nil"/>
            </w:tcBorders>
          </w:tcPr>
          <w:p w14:paraId="2DCD9E04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 w:rsidRPr="0092123A">
              <w:rPr>
                <w:sz w:val="20"/>
                <w:szCs w:val="20"/>
              </w:rPr>
              <w:t>Immigration, parental status. Healthcare practitioner demographics: type of h</w:t>
            </w:r>
            <w:r>
              <w:rPr>
                <w:sz w:val="20"/>
                <w:szCs w:val="20"/>
              </w:rPr>
              <w:t xml:space="preserve">ealthcare practitioner, residency, and female. </w:t>
            </w:r>
            <w:r w:rsidRPr="0092123A">
              <w:rPr>
                <w:sz w:val="20"/>
                <w:szCs w:val="20"/>
              </w:rPr>
              <w:t xml:space="preserve"> </w:t>
            </w:r>
          </w:p>
        </w:tc>
      </w:tr>
      <w:tr w:rsidR="00F17A37" w:rsidRPr="00461814" w14:paraId="38FC23F4" w14:textId="77777777" w:rsidTr="00845D7B">
        <w:trPr>
          <w:trHeight w:val="304"/>
        </w:trPr>
        <w:tc>
          <w:tcPr>
            <w:tcW w:w="2665" w:type="dxa"/>
            <w:tcBorders>
              <w:right w:val="nil"/>
            </w:tcBorders>
          </w:tcPr>
          <w:p w14:paraId="10556FC3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 w:rsidRPr="00461814">
              <w:rPr>
                <w:sz w:val="20"/>
                <w:szCs w:val="20"/>
              </w:rPr>
              <w:t>Unmet demand for short-acting hormonal and long-acting reversible contraception among community college students in Texas</w:t>
            </w:r>
          </w:p>
        </w:tc>
        <w:tc>
          <w:tcPr>
            <w:tcW w:w="807" w:type="dxa"/>
            <w:tcBorders>
              <w:left w:val="nil"/>
              <w:right w:val="nil"/>
            </w:tcBorders>
          </w:tcPr>
          <w:p w14:paraId="38AD4ED4" w14:textId="77777777" w:rsidR="00F17A37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 w14:paraId="6BB5DD53" w14:textId="77777777" w:rsidR="00F17A37" w:rsidRDefault="00F17A37" w:rsidP="004609EA">
            <w:pPr>
              <w:rPr>
                <w:sz w:val="20"/>
                <w:szCs w:val="20"/>
              </w:rPr>
            </w:pPr>
          </w:p>
          <w:p w14:paraId="3AF8AFD7" w14:textId="77777777" w:rsidR="00F17A37" w:rsidRDefault="00F17A37" w:rsidP="004609EA">
            <w:pPr>
              <w:rPr>
                <w:sz w:val="20"/>
                <w:szCs w:val="20"/>
              </w:rPr>
            </w:pPr>
          </w:p>
          <w:p w14:paraId="717E9A27" w14:textId="77777777" w:rsidR="00F17A37" w:rsidRDefault="00F17A37" w:rsidP="004609EA">
            <w:pPr>
              <w:rPr>
                <w:sz w:val="20"/>
                <w:szCs w:val="20"/>
              </w:rPr>
            </w:pPr>
          </w:p>
          <w:p w14:paraId="20ECBC36" w14:textId="77777777" w:rsidR="00F17A37" w:rsidRDefault="00F17A37" w:rsidP="004609EA">
            <w:pPr>
              <w:rPr>
                <w:sz w:val="20"/>
                <w:szCs w:val="20"/>
              </w:rPr>
            </w:pPr>
          </w:p>
          <w:p w14:paraId="34FD28A1" w14:textId="77777777" w:rsidR="00F17A37" w:rsidRPr="00461814" w:rsidRDefault="00F17A37" w:rsidP="004609EA">
            <w:pPr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6F0C6720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ly stated female.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49DD3122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clear -must have had sexual intercourse with a man.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45B2BE97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75468D81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31" w:type="dxa"/>
            <w:tcBorders>
              <w:left w:val="nil"/>
              <w:right w:val="nil"/>
            </w:tcBorders>
          </w:tcPr>
          <w:p w14:paraId="2EAF8839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92" w:type="dxa"/>
            <w:tcBorders>
              <w:left w:val="nil"/>
              <w:right w:val="nil"/>
            </w:tcBorders>
          </w:tcPr>
          <w:p w14:paraId="1F09BE03" w14:textId="1F14D1AC" w:rsidR="00F17A37" w:rsidRPr="00390E6A" w:rsidRDefault="00F17A37" w:rsidP="004609EA">
            <w:pPr>
              <w:rPr>
                <w:sz w:val="20"/>
                <w:szCs w:val="20"/>
              </w:rPr>
            </w:pPr>
            <w:r w:rsidRPr="00390E6A">
              <w:rPr>
                <w:sz w:val="20"/>
                <w:szCs w:val="20"/>
              </w:rPr>
              <w:t>No</w:t>
            </w:r>
            <w:r w:rsidR="00F85424" w:rsidRPr="00390E6A">
              <w:rPr>
                <w:sz w:val="20"/>
                <w:szCs w:val="20"/>
              </w:rPr>
              <w:t xml:space="preserve">t clear. </w:t>
            </w:r>
            <w:r w:rsidR="009C2067" w:rsidRPr="00390E6A">
              <w:rPr>
                <w:sz w:val="20"/>
                <w:szCs w:val="20"/>
              </w:rPr>
              <w:t xml:space="preserve">The community size of </w:t>
            </w:r>
            <w:r w:rsidR="009C2067" w:rsidRPr="00390E6A">
              <w:rPr>
                <w:rFonts w:eastAsiaTheme="minorHAnsi"/>
                <w:sz w:val="21"/>
                <w:szCs w:val="21"/>
                <w:lang w:val="en-US"/>
              </w:rPr>
              <w:t>South</w:t>
            </w:r>
            <w:r w:rsidR="009C2067" w:rsidRPr="00390E6A">
              <w:rPr>
                <w:sz w:val="20"/>
                <w:szCs w:val="20"/>
                <w:lang w:val="en-US"/>
              </w:rPr>
              <w:t xml:space="preserve"> and West Texas </w:t>
            </w:r>
            <w:proofErr w:type="gramStart"/>
            <w:r w:rsidR="009C2067" w:rsidRPr="00390E6A">
              <w:rPr>
                <w:sz w:val="20"/>
                <w:szCs w:val="20"/>
                <w:lang w:val="en-US"/>
              </w:rPr>
              <w:t>are</w:t>
            </w:r>
            <w:proofErr w:type="gramEnd"/>
            <w:r w:rsidR="009C2067" w:rsidRPr="00390E6A">
              <w:rPr>
                <w:sz w:val="20"/>
                <w:szCs w:val="20"/>
                <w:lang w:val="en-US"/>
              </w:rPr>
              <w:t xml:space="preserve"> not clear.</w:t>
            </w:r>
            <w:r w:rsidR="009C2067" w:rsidRPr="00390E6A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53CB419F" w14:textId="77777777" w:rsidR="00F17A37" w:rsidRPr="0056698D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37A14402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44" w:type="dxa"/>
            <w:tcBorders>
              <w:left w:val="nil"/>
              <w:right w:val="nil"/>
            </w:tcBorders>
          </w:tcPr>
          <w:p w14:paraId="40BAD300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5A3D6B69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294" w:type="dxa"/>
            <w:tcBorders>
              <w:left w:val="nil"/>
              <w:right w:val="nil"/>
            </w:tcBorders>
          </w:tcPr>
          <w:p w14:paraId="014E6EC5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 w:rsidRPr="006E4382">
              <w:rPr>
                <w:sz w:val="20"/>
                <w:szCs w:val="20"/>
              </w:rPr>
              <w:t>Insurance typ</w:t>
            </w:r>
            <w:r>
              <w:rPr>
                <w:sz w:val="20"/>
                <w:szCs w:val="20"/>
              </w:rPr>
              <w:t xml:space="preserve">e and </w:t>
            </w:r>
            <w:r w:rsidRPr="006E4382">
              <w:rPr>
                <w:sz w:val="20"/>
                <w:szCs w:val="20"/>
              </w:rPr>
              <w:t>usual source of care</w:t>
            </w:r>
            <w:r>
              <w:rPr>
                <w:sz w:val="20"/>
                <w:szCs w:val="20"/>
              </w:rPr>
              <w:t>.</w:t>
            </w:r>
          </w:p>
        </w:tc>
      </w:tr>
      <w:tr w:rsidR="00F17A37" w:rsidRPr="00461814" w14:paraId="15605146" w14:textId="77777777" w:rsidTr="00845D7B">
        <w:trPr>
          <w:trHeight w:val="304"/>
        </w:trPr>
        <w:tc>
          <w:tcPr>
            <w:tcW w:w="2665" w:type="dxa"/>
            <w:tcBorders>
              <w:right w:val="nil"/>
            </w:tcBorders>
          </w:tcPr>
          <w:p w14:paraId="3BFC1DCF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 w:rsidRPr="00461814">
              <w:rPr>
                <w:sz w:val="20"/>
                <w:szCs w:val="20"/>
              </w:rPr>
              <w:t>Women's perceptions of pharmacist-prescribed hormonal contraception</w:t>
            </w:r>
          </w:p>
        </w:tc>
        <w:tc>
          <w:tcPr>
            <w:tcW w:w="807" w:type="dxa"/>
            <w:tcBorders>
              <w:left w:val="nil"/>
              <w:right w:val="nil"/>
            </w:tcBorders>
          </w:tcPr>
          <w:p w14:paraId="52106F28" w14:textId="77777777" w:rsidR="00F17A37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 w14:paraId="5B852D04" w14:textId="77777777" w:rsidR="00F17A37" w:rsidRDefault="00F17A37" w:rsidP="004609EA">
            <w:pPr>
              <w:rPr>
                <w:sz w:val="20"/>
                <w:szCs w:val="20"/>
              </w:rPr>
            </w:pPr>
          </w:p>
          <w:p w14:paraId="1F1CEA57" w14:textId="77777777" w:rsidR="00F17A37" w:rsidRPr="00461814" w:rsidRDefault="00F17A37" w:rsidP="004609EA">
            <w:pPr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3356D70F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ly said women.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258530EB" w14:textId="77777777" w:rsidR="00F17A37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 w14:paraId="01B27261" w14:textId="77777777" w:rsidR="00F17A37" w:rsidRPr="00461814" w:rsidRDefault="00F17A37" w:rsidP="004609EA">
            <w:pPr>
              <w:rPr>
                <w:sz w:val="20"/>
                <w:szCs w:val="20"/>
              </w:rPr>
            </w:pP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35DA9FE6" w14:textId="77777777" w:rsidR="00F17A37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 w14:paraId="1F34F7ED" w14:textId="77777777" w:rsidR="00F17A37" w:rsidRPr="00461814" w:rsidRDefault="00F17A37" w:rsidP="004609EA">
            <w:pPr>
              <w:rPr>
                <w:sz w:val="20"/>
                <w:szCs w:val="20"/>
              </w:rPr>
            </w:pP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4E180082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31" w:type="dxa"/>
            <w:tcBorders>
              <w:left w:val="nil"/>
              <w:right w:val="nil"/>
            </w:tcBorders>
          </w:tcPr>
          <w:p w14:paraId="09D86B06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92" w:type="dxa"/>
            <w:tcBorders>
              <w:left w:val="nil"/>
              <w:right w:val="nil"/>
            </w:tcBorders>
          </w:tcPr>
          <w:p w14:paraId="4E8E78F4" w14:textId="3ADFC0F9" w:rsidR="00F17A37" w:rsidRPr="00390E6A" w:rsidRDefault="00F17A37" w:rsidP="004609EA">
            <w:pPr>
              <w:rPr>
                <w:sz w:val="20"/>
                <w:szCs w:val="20"/>
              </w:rPr>
            </w:pPr>
            <w:r w:rsidRPr="00390E6A">
              <w:rPr>
                <w:sz w:val="20"/>
                <w:szCs w:val="20"/>
              </w:rPr>
              <w:t>No</w:t>
            </w:r>
            <w:r w:rsidR="007B38E5" w:rsidRPr="00390E6A">
              <w:rPr>
                <w:sz w:val="20"/>
                <w:szCs w:val="20"/>
              </w:rPr>
              <w:t>t clear. Community sizes within Central Indiana are</w:t>
            </w:r>
            <w:r w:rsidR="004B4F6A" w:rsidRPr="00390E6A">
              <w:rPr>
                <w:sz w:val="20"/>
                <w:szCs w:val="20"/>
              </w:rPr>
              <w:t xml:space="preserve"> not clear.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4AC3162F" w14:textId="77777777" w:rsidR="00F17A37" w:rsidRPr="0056698D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3936F858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44" w:type="dxa"/>
            <w:tcBorders>
              <w:left w:val="nil"/>
              <w:right w:val="nil"/>
            </w:tcBorders>
          </w:tcPr>
          <w:p w14:paraId="0CE217B2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58B3C554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294" w:type="dxa"/>
            <w:tcBorders>
              <w:left w:val="nil"/>
              <w:right w:val="nil"/>
            </w:tcBorders>
          </w:tcPr>
          <w:p w14:paraId="03A6142A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 w:rsidRPr="00663E9D">
              <w:rPr>
                <w:sz w:val="20"/>
                <w:szCs w:val="20"/>
              </w:rPr>
              <w:t xml:space="preserve">Current </w:t>
            </w:r>
            <w:r>
              <w:rPr>
                <w:sz w:val="20"/>
                <w:szCs w:val="20"/>
              </w:rPr>
              <w:t xml:space="preserve">number of </w:t>
            </w:r>
            <w:r w:rsidRPr="00663E9D">
              <w:rPr>
                <w:sz w:val="20"/>
                <w:szCs w:val="20"/>
              </w:rPr>
              <w:t xml:space="preserve">daily medications, </w:t>
            </w:r>
            <w:r>
              <w:rPr>
                <w:sz w:val="20"/>
                <w:szCs w:val="20"/>
              </w:rPr>
              <w:t>h</w:t>
            </w:r>
            <w:r w:rsidRPr="00663E9D">
              <w:rPr>
                <w:sz w:val="20"/>
                <w:szCs w:val="20"/>
              </w:rPr>
              <w:t>ealth insurance for prescription medications</w:t>
            </w:r>
            <w:r>
              <w:rPr>
                <w:sz w:val="20"/>
                <w:szCs w:val="20"/>
              </w:rPr>
              <w:t>, and h</w:t>
            </w:r>
            <w:r w:rsidRPr="00663E9D">
              <w:rPr>
                <w:sz w:val="20"/>
                <w:szCs w:val="20"/>
              </w:rPr>
              <w:t>ealth insurance for birth control</w:t>
            </w:r>
            <w:r>
              <w:rPr>
                <w:sz w:val="20"/>
                <w:szCs w:val="20"/>
              </w:rPr>
              <w:t xml:space="preserve">. </w:t>
            </w:r>
          </w:p>
        </w:tc>
      </w:tr>
      <w:tr w:rsidR="00F17A37" w:rsidRPr="00461814" w14:paraId="6C06F85D" w14:textId="77777777" w:rsidTr="00845D7B">
        <w:trPr>
          <w:trHeight w:val="304"/>
        </w:trPr>
        <w:tc>
          <w:tcPr>
            <w:tcW w:w="2665" w:type="dxa"/>
            <w:tcBorders>
              <w:right w:val="nil"/>
            </w:tcBorders>
          </w:tcPr>
          <w:p w14:paraId="2B1A9EE2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 w:rsidRPr="00461814">
              <w:rPr>
                <w:sz w:val="20"/>
                <w:szCs w:val="20"/>
              </w:rPr>
              <w:t xml:space="preserve">Youth Perspectives on Pharmacists' Provision of Birth Control: Findings </w:t>
            </w:r>
            <w:proofErr w:type="gramStart"/>
            <w:r w:rsidRPr="00461814">
              <w:rPr>
                <w:sz w:val="20"/>
                <w:szCs w:val="20"/>
              </w:rPr>
              <w:t>From</w:t>
            </w:r>
            <w:proofErr w:type="gramEnd"/>
            <w:r w:rsidRPr="00461814">
              <w:rPr>
                <w:sz w:val="20"/>
                <w:szCs w:val="20"/>
              </w:rPr>
              <w:t xml:space="preserve"> a Focus Group Study</w:t>
            </w:r>
          </w:p>
        </w:tc>
        <w:tc>
          <w:tcPr>
            <w:tcW w:w="807" w:type="dxa"/>
            <w:tcBorders>
              <w:left w:val="nil"/>
              <w:right w:val="nil"/>
            </w:tcBorders>
          </w:tcPr>
          <w:p w14:paraId="374DFD46" w14:textId="77777777" w:rsidR="00F17A37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 w14:paraId="45FA309C" w14:textId="77777777" w:rsidR="00F17A37" w:rsidRDefault="00F17A37" w:rsidP="004609EA">
            <w:pPr>
              <w:rPr>
                <w:sz w:val="20"/>
                <w:szCs w:val="20"/>
              </w:rPr>
            </w:pPr>
          </w:p>
          <w:p w14:paraId="2A27A3C5" w14:textId="77777777" w:rsidR="00F17A37" w:rsidRDefault="00F17A37" w:rsidP="004609EA">
            <w:pPr>
              <w:rPr>
                <w:sz w:val="20"/>
                <w:szCs w:val="20"/>
              </w:rPr>
            </w:pPr>
          </w:p>
          <w:p w14:paraId="4DC280E7" w14:textId="77777777" w:rsidR="00F17A37" w:rsidRPr="00461814" w:rsidRDefault="00F17A37" w:rsidP="004609EA">
            <w:pPr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39D7EA92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ly said women.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2B4EB5E9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05A58171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39637EB4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31" w:type="dxa"/>
            <w:tcBorders>
              <w:left w:val="nil"/>
              <w:right w:val="nil"/>
            </w:tcBorders>
          </w:tcPr>
          <w:p w14:paraId="39009123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92" w:type="dxa"/>
            <w:tcBorders>
              <w:left w:val="nil"/>
              <w:right w:val="nil"/>
            </w:tcBorders>
          </w:tcPr>
          <w:p w14:paraId="65CCCC12" w14:textId="5142F9B0" w:rsidR="00F17A37" w:rsidRPr="00390E6A" w:rsidRDefault="00DF4F57" w:rsidP="004609EA">
            <w:pPr>
              <w:rPr>
                <w:sz w:val="20"/>
                <w:szCs w:val="20"/>
              </w:rPr>
            </w:pPr>
            <w:r w:rsidRPr="00390E6A">
              <w:rPr>
                <w:sz w:val="20"/>
                <w:szCs w:val="20"/>
              </w:rPr>
              <w:t>Yes Urban.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7CBDBF01" w14:textId="77777777" w:rsidR="00F17A37" w:rsidRPr="0056698D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16557BDB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44" w:type="dxa"/>
            <w:tcBorders>
              <w:left w:val="nil"/>
              <w:right w:val="nil"/>
            </w:tcBorders>
          </w:tcPr>
          <w:p w14:paraId="687D4903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2966EABB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294" w:type="dxa"/>
            <w:tcBorders>
              <w:left w:val="nil"/>
              <w:right w:val="nil"/>
            </w:tcBorders>
          </w:tcPr>
          <w:p w14:paraId="6C47DE53" w14:textId="77777777" w:rsidR="00F17A37" w:rsidRPr="0042682E" w:rsidRDefault="00F17A37" w:rsidP="004609EA">
            <w:pPr>
              <w:rPr>
                <w:sz w:val="20"/>
                <w:szCs w:val="20"/>
              </w:rPr>
            </w:pPr>
            <w:r w:rsidRPr="0042682E">
              <w:rPr>
                <w:sz w:val="20"/>
                <w:szCs w:val="20"/>
              </w:rPr>
              <w:t xml:space="preserve">Health </w:t>
            </w:r>
            <w:r>
              <w:rPr>
                <w:sz w:val="20"/>
                <w:szCs w:val="20"/>
              </w:rPr>
              <w:t xml:space="preserve">insurance status, </w:t>
            </w:r>
          </w:p>
          <w:p w14:paraId="1C29008E" w14:textId="77777777" w:rsidR="00F17A37" w:rsidRPr="00461814" w:rsidRDefault="00F17A37" w:rsidP="00460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42682E">
              <w:rPr>
                <w:sz w:val="20"/>
                <w:szCs w:val="20"/>
              </w:rPr>
              <w:t>ativity status</w:t>
            </w:r>
            <w:r>
              <w:rPr>
                <w:sz w:val="20"/>
                <w:szCs w:val="20"/>
              </w:rPr>
              <w:t>, and b</w:t>
            </w:r>
            <w:r w:rsidRPr="0042682E">
              <w:rPr>
                <w:sz w:val="20"/>
                <w:szCs w:val="20"/>
              </w:rPr>
              <w:t>irth control use</w:t>
            </w:r>
            <w:r>
              <w:rPr>
                <w:sz w:val="20"/>
                <w:szCs w:val="20"/>
              </w:rPr>
              <w:t xml:space="preserve">. </w:t>
            </w:r>
          </w:p>
        </w:tc>
      </w:tr>
    </w:tbl>
    <w:p w14:paraId="36E99917" w14:textId="77777777" w:rsidR="00852695" w:rsidRDefault="00852695"/>
    <w:sectPr w:rsidR="00852695" w:rsidSect="00F17A37">
      <w:headerReference w:type="default" r:id="rId6"/>
      <w:footerReference w:type="even" r:id="rId7"/>
      <w:footerReference w:type="default" r:id="rId8"/>
      <w:pgSz w:w="2016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20AC2F" w14:textId="77777777" w:rsidR="00656B4B" w:rsidRDefault="00656B4B" w:rsidP="00F17A37">
      <w:r>
        <w:separator/>
      </w:r>
    </w:p>
  </w:endnote>
  <w:endnote w:type="continuationSeparator" w:id="0">
    <w:p w14:paraId="3229BF94" w14:textId="77777777" w:rsidR="00656B4B" w:rsidRDefault="00656B4B" w:rsidP="00F17A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5841442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1850714" w14:textId="296CDF94" w:rsidR="00F17A37" w:rsidRDefault="00F17A37" w:rsidP="001D432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17C30D79" w14:textId="77777777" w:rsidR="00F17A37" w:rsidRDefault="00F17A37" w:rsidP="00F17A3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059308476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1A4E3286" w14:textId="01CB2E0B" w:rsidR="00F17A37" w:rsidRPr="00F17A37" w:rsidRDefault="00F17A37" w:rsidP="001D4321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F17A37">
          <w:rPr>
            <w:rStyle w:val="PageNumber"/>
            <w:rFonts w:ascii="Times New Roman" w:hAnsi="Times New Roman" w:cs="Times New Roman"/>
          </w:rPr>
          <w:fldChar w:fldCharType="begin"/>
        </w:r>
        <w:r w:rsidRPr="00F17A37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F17A37">
          <w:rPr>
            <w:rStyle w:val="PageNumber"/>
            <w:rFonts w:ascii="Times New Roman" w:hAnsi="Times New Roman" w:cs="Times New Roman"/>
          </w:rPr>
          <w:fldChar w:fldCharType="separate"/>
        </w:r>
        <w:r w:rsidRPr="00F17A37">
          <w:rPr>
            <w:rStyle w:val="PageNumber"/>
            <w:rFonts w:ascii="Times New Roman" w:hAnsi="Times New Roman" w:cs="Times New Roman"/>
            <w:noProof/>
          </w:rPr>
          <w:t>1</w:t>
        </w:r>
        <w:r w:rsidRPr="00F17A37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67A9A798" w14:textId="77777777" w:rsidR="00F17A37" w:rsidRPr="00F17A37" w:rsidRDefault="00F17A37" w:rsidP="00F17A37">
    <w:pPr>
      <w:pStyle w:val="Footer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0FFB60" w14:textId="77777777" w:rsidR="00656B4B" w:rsidRDefault="00656B4B" w:rsidP="00F17A37">
      <w:r>
        <w:separator/>
      </w:r>
    </w:p>
  </w:footnote>
  <w:footnote w:type="continuationSeparator" w:id="0">
    <w:p w14:paraId="0F798A04" w14:textId="77777777" w:rsidR="00656B4B" w:rsidRDefault="00656B4B" w:rsidP="00F17A3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B72589" w14:textId="3EEB9755" w:rsidR="00F17A37" w:rsidRPr="00F17A37" w:rsidRDefault="00D947CC" w:rsidP="00F17A37">
    <w:pPr>
      <w:pStyle w:val="Header"/>
      <w:rPr>
        <w:rFonts w:ascii="Times New Roman" w:hAnsi="Times New Roman" w:cs="Times New Roman"/>
      </w:rPr>
    </w:pPr>
    <w:r w:rsidRPr="00D947CC">
      <w:rPr>
        <w:rFonts w:ascii="Times New Roman" w:hAnsi="Times New Roman" w:cs="Times New Roman"/>
        <w:lang w:val="en-CA"/>
      </w:rPr>
      <w:t xml:space="preserve">Barriers to Contraception Access and </w:t>
    </w:r>
    <w:r w:rsidR="002336E9">
      <w:rPr>
        <w:rFonts w:ascii="Times New Roman" w:hAnsi="Times New Roman" w:cs="Times New Roman"/>
        <w:lang w:val="en-CA"/>
      </w:rPr>
      <w:t>U</w:t>
    </w:r>
    <w:r w:rsidRPr="00D947CC">
      <w:rPr>
        <w:rFonts w:ascii="Times New Roman" w:hAnsi="Times New Roman" w:cs="Times New Roman"/>
        <w:lang w:val="en-CA"/>
      </w:rPr>
      <w:t xml:space="preserve">se Among Youth: A Scoping Review in High-Income Countries </w:t>
    </w:r>
    <w:r w:rsidR="00F17A37" w:rsidRPr="00F17A37">
      <w:rPr>
        <w:rFonts w:ascii="Times New Roman" w:hAnsi="Times New Roman" w:cs="Times New Roman"/>
      </w:rPr>
      <w:t>Supplemental Table 3 (Table S3)</w:t>
    </w:r>
  </w:p>
  <w:p w14:paraId="03A275D0" w14:textId="77777777" w:rsidR="00F17A37" w:rsidRDefault="00F17A3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A37"/>
    <w:rsid w:val="00003B2E"/>
    <w:rsid w:val="0001600A"/>
    <w:rsid w:val="000215BC"/>
    <w:rsid w:val="000227F1"/>
    <w:rsid w:val="000235BC"/>
    <w:rsid w:val="000241F3"/>
    <w:rsid w:val="00025E71"/>
    <w:rsid w:val="00027118"/>
    <w:rsid w:val="00030E3A"/>
    <w:rsid w:val="0003284E"/>
    <w:rsid w:val="00032DBA"/>
    <w:rsid w:val="00033A73"/>
    <w:rsid w:val="00034596"/>
    <w:rsid w:val="00036BDB"/>
    <w:rsid w:val="00046550"/>
    <w:rsid w:val="000536DE"/>
    <w:rsid w:val="0005410D"/>
    <w:rsid w:val="000603D9"/>
    <w:rsid w:val="00060D20"/>
    <w:rsid w:val="00062BD0"/>
    <w:rsid w:val="000642EF"/>
    <w:rsid w:val="00065DC4"/>
    <w:rsid w:val="00067070"/>
    <w:rsid w:val="0006712A"/>
    <w:rsid w:val="00067A04"/>
    <w:rsid w:val="000728C6"/>
    <w:rsid w:val="00073EA8"/>
    <w:rsid w:val="00075921"/>
    <w:rsid w:val="00090F1D"/>
    <w:rsid w:val="00092158"/>
    <w:rsid w:val="00097792"/>
    <w:rsid w:val="000A6812"/>
    <w:rsid w:val="000A72A5"/>
    <w:rsid w:val="000C02F4"/>
    <w:rsid w:val="000C0CE4"/>
    <w:rsid w:val="000C15BA"/>
    <w:rsid w:val="000C30A8"/>
    <w:rsid w:val="000C522D"/>
    <w:rsid w:val="000C662A"/>
    <w:rsid w:val="000D4343"/>
    <w:rsid w:val="000D58E9"/>
    <w:rsid w:val="000D5D4C"/>
    <w:rsid w:val="000D6AE7"/>
    <w:rsid w:val="000D6CF6"/>
    <w:rsid w:val="000E085F"/>
    <w:rsid w:val="000E0F6D"/>
    <w:rsid w:val="000E1F78"/>
    <w:rsid w:val="000E247C"/>
    <w:rsid w:val="000E255D"/>
    <w:rsid w:val="000E27DF"/>
    <w:rsid w:val="000E6441"/>
    <w:rsid w:val="000F1619"/>
    <w:rsid w:val="000F18EA"/>
    <w:rsid w:val="000F3C3F"/>
    <w:rsid w:val="000F51EF"/>
    <w:rsid w:val="00106C41"/>
    <w:rsid w:val="00106EB4"/>
    <w:rsid w:val="001104E1"/>
    <w:rsid w:val="00117F0E"/>
    <w:rsid w:val="00121264"/>
    <w:rsid w:val="0012329B"/>
    <w:rsid w:val="001269A1"/>
    <w:rsid w:val="0013507C"/>
    <w:rsid w:val="00143795"/>
    <w:rsid w:val="00145131"/>
    <w:rsid w:val="001464A3"/>
    <w:rsid w:val="00151100"/>
    <w:rsid w:val="0015142A"/>
    <w:rsid w:val="00151F5F"/>
    <w:rsid w:val="00153B50"/>
    <w:rsid w:val="00154683"/>
    <w:rsid w:val="001551FB"/>
    <w:rsid w:val="00155DAB"/>
    <w:rsid w:val="001560A0"/>
    <w:rsid w:val="00160D32"/>
    <w:rsid w:val="00161A18"/>
    <w:rsid w:val="00162DA9"/>
    <w:rsid w:val="0016495F"/>
    <w:rsid w:val="0017182E"/>
    <w:rsid w:val="00172C99"/>
    <w:rsid w:val="00174A4B"/>
    <w:rsid w:val="00176C86"/>
    <w:rsid w:val="00183463"/>
    <w:rsid w:val="00183870"/>
    <w:rsid w:val="00184C5B"/>
    <w:rsid w:val="00185DFA"/>
    <w:rsid w:val="0018622A"/>
    <w:rsid w:val="001907BC"/>
    <w:rsid w:val="00190C80"/>
    <w:rsid w:val="001921DE"/>
    <w:rsid w:val="0019367C"/>
    <w:rsid w:val="00194537"/>
    <w:rsid w:val="00195C51"/>
    <w:rsid w:val="00197142"/>
    <w:rsid w:val="00197841"/>
    <w:rsid w:val="00197F87"/>
    <w:rsid w:val="001A0075"/>
    <w:rsid w:val="001A6576"/>
    <w:rsid w:val="001A7630"/>
    <w:rsid w:val="001B2463"/>
    <w:rsid w:val="001B275F"/>
    <w:rsid w:val="001B53C4"/>
    <w:rsid w:val="001B71F5"/>
    <w:rsid w:val="001B7248"/>
    <w:rsid w:val="001C25C4"/>
    <w:rsid w:val="001C2E5F"/>
    <w:rsid w:val="001C6F7D"/>
    <w:rsid w:val="001C77E8"/>
    <w:rsid w:val="001D1173"/>
    <w:rsid w:val="001D1893"/>
    <w:rsid w:val="001D28C7"/>
    <w:rsid w:val="001D3D68"/>
    <w:rsid w:val="001E0504"/>
    <w:rsid w:val="001E0A49"/>
    <w:rsid w:val="001E1774"/>
    <w:rsid w:val="001E1E6D"/>
    <w:rsid w:val="001E3823"/>
    <w:rsid w:val="001E6CC0"/>
    <w:rsid w:val="001F5A0F"/>
    <w:rsid w:val="001F6AD1"/>
    <w:rsid w:val="001F6B32"/>
    <w:rsid w:val="00200EEA"/>
    <w:rsid w:val="0020191C"/>
    <w:rsid w:val="002029C2"/>
    <w:rsid w:val="00212105"/>
    <w:rsid w:val="002143FC"/>
    <w:rsid w:val="00214A89"/>
    <w:rsid w:val="00215D7B"/>
    <w:rsid w:val="00215F8B"/>
    <w:rsid w:val="00216F1A"/>
    <w:rsid w:val="0022056B"/>
    <w:rsid w:val="0022268A"/>
    <w:rsid w:val="002244C6"/>
    <w:rsid w:val="00224EB2"/>
    <w:rsid w:val="002255E6"/>
    <w:rsid w:val="00225A1A"/>
    <w:rsid w:val="00227D26"/>
    <w:rsid w:val="002336E9"/>
    <w:rsid w:val="0023653D"/>
    <w:rsid w:val="00237275"/>
    <w:rsid w:val="00241467"/>
    <w:rsid w:val="002427F6"/>
    <w:rsid w:val="00242F8F"/>
    <w:rsid w:val="0024362D"/>
    <w:rsid w:val="00244063"/>
    <w:rsid w:val="002504D0"/>
    <w:rsid w:val="002522EE"/>
    <w:rsid w:val="00252EF1"/>
    <w:rsid w:val="0025361A"/>
    <w:rsid w:val="0025541C"/>
    <w:rsid w:val="00255FC0"/>
    <w:rsid w:val="002567C0"/>
    <w:rsid w:val="00256D9F"/>
    <w:rsid w:val="002618C1"/>
    <w:rsid w:val="0026746C"/>
    <w:rsid w:val="00267E69"/>
    <w:rsid w:val="002721B1"/>
    <w:rsid w:val="002731A5"/>
    <w:rsid w:val="00280B78"/>
    <w:rsid w:val="002858BB"/>
    <w:rsid w:val="00286498"/>
    <w:rsid w:val="00295575"/>
    <w:rsid w:val="00296C6C"/>
    <w:rsid w:val="00296D5C"/>
    <w:rsid w:val="002A1988"/>
    <w:rsid w:val="002B2852"/>
    <w:rsid w:val="002B2D96"/>
    <w:rsid w:val="002B4E4E"/>
    <w:rsid w:val="002B595E"/>
    <w:rsid w:val="002C298C"/>
    <w:rsid w:val="002C2C3F"/>
    <w:rsid w:val="002C2CD1"/>
    <w:rsid w:val="002C4560"/>
    <w:rsid w:val="002D0A6D"/>
    <w:rsid w:val="002D2365"/>
    <w:rsid w:val="002D4599"/>
    <w:rsid w:val="002D53AD"/>
    <w:rsid w:val="002E2628"/>
    <w:rsid w:val="002E2F99"/>
    <w:rsid w:val="002E4F8E"/>
    <w:rsid w:val="002E69FD"/>
    <w:rsid w:val="002E7AC1"/>
    <w:rsid w:val="00300332"/>
    <w:rsid w:val="00300C17"/>
    <w:rsid w:val="00301F4D"/>
    <w:rsid w:val="00304042"/>
    <w:rsid w:val="003073D1"/>
    <w:rsid w:val="00311C5D"/>
    <w:rsid w:val="00312767"/>
    <w:rsid w:val="00313542"/>
    <w:rsid w:val="00315EFE"/>
    <w:rsid w:val="00321BB1"/>
    <w:rsid w:val="00321ED7"/>
    <w:rsid w:val="00327543"/>
    <w:rsid w:val="00330CF2"/>
    <w:rsid w:val="0033445A"/>
    <w:rsid w:val="00337299"/>
    <w:rsid w:val="00337C7D"/>
    <w:rsid w:val="003430CA"/>
    <w:rsid w:val="00343FBC"/>
    <w:rsid w:val="003445A0"/>
    <w:rsid w:val="00345720"/>
    <w:rsid w:val="00346836"/>
    <w:rsid w:val="00350B5D"/>
    <w:rsid w:val="00350DD8"/>
    <w:rsid w:val="003515E2"/>
    <w:rsid w:val="003555E3"/>
    <w:rsid w:val="00362BDE"/>
    <w:rsid w:val="00365175"/>
    <w:rsid w:val="00366FFD"/>
    <w:rsid w:val="003705AA"/>
    <w:rsid w:val="003870BB"/>
    <w:rsid w:val="00390E6A"/>
    <w:rsid w:val="0039131B"/>
    <w:rsid w:val="003939C2"/>
    <w:rsid w:val="003954DF"/>
    <w:rsid w:val="00395A33"/>
    <w:rsid w:val="003A0A87"/>
    <w:rsid w:val="003A544B"/>
    <w:rsid w:val="003A5873"/>
    <w:rsid w:val="003A6802"/>
    <w:rsid w:val="003B2BED"/>
    <w:rsid w:val="003B2D69"/>
    <w:rsid w:val="003C3CD2"/>
    <w:rsid w:val="003C4867"/>
    <w:rsid w:val="003D02D3"/>
    <w:rsid w:val="003D0FD4"/>
    <w:rsid w:val="003D1368"/>
    <w:rsid w:val="003D1AFF"/>
    <w:rsid w:val="003D4169"/>
    <w:rsid w:val="003D4ABE"/>
    <w:rsid w:val="003E0BE4"/>
    <w:rsid w:val="003E566A"/>
    <w:rsid w:val="003E5AEA"/>
    <w:rsid w:val="003E5BD8"/>
    <w:rsid w:val="003E616F"/>
    <w:rsid w:val="003F1280"/>
    <w:rsid w:val="003F1930"/>
    <w:rsid w:val="003F3451"/>
    <w:rsid w:val="003F6FC1"/>
    <w:rsid w:val="00402637"/>
    <w:rsid w:val="00402689"/>
    <w:rsid w:val="004029E7"/>
    <w:rsid w:val="004033BE"/>
    <w:rsid w:val="0040390B"/>
    <w:rsid w:val="00404ECF"/>
    <w:rsid w:val="00411678"/>
    <w:rsid w:val="0041326F"/>
    <w:rsid w:val="00415816"/>
    <w:rsid w:val="004158E3"/>
    <w:rsid w:val="00417894"/>
    <w:rsid w:val="004178F9"/>
    <w:rsid w:val="00422E44"/>
    <w:rsid w:val="00425DA1"/>
    <w:rsid w:val="004266D6"/>
    <w:rsid w:val="00426A5E"/>
    <w:rsid w:val="00430B24"/>
    <w:rsid w:val="00433093"/>
    <w:rsid w:val="004331E5"/>
    <w:rsid w:val="00434BDB"/>
    <w:rsid w:val="00451C96"/>
    <w:rsid w:val="00457DC1"/>
    <w:rsid w:val="004616CB"/>
    <w:rsid w:val="00462F3D"/>
    <w:rsid w:val="00470AB4"/>
    <w:rsid w:val="004750DA"/>
    <w:rsid w:val="0048033E"/>
    <w:rsid w:val="00483878"/>
    <w:rsid w:val="00485969"/>
    <w:rsid w:val="004862E1"/>
    <w:rsid w:val="004876B1"/>
    <w:rsid w:val="00493901"/>
    <w:rsid w:val="004952F2"/>
    <w:rsid w:val="004A4059"/>
    <w:rsid w:val="004A5913"/>
    <w:rsid w:val="004A5C0C"/>
    <w:rsid w:val="004B0ED6"/>
    <w:rsid w:val="004B4F6A"/>
    <w:rsid w:val="004B6DEA"/>
    <w:rsid w:val="004C0DCE"/>
    <w:rsid w:val="004C3C05"/>
    <w:rsid w:val="004C5ED0"/>
    <w:rsid w:val="004C6206"/>
    <w:rsid w:val="004D28CF"/>
    <w:rsid w:val="004D3898"/>
    <w:rsid w:val="004D7749"/>
    <w:rsid w:val="004E0FB1"/>
    <w:rsid w:val="004E42A7"/>
    <w:rsid w:val="004E43C5"/>
    <w:rsid w:val="004E5964"/>
    <w:rsid w:val="004E6F34"/>
    <w:rsid w:val="004E78F0"/>
    <w:rsid w:val="004F0447"/>
    <w:rsid w:val="004F1041"/>
    <w:rsid w:val="004F2F18"/>
    <w:rsid w:val="004F3E5B"/>
    <w:rsid w:val="004F4448"/>
    <w:rsid w:val="004F473A"/>
    <w:rsid w:val="004F7E40"/>
    <w:rsid w:val="0050071E"/>
    <w:rsid w:val="005046DB"/>
    <w:rsid w:val="00506C76"/>
    <w:rsid w:val="00511429"/>
    <w:rsid w:val="00512F2F"/>
    <w:rsid w:val="00513D01"/>
    <w:rsid w:val="005147C6"/>
    <w:rsid w:val="00514B1C"/>
    <w:rsid w:val="00520BE1"/>
    <w:rsid w:val="00521A4A"/>
    <w:rsid w:val="00522F70"/>
    <w:rsid w:val="00526E3A"/>
    <w:rsid w:val="00527B83"/>
    <w:rsid w:val="00531E54"/>
    <w:rsid w:val="005326C1"/>
    <w:rsid w:val="00534CE0"/>
    <w:rsid w:val="00534F33"/>
    <w:rsid w:val="00537C96"/>
    <w:rsid w:val="0054250C"/>
    <w:rsid w:val="00543394"/>
    <w:rsid w:val="00544C16"/>
    <w:rsid w:val="005459C3"/>
    <w:rsid w:val="00546116"/>
    <w:rsid w:val="005472B3"/>
    <w:rsid w:val="00552260"/>
    <w:rsid w:val="00553164"/>
    <w:rsid w:val="005565AE"/>
    <w:rsid w:val="00556923"/>
    <w:rsid w:val="00556D52"/>
    <w:rsid w:val="005603A5"/>
    <w:rsid w:val="00560596"/>
    <w:rsid w:val="00563654"/>
    <w:rsid w:val="005647D0"/>
    <w:rsid w:val="0056785E"/>
    <w:rsid w:val="00574931"/>
    <w:rsid w:val="005807E6"/>
    <w:rsid w:val="00580E54"/>
    <w:rsid w:val="00580EDD"/>
    <w:rsid w:val="005834DA"/>
    <w:rsid w:val="00583EC5"/>
    <w:rsid w:val="005934C6"/>
    <w:rsid w:val="00593B3C"/>
    <w:rsid w:val="00594257"/>
    <w:rsid w:val="0059522A"/>
    <w:rsid w:val="00596869"/>
    <w:rsid w:val="005A3B7F"/>
    <w:rsid w:val="005A5751"/>
    <w:rsid w:val="005A6518"/>
    <w:rsid w:val="005A706C"/>
    <w:rsid w:val="005B1152"/>
    <w:rsid w:val="005C127C"/>
    <w:rsid w:val="005C44C5"/>
    <w:rsid w:val="005D3261"/>
    <w:rsid w:val="005D4E68"/>
    <w:rsid w:val="005D5227"/>
    <w:rsid w:val="005D5C62"/>
    <w:rsid w:val="005D788A"/>
    <w:rsid w:val="005E0591"/>
    <w:rsid w:val="005E4C25"/>
    <w:rsid w:val="005E7C29"/>
    <w:rsid w:val="005F180E"/>
    <w:rsid w:val="005F1997"/>
    <w:rsid w:val="005F1B4B"/>
    <w:rsid w:val="00601C05"/>
    <w:rsid w:val="00604D88"/>
    <w:rsid w:val="00606A85"/>
    <w:rsid w:val="0061040C"/>
    <w:rsid w:val="006117D9"/>
    <w:rsid w:val="00613B17"/>
    <w:rsid w:val="00614E8F"/>
    <w:rsid w:val="0061629B"/>
    <w:rsid w:val="00617E00"/>
    <w:rsid w:val="00622DD4"/>
    <w:rsid w:val="0062361A"/>
    <w:rsid w:val="006279A6"/>
    <w:rsid w:val="00630FEB"/>
    <w:rsid w:val="006315C0"/>
    <w:rsid w:val="00635934"/>
    <w:rsid w:val="006372AB"/>
    <w:rsid w:val="00645683"/>
    <w:rsid w:val="00647120"/>
    <w:rsid w:val="00647D4E"/>
    <w:rsid w:val="0065173F"/>
    <w:rsid w:val="00653039"/>
    <w:rsid w:val="00656B4B"/>
    <w:rsid w:val="00656F5B"/>
    <w:rsid w:val="0065752A"/>
    <w:rsid w:val="00657B53"/>
    <w:rsid w:val="0066041E"/>
    <w:rsid w:val="00663DB6"/>
    <w:rsid w:val="00666FBE"/>
    <w:rsid w:val="0067061E"/>
    <w:rsid w:val="00670D9A"/>
    <w:rsid w:val="006760D8"/>
    <w:rsid w:val="00682891"/>
    <w:rsid w:val="00684B2E"/>
    <w:rsid w:val="00686682"/>
    <w:rsid w:val="0069337F"/>
    <w:rsid w:val="00694BF7"/>
    <w:rsid w:val="0069675C"/>
    <w:rsid w:val="006A2035"/>
    <w:rsid w:val="006A2B7B"/>
    <w:rsid w:val="006A34FF"/>
    <w:rsid w:val="006A3F95"/>
    <w:rsid w:val="006B3B1F"/>
    <w:rsid w:val="006B3EC5"/>
    <w:rsid w:val="006B58C5"/>
    <w:rsid w:val="006B5ECF"/>
    <w:rsid w:val="006C199E"/>
    <w:rsid w:val="006D33E8"/>
    <w:rsid w:val="006D3FEF"/>
    <w:rsid w:val="006D5D00"/>
    <w:rsid w:val="006D621F"/>
    <w:rsid w:val="006E00F8"/>
    <w:rsid w:val="006E1CB6"/>
    <w:rsid w:val="006E1E08"/>
    <w:rsid w:val="006E3EFE"/>
    <w:rsid w:val="006E6C7E"/>
    <w:rsid w:val="006F05E6"/>
    <w:rsid w:val="006F1E32"/>
    <w:rsid w:val="006F2DA1"/>
    <w:rsid w:val="006F2DE0"/>
    <w:rsid w:val="006F42D8"/>
    <w:rsid w:val="006F4C76"/>
    <w:rsid w:val="006F571A"/>
    <w:rsid w:val="007037B2"/>
    <w:rsid w:val="00710F30"/>
    <w:rsid w:val="00711831"/>
    <w:rsid w:val="00712426"/>
    <w:rsid w:val="00714CAD"/>
    <w:rsid w:val="00716AC1"/>
    <w:rsid w:val="0073571E"/>
    <w:rsid w:val="00740DF3"/>
    <w:rsid w:val="00742995"/>
    <w:rsid w:val="00751800"/>
    <w:rsid w:val="00752C73"/>
    <w:rsid w:val="00752E86"/>
    <w:rsid w:val="0075376C"/>
    <w:rsid w:val="0075486F"/>
    <w:rsid w:val="0075530B"/>
    <w:rsid w:val="00761A73"/>
    <w:rsid w:val="00771283"/>
    <w:rsid w:val="00772592"/>
    <w:rsid w:val="00774ABA"/>
    <w:rsid w:val="007769E2"/>
    <w:rsid w:val="00780B9A"/>
    <w:rsid w:val="00780B9C"/>
    <w:rsid w:val="00780D2B"/>
    <w:rsid w:val="0078541C"/>
    <w:rsid w:val="007859BC"/>
    <w:rsid w:val="0079247C"/>
    <w:rsid w:val="007A37D5"/>
    <w:rsid w:val="007A3C13"/>
    <w:rsid w:val="007A3F1E"/>
    <w:rsid w:val="007A4C6B"/>
    <w:rsid w:val="007A54EF"/>
    <w:rsid w:val="007A6756"/>
    <w:rsid w:val="007B160E"/>
    <w:rsid w:val="007B1F29"/>
    <w:rsid w:val="007B38E5"/>
    <w:rsid w:val="007C038A"/>
    <w:rsid w:val="007C0781"/>
    <w:rsid w:val="007C086F"/>
    <w:rsid w:val="007C2053"/>
    <w:rsid w:val="007C2B44"/>
    <w:rsid w:val="007C387E"/>
    <w:rsid w:val="007C63C8"/>
    <w:rsid w:val="007C6991"/>
    <w:rsid w:val="007D129D"/>
    <w:rsid w:val="007D272B"/>
    <w:rsid w:val="007D3B7C"/>
    <w:rsid w:val="007E2B67"/>
    <w:rsid w:val="007E3871"/>
    <w:rsid w:val="007E39BD"/>
    <w:rsid w:val="007E6913"/>
    <w:rsid w:val="007E6FBD"/>
    <w:rsid w:val="007E7D81"/>
    <w:rsid w:val="007F2CD1"/>
    <w:rsid w:val="00801B01"/>
    <w:rsid w:val="00802C69"/>
    <w:rsid w:val="00803D90"/>
    <w:rsid w:val="008040B9"/>
    <w:rsid w:val="008055AE"/>
    <w:rsid w:val="00807E37"/>
    <w:rsid w:val="00813EF4"/>
    <w:rsid w:val="0081412F"/>
    <w:rsid w:val="008164F1"/>
    <w:rsid w:val="00816C04"/>
    <w:rsid w:val="0081724C"/>
    <w:rsid w:val="0082014B"/>
    <w:rsid w:val="00820296"/>
    <w:rsid w:val="008216C6"/>
    <w:rsid w:val="008218CE"/>
    <w:rsid w:val="00822ACE"/>
    <w:rsid w:val="00822B12"/>
    <w:rsid w:val="0082489C"/>
    <w:rsid w:val="0082551B"/>
    <w:rsid w:val="00826B0A"/>
    <w:rsid w:val="00827DFD"/>
    <w:rsid w:val="00835789"/>
    <w:rsid w:val="00843323"/>
    <w:rsid w:val="00845D7B"/>
    <w:rsid w:val="00852695"/>
    <w:rsid w:val="00853517"/>
    <w:rsid w:val="00856FD6"/>
    <w:rsid w:val="00857541"/>
    <w:rsid w:val="00857F15"/>
    <w:rsid w:val="0086212C"/>
    <w:rsid w:val="008632C3"/>
    <w:rsid w:val="00864590"/>
    <w:rsid w:val="00864C0E"/>
    <w:rsid w:val="0087036B"/>
    <w:rsid w:val="0087679E"/>
    <w:rsid w:val="00877545"/>
    <w:rsid w:val="00882EFC"/>
    <w:rsid w:val="00882F36"/>
    <w:rsid w:val="00884B23"/>
    <w:rsid w:val="00892C26"/>
    <w:rsid w:val="00892F05"/>
    <w:rsid w:val="0089402B"/>
    <w:rsid w:val="008A2A6C"/>
    <w:rsid w:val="008A2CA5"/>
    <w:rsid w:val="008B20DC"/>
    <w:rsid w:val="008B6522"/>
    <w:rsid w:val="008B766E"/>
    <w:rsid w:val="008C058A"/>
    <w:rsid w:val="008C3A36"/>
    <w:rsid w:val="008C408F"/>
    <w:rsid w:val="008C4677"/>
    <w:rsid w:val="008C59BB"/>
    <w:rsid w:val="008C7960"/>
    <w:rsid w:val="008D0874"/>
    <w:rsid w:val="008D2939"/>
    <w:rsid w:val="008D524B"/>
    <w:rsid w:val="008D53BB"/>
    <w:rsid w:val="008D5E44"/>
    <w:rsid w:val="008D6EE4"/>
    <w:rsid w:val="008D7323"/>
    <w:rsid w:val="008D7D75"/>
    <w:rsid w:val="008E13CC"/>
    <w:rsid w:val="008E3F79"/>
    <w:rsid w:val="008E4B29"/>
    <w:rsid w:val="008E6B3B"/>
    <w:rsid w:val="008E6BFE"/>
    <w:rsid w:val="008F1822"/>
    <w:rsid w:val="008F721C"/>
    <w:rsid w:val="00900A93"/>
    <w:rsid w:val="009037F4"/>
    <w:rsid w:val="009054DD"/>
    <w:rsid w:val="009078E6"/>
    <w:rsid w:val="009105DB"/>
    <w:rsid w:val="009128F4"/>
    <w:rsid w:val="00920C24"/>
    <w:rsid w:val="00923180"/>
    <w:rsid w:val="0092392E"/>
    <w:rsid w:val="00924C78"/>
    <w:rsid w:val="00931CD3"/>
    <w:rsid w:val="00932CC8"/>
    <w:rsid w:val="00934636"/>
    <w:rsid w:val="00934E99"/>
    <w:rsid w:val="0093622B"/>
    <w:rsid w:val="009425D4"/>
    <w:rsid w:val="0094438C"/>
    <w:rsid w:val="0094571A"/>
    <w:rsid w:val="00945913"/>
    <w:rsid w:val="00947EFB"/>
    <w:rsid w:val="00950D88"/>
    <w:rsid w:val="00952904"/>
    <w:rsid w:val="0095297C"/>
    <w:rsid w:val="00954BCB"/>
    <w:rsid w:val="00955DDC"/>
    <w:rsid w:val="00960C99"/>
    <w:rsid w:val="009624B6"/>
    <w:rsid w:val="00973990"/>
    <w:rsid w:val="00974139"/>
    <w:rsid w:val="00975D1F"/>
    <w:rsid w:val="00976D6B"/>
    <w:rsid w:val="009802B1"/>
    <w:rsid w:val="00980392"/>
    <w:rsid w:val="00985260"/>
    <w:rsid w:val="009878C4"/>
    <w:rsid w:val="00991556"/>
    <w:rsid w:val="0099560B"/>
    <w:rsid w:val="009A7E09"/>
    <w:rsid w:val="009B60B6"/>
    <w:rsid w:val="009C2067"/>
    <w:rsid w:val="009C483F"/>
    <w:rsid w:val="009C5150"/>
    <w:rsid w:val="009C7625"/>
    <w:rsid w:val="009D2417"/>
    <w:rsid w:val="009D267F"/>
    <w:rsid w:val="009D309F"/>
    <w:rsid w:val="009D680A"/>
    <w:rsid w:val="009E2707"/>
    <w:rsid w:val="009E6D09"/>
    <w:rsid w:val="009E7DD7"/>
    <w:rsid w:val="009F1E60"/>
    <w:rsid w:val="009F4C30"/>
    <w:rsid w:val="00A04B96"/>
    <w:rsid w:val="00A0596C"/>
    <w:rsid w:val="00A06447"/>
    <w:rsid w:val="00A1158E"/>
    <w:rsid w:val="00A14BBA"/>
    <w:rsid w:val="00A14EE6"/>
    <w:rsid w:val="00A15894"/>
    <w:rsid w:val="00A15A1E"/>
    <w:rsid w:val="00A1653E"/>
    <w:rsid w:val="00A23C44"/>
    <w:rsid w:val="00A27E47"/>
    <w:rsid w:val="00A303CB"/>
    <w:rsid w:val="00A335DB"/>
    <w:rsid w:val="00A3539D"/>
    <w:rsid w:val="00A36666"/>
    <w:rsid w:val="00A36EB8"/>
    <w:rsid w:val="00A40B9E"/>
    <w:rsid w:val="00A40BDB"/>
    <w:rsid w:val="00A4239C"/>
    <w:rsid w:val="00A44B10"/>
    <w:rsid w:val="00A45D27"/>
    <w:rsid w:val="00A47C73"/>
    <w:rsid w:val="00A54F03"/>
    <w:rsid w:val="00A561C6"/>
    <w:rsid w:val="00A578F0"/>
    <w:rsid w:val="00A6221E"/>
    <w:rsid w:val="00A640F4"/>
    <w:rsid w:val="00A66B93"/>
    <w:rsid w:val="00A6720E"/>
    <w:rsid w:val="00A81615"/>
    <w:rsid w:val="00A822F8"/>
    <w:rsid w:val="00A94FAA"/>
    <w:rsid w:val="00A97E8C"/>
    <w:rsid w:val="00AA24B1"/>
    <w:rsid w:val="00AA42A0"/>
    <w:rsid w:val="00AA48B2"/>
    <w:rsid w:val="00AA5A98"/>
    <w:rsid w:val="00AB2E13"/>
    <w:rsid w:val="00AB3FD1"/>
    <w:rsid w:val="00AC0235"/>
    <w:rsid w:val="00AC0B64"/>
    <w:rsid w:val="00AC0C14"/>
    <w:rsid w:val="00AC4AB0"/>
    <w:rsid w:val="00AD6DE6"/>
    <w:rsid w:val="00AE0581"/>
    <w:rsid w:val="00AE088C"/>
    <w:rsid w:val="00AE1938"/>
    <w:rsid w:val="00AE70C5"/>
    <w:rsid w:val="00AF1D24"/>
    <w:rsid w:val="00AF35C6"/>
    <w:rsid w:val="00AF4290"/>
    <w:rsid w:val="00B03590"/>
    <w:rsid w:val="00B07DB1"/>
    <w:rsid w:val="00B100C0"/>
    <w:rsid w:val="00B10426"/>
    <w:rsid w:val="00B14B14"/>
    <w:rsid w:val="00B1538C"/>
    <w:rsid w:val="00B21740"/>
    <w:rsid w:val="00B304EA"/>
    <w:rsid w:val="00B31841"/>
    <w:rsid w:val="00B31918"/>
    <w:rsid w:val="00B34128"/>
    <w:rsid w:val="00B40151"/>
    <w:rsid w:val="00B41042"/>
    <w:rsid w:val="00B43721"/>
    <w:rsid w:val="00B4721A"/>
    <w:rsid w:val="00B47A2E"/>
    <w:rsid w:val="00B5744F"/>
    <w:rsid w:val="00B5779D"/>
    <w:rsid w:val="00B601CE"/>
    <w:rsid w:val="00B637DB"/>
    <w:rsid w:val="00B64CBF"/>
    <w:rsid w:val="00B65E8E"/>
    <w:rsid w:val="00B72FB2"/>
    <w:rsid w:val="00B77492"/>
    <w:rsid w:val="00B820AE"/>
    <w:rsid w:val="00B84EAA"/>
    <w:rsid w:val="00B85536"/>
    <w:rsid w:val="00B905D8"/>
    <w:rsid w:val="00B9264B"/>
    <w:rsid w:val="00B94730"/>
    <w:rsid w:val="00B9573A"/>
    <w:rsid w:val="00BA16E4"/>
    <w:rsid w:val="00BA4BCD"/>
    <w:rsid w:val="00BA629A"/>
    <w:rsid w:val="00BA7D1D"/>
    <w:rsid w:val="00BB0F3D"/>
    <w:rsid w:val="00BB2DDB"/>
    <w:rsid w:val="00BB2E08"/>
    <w:rsid w:val="00BB3133"/>
    <w:rsid w:val="00BB35D2"/>
    <w:rsid w:val="00BB70EA"/>
    <w:rsid w:val="00BC46A6"/>
    <w:rsid w:val="00BD1E51"/>
    <w:rsid w:val="00BD6334"/>
    <w:rsid w:val="00BD6C73"/>
    <w:rsid w:val="00BD7093"/>
    <w:rsid w:val="00BD7B4E"/>
    <w:rsid w:val="00BE2B8F"/>
    <w:rsid w:val="00BE6559"/>
    <w:rsid w:val="00BE6CB9"/>
    <w:rsid w:val="00BE7F3B"/>
    <w:rsid w:val="00BF03A8"/>
    <w:rsid w:val="00BF19D2"/>
    <w:rsid w:val="00BF3C10"/>
    <w:rsid w:val="00BF4FC6"/>
    <w:rsid w:val="00BF52D8"/>
    <w:rsid w:val="00BF5EC8"/>
    <w:rsid w:val="00BF6868"/>
    <w:rsid w:val="00C013AF"/>
    <w:rsid w:val="00C02431"/>
    <w:rsid w:val="00C02EE6"/>
    <w:rsid w:val="00C03274"/>
    <w:rsid w:val="00C13AFC"/>
    <w:rsid w:val="00C1549C"/>
    <w:rsid w:val="00C15761"/>
    <w:rsid w:val="00C15E47"/>
    <w:rsid w:val="00C20FEC"/>
    <w:rsid w:val="00C30D16"/>
    <w:rsid w:val="00C32B4D"/>
    <w:rsid w:val="00C33F0B"/>
    <w:rsid w:val="00C359C4"/>
    <w:rsid w:val="00C36142"/>
    <w:rsid w:val="00C41240"/>
    <w:rsid w:val="00C43171"/>
    <w:rsid w:val="00C4323F"/>
    <w:rsid w:val="00C44805"/>
    <w:rsid w:val="00C5083A"/>
    <w:rsid w:val="00C5126F"/>
    <w:rsid w:val="00C51C26"/>
    <w:rsid w:val="00C606B9"/>
    <w:rsid w:val="00C622ED"/>
    <w:rsid w:val="00C6311A"/>
    <w:rsid w:val="00C662C7"/>
    <w:rsid w:val="00C74390"/>
    <w:rsid w:val="00C74856"/>
    <w:rsid w:val="00C74EAE"/>
    <w:rsid w:val="00C80B74"/>
    <w:rsid w:val="00C83E04"/>
    <w:rsid w:val="00C844E3"/>
    <w:rsid w:val="00C86E58"/>
    <w:rsid w:val="00C952DF"/>
    <w:rsid w:val="00CA22F8"/>
    <w:rsid w:val="00CA501A"/>
    <w:rsid w:val="00CA5A6F"/>
    <w:rsid w:val="00CA6508"/>
    <w:rsid w:val="00CA6B2C"/>
    <w:rsid w:val="00CA7583"/>
    <w:rsid w:val="00CB1A07"/>
    <w:rsid w:val="00CB2891"/>
    <w:rsid w:val="00CC4C85"/>
    <w:rsid w:val="00CC7503"/>
    <w:rsid w:val="00CC752B"/>
    <w:rsid w:val="00CD0B5E"/>
    <w:rsid w:val="00CD1CC4"/>
    <w:rsid w:val="00CD3C21"/>
    <w:rsid w:val="00CD3F4F"/>
    <w:rsid w:val="00CD5FE0"/>
    <w:rsid w:val="00CD6261"/>
    <w:rsid w:val="00CD6FDD"/>
    <w:rsid w:val="00CE14B7"/>
    <w:rsid w:val="00CE161C"/>
    <w:rsid w:val="00CE5E7F"/>
    <w:rsid w:val="00CE7D10"/>
    <w:rsid w:val="00CF1AD2"/>
    <w:rsid w:val="00CF23F6"/>
    <w:rsid w:val="00CF4DC6"/>
    <w:rsid w:val="00CF5391"/>
    <w:rsid w:val="00CF7FA3"/>
    <w:rsid w:val="00D01C4D"/>
    <w:rsid w:val="00D04D6F"/>
    <w:rsid w:val="00D06121"/>
    <w:rsid w:val="00D10A7C"/>
    <w:rsid w:val="00D1174A"/>
    <w:rsid w:val="00D11B97"/>
    <w:rsid w:val="00D16C09"/>
    <w:rsid w:val="00D1741A"/>
    <w:rsid w:val="00D23A2B"/>
    <w:rsid w:val="00D25AB2"/>
    <w:rsid w:val="00D26CF9"/>
    <w:rsid w:val="00D34741"/>
    <w:rsid w:val="00D35AA6"/>
    <w:rsid w:val="00D4213B"/>
    <w:rsid w:val="00D42297"/>
    <w:rsid w:val="00D42DEC"/>
    <w:rsid w:val="00D457DA"/>
    <w:rsid w:val="00D50683"/>
    <w:rsid w:val="00D64AC2"/>
    <w:rsid w:val="00D67FC1"/>
    <w:rsid w:val="00D702F3"/>
    <w:rsid w:val="00D70B28"/>
    <w:rsid w:val="00D74D5E"/>
    <w:rsid w:val="00D7558D"/>
    <w:rsid w:val="00D816BE"/>
    <w:rsid w:val="00D85C0A"/>
    <w:rsid w:val="00D90B73"/>
    <w:rsid w:val="00D915CF"/>
    <w:rsid w:val="00D92A5B"/>
    <w:rsid w:val="00D947CC"/>
    <w:rsid w:val="00DA2862"/>
    <w:rsid w:val="00DA2F2E"/>
    <w:rsid w:val="00DA3485"/>
    <w:rsid w:val="00DB130D"/>
    <w:rsid w:val="00DB19BF"/>
    <w:rsid w:val="00DB1EC2"/>
    <w:rsid w:val="00DB29D8"/>
    <w:rsid w:val="00DB4141"/>
    <w:rsid w:val="00DC4722"/>
    <w:rsid w:val="00DC6190"/>
    <w:rsid w:val="00DC6AF3"/>
    <w:rsid w:val="00DD12D8"/>
    <w:rsid w:val="00DD3913"/>
    <w:rsid w:val="00DD4B0A"/>
    <w:rsid w:val="00DD65B4"/>
    <w:rsid w:val="00DD724D"/>
    <w:rsid w:val="00DD745D"/>
    <w:rsid w:val="00DD746F"/>
    <w:rsid w:val="00DE0345"/>
    <w:rsid w:val="00DE3452"/>
    <w:rsid w:val="00DE3C3D"/>
    <w:rsid w:val="00DE4669"/>
    <w:rsid w:val="00DE5D2C"/>
    <w:rsid w:val="00DE6A25"/>
    <w:rsid w:val="00DE7909"/>
    <w:rsid w:val="00DF0F18"/>
    <w:rsid w:val="00DF27DA"/>
    <w:rsid w:val="00DF3014"/>
    <w:rsid w:val="00DF317F"/>
    <w:rsid w:val="00DF44A9"/>
    <w:rsid w:val="00DF4F57"/>
    <w:rsid w:val="00E005CE"/>
    <w:rsid w:val="00E01568"/>
    <w:rsid w:val="00E06641"/>
    <w:rsid w:val="00E102B8"/>
    <w:rsid w:val="00E11579"/>
    <w:rsid w:val="00E135A2"/>
    <w:rsid w:val="00E17DF9"/>
    <w:rsid w:val="00E217A4"/>
    <w:rsid w:val="00E218D9"/>
    <w:rsid w:val="00E24DF1"/>
    <w:rsid w:val="00E278EB"/>
    <w:rsid w:val="00E363BD"/>
    <w:rsid w:val="00E40716"/>
    <w:rsid w:val="00E42EA5"/>
    <w:rsid w:val="00E4532C"/>
    <w:rsid w:val="00E467DE"/>
    <w:rsid w:val="00E46EAE"/>
    <w:rsid w:val="00E511AA"/>
    <w:rsid w:val="00E569DD"/>
    <w:rsid w:val="00E6710D"/>
    <w:rsid w:val="00E678BF"/>
    <w:rsid w:val="00E71B81"/>
    <w:rsid w:val="00E726DA"/>
    <w:rsid w:val="00E75FFF"/>
    <w:rsid w:val="00E80C90"/>
    <w:rsid w:val="00E87CD9"/>
    <w:rsid w:val="00E87F56"/>
    <w:rsid w:val="00EA2211"/>
    <w:rsid w:val="00EA4B7E"/>
    <w:rsid w:val="00EA5E55"/>
    <w:rsid w:val="00EB5208"/>
    <w:rsid w:val="00EB72FE"/>
    <w:rsid w:val="00EC0ACC"/>
    <w:rsid w:val="00EC2AD1"/>
    <w:rsid w:val="00EC6FB6"/>
    <w:rsid w:val="00ED03F8"/>
    <w:rsid w:val="00ED43DA"/>
    <w:rsid w:val="00ED60F6"/>
    <w:rsid w:val="00ED79FA"/>
    <w:rsid w:val="00EE0EDE"/>
    <w:rsid w:val="00EE62AB"/>
    <w:rsid w:val="00EE68FC"/>
    <w:rsid w:val="00EF1258"/>
    <w:rsid w:val="00EF41D6"/>
    <w:rsid w:val="00EF4461"/>
    <w:rsid w:val="00EF500B"/>
    <w:rsid w:val="00EF73ED"/>
    <w:rsid w:val="00F00E34"/>
    <w:rsid w:val="00F02D0B"/>
    <w:rsid w:val="00F040B4"/>
    <w:rsid w:val="00F05316"/>
    <w:rsid w:val="00F10D92"/>
    <w:rsid w:val="00F12F1B"/>
    <w:rsid w:val="00F13691"/>
    <w:rsid w:val="00F167D1"/>
    <w:rsid w:val="00F17A37"/>
    <w:rsid w:val="00F20972"/>
    <w:rsid w:val="00F2238A"/>
    <w:rsid w:val="00F227EB"/>
    <w:rsid w:val="00F22B55"/>
    <w:rsid w:val="00F22BBC"/>
    <w:rsid w:val="00F339BB"/>
    <w:rsid w:val="00F34F33"/>
    <w:rsid w:val="00F44ED4"/>
    <w:rsid w:val="00F51C5A"/>
    <w:rsid w:val="00F52C5F"/>
    <w:rsid w:val="00F561FA"/>
    <w:rsid w:val="00F62287"/>
    <w:rsid w:val="00F63171"/>
    <w:rsid w:val="00F63326"/>
    <w:rsid w:val="00F643BE"/>
    <w:rsid w:val="00F67C6D"/>
    <w:rsid w:val="00F759C0"/>
    <w:rsid w:val="00F85424"/>
    <w:rsid w:val="00F85B87"/>
    <w:rsid w:val="00F868A0"/>
    <w:rsid w:val="00F91BC4"/>
    <w:rsid w:val="00F93F22"/>
    <w:rsid w:val="00F94E94"/>
    <w:rsid w:val="00FA1A79"/>
    <w:rsid w:val="00FA4C0B"/>
    <w:rsid w:val="00FA50AF"/>
    <w:rsid w:val="00FA587F"/>
    <w:rsid w:val="00FA78B5"/>
    <w:rsid w:val="00FA7C6C"/>
    <w:rsid w:val="00FB0DD1"/>
    <w:rsid w:val="00FB5615"/>
    <w:rsid w:val="00FB7835"/>
    <w:rsid w:val="00FC1A53"/>
    <w:rsid w:val="00FC4F75"/>
    <w:rsid w:val="00FC526E"/>
    <w:rsid w:val="00FC6C38"/>
    <w:rsid w:val="00FC7A46"/>
    <w:rsid w:val="00FD190D"/>
    <w:rsid w:val="00FD4D5E"/>
    <w:rsid w:val="00FD77BA"/>
    <w:rsid w:val="00FE087B"/>
    <w:rsid w:val="00FE0903"/>
    <w:rsid w:val="00FE5832"/>
    <w:rsid w:val="00FE6810"/>
    <w:rsid w:val="00FF51A1"/>
    <w:rsid w:val="00FF5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4F7817"/>
  <w15:chartTrackingRefBased/>
  <w15:docId w15:val="{F54B6212-D0D5-7649-BFA0-DDE2A45A5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17A37"/>
    <w:rPr>
      <w:rFonts w:ascii="Times New Roman" w:eastAsia="Times New Roman" w:hAnsi="Times New Roman" w:cs="Times New Roman"/>
      <w:lang w:val="en-CA"/>
    </w:rPr>
  </w:style>
  <w:style w:type="paragraph" w:styleId="Heading1">
    <w:name w:val="heading 1"/>
    <w:basedOn w:val="Normal"/>
    <w:link w:val="Heading1Char"/>
    <w:uiPriority w:val="9"/>
    <w:qFormat/>
    <w:rsid w:val="00976D6B"/>
    <w:pPr>
      <w:spacing w:before="100" w:beforeAutospacing="1" w:after="100" w:afterAutospacing="1"/>
      <w:outlineLvl w:val="0"/>
    </w:pPr>
    <w:rPr>
      <w:rFonts w:asciiTheme="majorHAnsi" w:hAnsiTheme="majorHAnsi"/>
      <w:bCs/>
      <w:color w:val="0F4761" w:themeColor="accent1" w:themeShade="BF"/>
      <w:kern w:val="36"/>
      <w:sz w:val="32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7A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7A3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7A3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7A3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7A3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7A3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7A3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7A3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6D6B"/>
    <w:rPr>
      <w:rFonts w:asciiTheme="majorHAnsi" w:eastAsia="Times New Roman" w:hAnsiTheme="majorHAnsi" w:cs="Times New Roman"/>
      <w:bCs/>
      <w:color w:val="0F4761" w:themeColor="accent1" w:themeShade="BF"/>
      <w:kern w:val="36"/>
      <w:sz w:val="32"/>
      <w:szCs w:val="48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7A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7A37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7A37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7A3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7A3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7A3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7A3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7A3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7A3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F17A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7A3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F17A3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7A37"/>
    <w:pPr>
      <w:spacing w:before="160" w:after="160"/>
      <w:jc w:val="center"/>
    </w:pPr>
    <w:rPr>
      <w:rFonts w:ascii="Calibri" w:eastAsiaTheme="minorHAnsi" w:hAnsi="Calibri" w:cs="Calibri"/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F17A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7A37"/>
    <w:pPr>
      <w:ind w:left="720"/>
      <w:contextualSpacing/>
    </w:pPr>
    <w:rPr>
      <w:rFonts w:ascii="Calibri" w:eastAsiaTheme="minorHAnsi" w:hAnsi="Calibri" w:cs="Calibri"/>
      <w:lang w:val="en-US"/>
    </w:rPr>
  </w:style>
  <w:style w:type="character" w:styleId="IntenseEmphasis">
    <w:name w:val="Intense Emphasis"/>
    <w:basedOn w:val="DefaultParagraphFont"/>
    <w:uiPriority w:val="21"/>
    <w:qFormat/>
    <w:rsid w:val="00F17A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7A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Calibri" w:eastAsiaTheme="minorHAnsi" w:hAnsi="Calibri" w:cs="Calibri"/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7A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7A3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17A37"/>
    <w:pPr>
      <w:tabs>
        <w:tab w:val="center" w:pos="4680"/>
        <w:tab w:val="right" w:pos="9360"/>
      </w:tabs>
    </w:pPr>
    <w:rPr>
      <w:rFonts w:ascii="Calibri" w:eastAsiaTheme="minorHAnsi" w:hAnsi="Calibri" w:cs="Calibri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F17A37"/>
  </w:style>
  <w:style w:type="paragraph" w:styleId="Footer">
    <w:name w:val="footer"/>
    <w:basedOn w:val="Normal"/>
    <w:link w:val="FooterChar"/>
    <w:uiPriority w:val="99"/>
    <w:unhideWhenUsed/>
    <w:rsid w:val="00F17A37"/>
    <w:pPr>
      <w:tabs>
        <w:tab w:val="center" w:pos="4680"/>
        <w:tab w:val="right" w:pos="9360"/>
      </w:tabs>
    </w:pPr>
    <w:rPr>
      <w:rFonts w:ascii="Calibri" w:eastAsiaTheme="minorHAnsi" w:hAnsi="Calibri" w:cs="Calibri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F17A37"/>
  </w:style>
  <w:style w:type="table" w:styleId="TableGrid">
    <w:name w:val="Table Grid"/>
    <w:basedOn w:val="TableNormal"/>
    <w:uiPriority w:val="39"/>
    <w:rsid w:val="00F17A37"/>
    <w:rPr>
      <w:rFonts w:asciiTheme="minorHAnsi" w:hAnsiTheme="minorHAnsi" w:cstheme="minorBidi"/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F17A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7</Pages>
  <Words>2132</Words>
  <Characters>12157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nte Johnston</dc:creator>
  <cp:keywords/>
  <dc:description/>
  <cp:lastModifiedBy>Bronte Johnston</cp:lastModifiedBy>
  <cp:revision>49</cp:revision>
  <dcterms:created xsi:type="dcterms:W3CDTF">2025-06-05T09:53:00Z</dcterms:created>
  <dcterms:modified xsi:type="dcterms:W3CDTF">2025-06-20T14:00:00Z</dcterms:modified>
</cp:coreProperties>
</file>